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180" w:rsidRDefault="003F5180" w:rsidP="003F5180">
      <w:r>
        <w:t>Rscript</w:t>
      </w:r>
    </w:p>
    <w:p w:rsidR="003F5180" w:rsidRDefault="003F5180" w:rsidP="003F5180">
      <w:r>
        <w:t>#### RScript used to analyze the direct and indirect, via vegetation, effects of human activities on giant root-rat and reciprocal effects of the rat on vegetation</w:t>
      </w:r>
    </w:p>
    <w:p w:rsidR="003F5180" w:rsidRDefault="003F5180" w:rsidP="003F5180"/>
    <w:p w:rsidR="003F5180" w:rsidRDefault="003F5180" w:rsidP="003F5180">
      <w:r>
        <w:t>#Manuscript: Asefa et al. Human activities modulate reciprocal feedback effects of a subterranean ecological engineer rodent on Afroalpine vegetation</w:t>
      </w:r>
    </w:p>
    <w:p w:rsidR="003F5180" w:rsidRDefault="003F5180" w:rsidP="003F5180"/>
    <w:p w:rsidR="003F5180" w:rsidRDefault="003F5180" w:rsidP="003F5180">
      <w:r>
        <w:t>#Load packages</w:t>
      </w:r>
    </w:p>
    <w:p w:rsidR="003F5180" w:rsidRDefault="003F5180" w:rsidP="003F5180"/>
    <w:p w:rsidR="003F5180" w:rsidRDefault="003F5180" w:rsidP="003F5180">
      <w:r>
        <w:t>library(glmmTMB)</w:t>
      </w:r>
    </w:p>
    <w:p w:rsidR="003F5180" w:rsidRDefault="003F5180" w:rsidP="003F5180">
      <w:r>
        <w:t>library(TMB)</w:t>
      </w:r>
    </w:p>
    <w:p w:rsidR="003F5180" w:rsidRDefault="003F5180" w:rsidP="003F5180">
      <w:r>
        <w:t>library(semEff)</w:t>
      </w:r>
    </w:p>
    <w:p w:rsidR="003F5180" w:rsidRDefault="003F5180" w:rsidP="003F5180">
      <w:r>
        <w:t>library(lme4)</w:t>
      </w:r>
    </w:p>
    <w:p w:rsidR="003F5180" w:rsidRDefault="003F5180" w:rsidP="003F5180">
      <w:r>
        <w:t>library(effects)</w:t>
      </w:r>
    </w:p>
    <w:p w:rsidR="003F5180" w:rsidRDefault="003F5180" w:rsidP="003F5180">
      <w:r>
        <w:t>library(multcomp)</w:t>
      </w:r>
    </w:p>
    <w:p w:rsidR="003F5180" w:rsidRDefault="003F5180" w:rsidP="003F5180">
      <w:r>
        <w:t>library(dplyr)</w:t>
      </w:r>
    </w:p>
    <w:p w:rsidR="003F5180" w:rsidRDefault="003F5180" w:rsidP="003F5180">
      <w:r>
        <w:t>library(Hmisc)</w:t>
      </w:r>
    </w:p>
    <w:p w:rsidR="003F5180" w:rsidRDefault="003F5180" w:rsidP="003F5180">
      <w:r>
        <w:t>library(corrplot)</w:t>
      </w:r>
    </w:p>
    <w:p w:rsidR="003F5180" w:rsidRDefault="003F5180" w:rsidP="003F5180">
      <w:r>
        <w:t>library(ggpubr)</w:t>
      </w:r>
    </w:p>
    <w:p w:rsidR="003F5180" w:rsidRDefault="003F5180" w:rsidP="003F5180">
      <w:r>
        <w:t>library(MuMIn)</w:t>
      </w:r>
    </w:p>
    <w:p w:rsidR="003F5180" w:rsidRDefault="003F5180" w:rsidP="003F5180">
      <w:r>
        <w:t>library(performance)</w:t>
      </w:r>
    </w:p>
    <w:p w:rsidR="003F5180" w:rsidRDefault="003F5180" w:rsidP="003F5180">
      <w:r>
        <w:t>library(DHARMa)</w:t>
      </w:r>
    </w:p>
    <w:p w:rsidR="003F5180" w:rsidRDefault="003F5180" w:rsidP="003F5180">
      <w:r>
        <w:t>library(dplyr)</w:t>
      </w:r>
    </w:p>
    <w:p w:rsidR="003F5180" w:rsidRDefault="003F5180" w:rsidP="003F5180">
      <w:r>
        <w:t>library(ggeffects)</w:t>
      </w:r>
    </w:p>
    <w:p w:rsidR="003F5180" w:rsidRDefault="003F5180" w:rsidP="003F5180">
      <w:r>
        <w:t>library(car)</w:t>
      </w:r>
    </w:p>
    <w:p w:rsidR="003F5180" w:rsidRDefault="003F5180" w:rsidP="003F5180">
      <w:r>
        <w:t>library(boot)</w:t>
      </w:r>
    </w:p>
    <w:p w:rsidR="003F5180" w:rsidRDefault="003F5180" w:rsidP="003F5180">
      <w:r>
        <w:lastRenderedPageBreak/>
        <w:t>library(gsl)</w:t>
      </w:r>
    </w:p>
    <w:p w:rsidR="003F5180" w:rsidRDefault="003F5180" w:rsidP="003F5180">
      <w:r>
        <w:t>library(parallel)</w:t>
      </w:r>
    </w:p>
    <w:p w:rsidR="003F5180" w:rsidRDefault="003F5180" w:rsidP="003F5180">
      <w:r>
        <w:t>library(MASS)</w:t>
      </w:r>
    </w:p>
    <w:p w:rsidR="003F5180" w:rsidRDefault="003F5180" w:rsidP="003F5180">
      <w:r>
        <w:t>library(stats)</w:t>
      </w:r>
    </w:p>
    <w:p w:rsidR="003F5180" w:rsidRDefault="003F5180" w:rsidP="003F5180">
      <w:r>
        <w:t>library(utils)</w:t>
      </w:r>
    </w:p>
    <w:p w:rsidR="003F5180" w:rsidRDefault="003F5180" w:rsidP="003F5180">
      <w:r>
        <w:t>library(knitr)</w:t>
      </w:r>
    </w:p>
    <w:p w:rsidR="003F5180" w:rsidRDefault="003F5180" w:rsidP="003F5180">
      <w:r>
        <w:t>library(markdown)</w:t>
      </w:r>
    </w:p>
    <w:p w:rsidR="003F5180" w:rsidRDefault="003F5180" w:rsidP="003F5180">
      <w:r>
        <w:t>library(rmarkdown)</w:t>
      </w:r>
    </w:p>
    <w:p w:rsidR="003F5180" w:rsidRDefault="003F5180" w:rsidP="003F5180">
      <w:r>
        <w:t>library(DiagrammeR)</w:t>
      </w:r>
    </w:p>
    <w:p w:rsidR="003F5180" w:rsidRDefault="003F5180" w:rsidP="003F5180">
      <w:r>
        <w:t>library(emmeans)</w:t>
      </w:r>
    </w:p>
    <w:p w:rsidR="003F5180" w:rsidRDefault="003F5180" w:rsidP="003F5180">
      <w:r>
        <w:t>library(igraph)</w:t>
      </w:r>
    </w:p>
    <w:p w:rsidR="003F5180" w:rsidRDefault="003F5180" w:rsidP="003F5180">
      <w:r>
        <w:t>library(methods)</w:t>
      </w:r>
    </w:p>
    <w:p w:rsidR="003F5180" w:rsidRDefault="003F5180" w:rsidP="003F5180">
      <w:r>
        <w:t>library(nlme)</w:t>
      </w:r>
    </w:p>
    <w:p w:rsidR="003F5180" w:rsidRDefault="003F5180" w:rsidP="003F5180">
      <w:r>
        <w:t>library(randomForest)</w:t>
      </w:r>
    </w:p>
    <w:p w:rsidR="003F5180" w:rsidRDefault="003F5180" w:rsidP="003F5180">
      <w:r>
        <w:t>library(multcompView)</w:t>
      </w:r>
    </w:p>
    <w:p w:rsidR="003F5180" w:rsidRDefault="003F5180" w:rsidP="003F5180">
      <w:r>
        <w:t>library(devtools)</w:t>
      </w:r>
    </w:p>
    <w:p w:rsidR="003F5180" w:rsidRDefault="003F5180" w:rsidP="003F5180">
      <w:r>
        <w:t>library(ggplot2)</w:t>
      </w:r>
    </w:p>
    <w:p w:rsidR="003F5180" w:rsidRDefault="003F5180" w:rsidP="003F5180">
      <w:r>
        <w:t>library(betareg)</w:t>
      </w:r>
    </w:p>
    <w:p w:rsidR="003F5180" w:rsidRDefault="003F5180" w:rsidP="003F5180"/>
    <w:p w:rsidR="003F5180" w:rsidRDefault="003F5180" w:rsidP="003F5180"/>
    <w:p w:rsidR="003F5180" w:rsidRDefault="003F5180" w:rsidP="003F5180"/>
    <w:p w:rsidR="003F5180" w:rsidRDefault="003F5180" w:rsidP="003F5180"/>
    <w:p w:rsidR="003F5180" w:rsidRDefault="003F5180" w:rsidP="003F5180">
      <w:r>
        <w:t>######################################################</w:t>
      </w:r>
    </w:p>
    <w:p w:rsidR="003F5180" w:rsidRDefault="003F5180" w:rsidP="003F5180"/>
    <w:p w:rsidR="003F5180" w:rsidRDefault="003F5180" w:rsidP="003F5180">
      <w:r>
        <w:t>#Description of data and variables</w:t>
      </w:r>
    </w:p>
    <w:p w:rsidR="003F5180" w:rsidRDefault="003F5180" w:rsidP="003F5180"/>
    <w:p w:rsidR="003F5180" w:rsidRDefault="003F5180" w:rsidP="003F5180">
      <w:r>
        <w:t>#All variables used in the analysis are stored in the file GRR2021v1F and defined as follows:</w:t>
      </w:r>
    </w:p>
    <w:p w:rsidR="003F5180" w:rsidRDefault="003F5180" w:rsidP="003F5180">
      <w:r>
        <w:t>#Data used for the analyses were collected from 214 plots established along 36 transects established at 6 sites site</w:t>
      </w:r>
    </w:p>
    <w:p w:rsidR="003F5180" w:rsidRDefault="003F5180" w:rsidP="003F5180"/>
    <w:p w:rsidR="003F5180" w:rsidRDefault="003F5180" w:rsidP="003F5180">
      <w:r>
        <w:t>#The following are variable abbreviation as used in the modelling</w:t>
      </w:r>
    </w:p>
    <w:p w:rsidR="003F5180" w:rsidRDefault="003F5180" w:rsidP="003F5180"/>
    <w:p w:rsidR="003F5180" w:rsidRDefault="003F5180" w:rsidP="003F5180">
      <w:r>
        <w:t>#settype: settlement type (permanent vs seasonal)</w:t>
      </w:r>
    </w:p>
    <w:p w:rsidR="003F5180" w:rsidRDefault="003F5180" w:rsidP="003F5180">
      <w:r>
        <w:t>#distance: distance of a sample plot from a settlement area</w:t>
      </w:r>
    </w:p>
    <w:p w:rsidR="003F5180" w:rsidRDefault="003F5180" w:rsidP="003F5180">
      <w:r>
        <w:t>#dung: number of livestock dung counted within 25 x 25m plot</w:t>
      </w:r>
    </w:p>
    <w:p w:rsidR="003F5180" w:rsidRDefault="003F5180" w:rsidP="003F5180">
      <w:r>
        <w:t>#freshholes: number of giant root-rat fresh burrows counted within 25x25m plot</w:t>
      </w:r>
    </w:p>
    <w:p w:rsidR="003F5180" w:rsidRDefault="003F5180" w:rsidP="003F5180">
      <w:r>
        <w:t>#S: plant species richness recorded within a plot</w:t>
      </w:r>
    </w:p>
    <w:p w:rsidR="003F5180" w:rsidRDefault="003F5180" w:rsidP="003F5180">
      <w:r>
        <w:t>#vegcvrall: vegetation cover within a plot</w:t>
      </w:r>
    </w:p>
    <w:p w:rsidR="003F5180" w:rsidRDefault="003F5180" w:rsidP="003F5180"/>
    <w:p w:rsidR="003F5180" w:rsidRDefault="003F5180" w:rsidP="003F5180"/>
    <w:p w:rsidR="003F5180" w:rsidRDefault="003F5180" w:rsidP="003F5180">
      <w:r>
        <w:t>#Level 1: examine the effects of settlement type and distance on cow dung</w:t>
      </w:r>
    </w:p>
    <w:p w:rsidR="003F5180" w:rsidRDefault="003F5180" w:rsidP="003F5180"/>
    <w:p w:rsidR="003F5180" w:rsidRDefault="003F5180" w:rsidP="003F5180">
      <w:r>
        <w:t>#Level 1: effects of settlement TYPE AND DISTANCE FROM SETTLEMENT on grazing INTENSITY</w:t>
      </w:r>
    </w:p>
    <w:p w:rsidR="003F5180" w:rsidRDefault="003F5180" w:rsidP="003F5180"/>
    <w:p w:rsidR="003F5180" w:rsidRDefault="003F5180" w:rsidP="003F5180">
      <w:r>
        <w:t>#1.1: fit with random effect component</w:t>
      </w:r>
    </w:p>
    <w:p w:rsidR="003F5180" w:rsidRDefault="003F5180" w:rsidP="003F5180">
      <w:r>
        <w:t xml:space="preserve">dunghnbm1 = glmmTMB(dung~ settype+distance + (1|site/transect), </w:t>
      </w:r>
    </w:p>
    <w:p w:rsidR="003F5180" w:rsidRDefault="003F5180" w:rsidP="003F5180">
      <w:r>
        <w:t xml:space="preserve">                    data=GRR2021v1F, family=nbinom2,</w:t>
      </w:r>
    </w:p>
    <w:p w:rsidR="003F5180" w:rsidRDefault="003F5180" w:rsidP="003F5180">
      <w:r>
        <w:t xml:space="preserve">                    na.action = na.fail) #converged</w:t>
      </w:r>
    </w:p>
    <w:p w:rsidR="003F5180" w:rsidRDefault="003F5180" w:rsidP="003F5180">
      <w:r>
        <w:t>testDispersion(dunghnbm1) #dispersion is fine</w:t>
      </w:r>
    </w:p>
    <w:p w:rsidR="003F5180" w:rsidRDefault="003F5180" w:rsidP="003F5180">
      <w:r>
        <w:t>testZeroInflation(dunghnbm1) #No problem detected</w:t>
      </w:r>
    </w:p>
    <w:p w:rsidR="003F5180" w:rsidRDefault="003F5180" w:rsidP="003F5180">
      <w:r>
        <w:t>simulationhrp1sA11 &lt;- simulateResiduals(fittedModel = dunghnbm1, plot = F)</w:t>
      </w:r>
    </w:p>
    <w:p w:rsidR="003F5180" w:rsidRDefault="003F5180" w:rsidP="003F5180">
      <w:r>
        <w:lastRenderedPageBreak/>
        <w:t>plot(simulationhrp1sA11) #Quantile deviation detected</w:t>
      </w:r>
    </w:p>
    <w:p w:rsidR="003F5180" w:rsidRDefault="003F5180" w:rsidP="003F5180"/>
    <w:p w:rsidR="003F5180" w:rsidRDefault="003F5180" w:rsidP="003F5180">
      <w:r>
        <w:t>plotResiduals(simulationhrp1sA11, form = GRR2021v1F$settype) #Fine</w:t>
      </w:r>
    </w:p>
    <w:p w:rsidR="003F5180" w:rsidRDefault="003F5180" w:rsidP="003F5180">
      <w:r>
        <w:t>plotResiduals(simulationhrp1sA11, form = GRR2021v1F$distance)#Levene test for homogeneity of variance significant</w:t>
      </w:r>
    </w:p>
    <w:p w:rsidR="003F5180" w:rsidRDefault="003F5180" w:rsidP="003F5180">
      <w:r>
        <w:t xml:space="preserve">summary(dunghnbm1)     </w:t>
      </w:r>
    </w:p>
    <w:p w:rsidR="003F5180" w:rsidRDefault="003F5180" w:rsidP="003F5180">
      <w:r>
        <w:t>r2(dunghnbm1)</w:t>
      </w:r>
    </w:p>
    <w:p w:rsidR="003F5180" w:rsidRDefault="003F5180" w:rsidP="003F5180"/>
    <w:p w:rsidR="003F5180" w:rsidRDefault="003F5180" w:rsidP="003F5180">
      <w:r>
        <w:t>#1.2: fit without random effect</w:t>
      </w:r>
    </w:p>
    <w:p w:rsidR="003F5180" w:rsidRDefault="003F5180" w:rsidP="003F5180">
      <w:r>
        <w:t xml:space="preserve">dunghnbm2 = glmmTMB(dung~ settype+distance, </w:t>
      </w:r>
    </w:p>
    <w:p w:rsidR="003F5180" w:rsidRDefault="003F5180" w:rsidP="003F5180">
      <w:r>
        <w:t xml:space="preserve">                    data=GRR2021v1F, family=nbinom2) #</w:t>
      </w:r>
    </w:p>
    <w:p w:rsidR="003F5180" w:rsidRDefault="003F5180" w:rsidP="003F5180">
      <w:r>
        <w:t>testDispersion(dunghnbm2) #dispersion is fine</w:t>
      </w:r>
    </w:p>
    <w:p w:rsidR="003F5180" w:rsidRDefault="003F5180" w:rsidP="003F5180">
      <w:r>
        <w:t>testZeroInflation(dunghnbm2) #No problem detected</w:t>
      </w:r>
    </w:p>
    <w:p w:rsidR="003F5180" w:rsidRDefault="003F5180" w:rsidP="003F5180">
      <w:r>
        <w:t>simulationhrp1sA12 &lt;- simulateResiduals(fittedModel = dunghnbm2, plot = F)</w:t>
      </w:r>
    </w:p>
    <w:p w:rsidR="003F5180" w:rsidRDefault="003F5180" w:rsidP="003F5180">
      <w:r>
        <w:t>plot(simulationhrp1sA12) #Quantile deviation detected</w:t>
      </w:r>
    </w:p>
    <w:p w:rsidR="003F5180" w:rsidRDefault="003F5180" w:rsidP="003F5180"/>
    <w:p w:rsidR="003F5180" w:rsidRDefault="003F5180" w:rsidP="003F5180">
      <w:r>
        <w:t>plotResiduals(simulationhrp1sA12, form = GRR2021v1F$settype) #Fine</w:t>
      </w:r>
    </w:p>
    <w:p w:rsidR="003F5180" w:rsidRDefault="003F5180" w:rsidP="003F5180">
      <w:r>
        <w:t>plotResiduals(simulationhrp1sA12, form = GRR2021v1F$distance)#Levene test for homogeneity of variance significant</w:t>
      </w:r>
    </w:p>
    <w:p w:rsidR="003F5180" w:rsidRDefault="003F5180" w:rsidP="003F5180">
      <w:r>
        <w:t xml:space="preserve">summary(dunghnbm2)     </w:t>
      </w:r>
    </w:p>
    <w:p w:rsidR="003F5180" w:rsidRDefault="003F5180" w:rsidP="003F5180">
      <w:r>
        <w:t>r2(dunghnbm2)</w:t>
      </w:r>
    </w:p>
    <w:p w:rsidR="003F5180" w:rsidRDefault="003F5180" w:rsidP="003F5180"/>
    <w:p w:rsidR="003F5180" w:rsidRDefault="003F5180" w:rsidP="003F5180">
      <w:r>
        <w:t>#Reran by including zi formula</w:t>
      </w:r>
    </w:p>
    <w:p w:rsidR="003F5180" w:rsidRDefault="003F5180" w:rsidP="003F5180">
      <w:r>
        <w:t xml:space="preserve">dunghnbm3 = glmmTMB(dung~ settype+distance + (1|site/transect) , </w:t>
      </w:r>
    </w:p>
    <w:p w:rsidR="003F5180" w:rsidRDefault="003F5180" w:rsidP="003F5180">
      <w:r>
        <w:t xml:space="preserve">                    ziformula = ~1,        data=GRR2021v1F, family=nbinom2)</w:t>
      </w:r>
    </w:p>
    <w:p w:rsidR="003F5180" w:rsidRDefault="003F5180" w:rsidP="003F5180"/>
    <w:p w:rsidR="003F5180" w:rsidRDefault="003F5180" w:rsidP="003F5180">
      <w:r>
        <w:lastRenderedPageBreak/>
        <w:t>testDispersion(dunghnbm3) #dispersion is fine</w:t>
      </w:r>
    </w:p>
    <w:p w:rsidR="003F5180" w:rsidRDefault="003F5180" w:rsidP="003F5180">
      <w:r>
        <w:t>testZeroInflation(dunghnbm3) #No problem detected</w:t>
      </w:r>
    </w:p>
    <w:p w:rsidR="003F5180" w:rsidRDefault="003F5180" w:rsidP="003F5180">
      <w:r>
        <w:t>simulationhrp1sA13 &lt;- simulateResiduals(fittedModel = dunghnbm3, plot = F)</w:t>
      </w:r>
    </w:p>
    <w:p w:rsidR="003F5180" w:rsidRDefault="003F5180" w:rsidP="003F5180">
      <w:r>
        <w:t>plot(simulationhrp1sA13)#plot(simulationS_norm) #quanltile deviation detected</w:t>
      </w:r>
    </w:p>
    <w:p w:rsidR="003F5180" w:rsidRDefault="003F5180" w:rsidP="003F5180"/>
    <w:p w:rsidR="003F5180" w:rsidRDefault="003F5180" w:rsidP="003F5180">
      <w:r>
        <w:t>plotResiduals(simulationhrp1sA13, form = GRR2021v1F$settype)#no problem</w:t>
      </w:r>
    </w:p>
    <w:p w:rsidR="003F5180" w:rsidRDefault="003F5180" w:rsidP="003F5180">
      <w:r>
        <w:t>plotResiduals(simulationhrp1sA13, form = GRR2021v1F$distance)#quantile deviation detected</w:t>
      </w:r>
    </w:p>
    <w:p w:rsidR="003F5180" w:rsidRDefault="003F5180" w:rsidP="003F5180">
      <w:r>
        <w:t xml:space="preserve">summary(dunghnbm3)     </w:t>
      </w:r>
    </w:p>
    <w:p w:rsidR="003F5180" w:rsidRDefault="003F5180" w:rsidP="003F5180">
      <w:r>
        <w:t>r2(dunghnbm13)</w:t>
      </w:r>
    </w:p>
    <w:p w:rsidR="003F5180" w:rsidRDefault="003F5180" w:rsidP="003F5180"/>
    <w:p w:rsidR="003F5180" w:rsidRDefault="003F5180" w:rsidP="003F5180"/>
    <w:p w:rsidR="003F5180" w:rsidRDefault="003F5180" w:rsidP="003F5180">
      <w:r>
        <w:t>#############################</w:t>
      </w:r>
    </w:p>
    <w:p w:rsidR="003F5180" w:rsidRDefault="003F5180" w:rsidP="003F5180"/>
    <w:p w:rsidR="003F5180" w:rsidRDefault="003F5180" w:rsidP="003F5180">
      <w:r>
        <w:t>#Decision:  model #dunghnbm1 - AIC = 2053.6, R2 = 39; #dungnbm2 - AIC = 2082.0, R2 = 27.7; #dungnbm3: AIC = 2052, R2 = 29.5</w:t>
      </w:r>
    </w:p>
    <w:p w:rsidR="003F5180" w:rsidRDefault="003F5180" w:rsidP="003F5180">
      <w:r>
        <w:t>#use #dunghnbm1 as best fit and extract parameter estimates</w:t>
      </w:r>
    </w:p>
    <w:p w:rsidR="003F5180" w:rsidRDefault="003F5180" w:rsidP="003F5180"/>
    <w:p w:rsidR="003F5180" w:rsidRDefault="003F5180" w:rsidP="003F5180">
      <w:r>
        <w:t>print(R2_dunghnbm1)</w:t>
      </w:r>
    </w:p>
    <w:p w:rsidR="003F5180" w:rsidRDefault="003F5180" w:rsidP="003F5180">
      <w:r>
        <w:t>R2_dunghnbm1 &lt;- cor(GRR2021v1F$dung, predict(dunghnbm1, type = "response"))^2</w:t>
      </w:r>
    </w:p>
    <w:p w:rsidR="003F5180" w:rsidRDefault="003F5180" w:rsidP="003F5180">
      <w:r>
        <w:t xml:space="preserve">sd.yhat_dunghnbm1 &lt;- sqrt(var(predict(dunghnbm1, type = "link"))/R2_dunghnbm1) # according to Lefcheck, this approach is also </w:t>
      </w:r>
    </w:p>
    <w:p w:rsidR="003F5180" w:rsidRDefault="003F5180" w:rsidP="003F5180">
      <w:r>
        <w:t>beta_sd_dungsttla &lt;-fixef(dunghnbm1)[[1]][2] * sd(as.numeric(GRR2021v1F$settype)[-1L])/sd.yhat_dunghnbm1</w:t>
      </w:r>
    </w:p>
    <w:p w:rsidR="003F5180" w:rsidRDefault="003F5180" w:rsidP="003F5180">
      <w:r>
        <w:t>beta_sd_dungdista &lt;-fixef(dunghnbm1)[[1]][3] * sd(GRR2021v1F$distance)/sd.yhat_dunghnbm1</w:t>
      </w:r>
    </w:p>
    <w:p w:rsidR="003F5180" w:rsidRDefault="003F5180" w:rsidP="003F5180">
      <w:r>
        <w:t>r2(dunghnbm1)</w:t>
      </w:r>
    </w:p>
    <w:p w:rsidR="003F5180" w:rsidRDefault="003F5180" w:rsidP="003F5180">
      <w:r>
        <w:t>print(beta_sd_grazingsettl)</w:t>
      </w:r>
    </w:p>
    <w:p w:rsidR="003F5180" w:rsidRDefault="003F5180" w:rsidP="003F5180">
      <w:r>
        <w:t>print(beta_sd_grazingdist)</w:t>
      </w:r>
    </w:p>
    <w:p w:rsidR="003F5180" w:rsidRDefault="003F5180" w:rsidP="003F5180">
      <w:r>
        <w:lastRenderedPageBreak/>
        <w:t>model_performance(dunghnbm1, metrics = "all")</w:t>
      </w:r>
    </w:p>
    <w:p w:rsidR="003F5180" w:rsidRDefault="003F5180" w:rsidP="003F5180">
      <w:r>
        <w:t>MuMIn::dredge(dunghnbm1)</w:t>
      </w:r>
    </w:p>
    <w:p w:rsidR="003F5180" w:rsidRDefault="003F5180" w:rsidP="003F5180"/>
    <w:p w:rsidR="003F5180" w:rsidRDefault="003F5180" w:rsidP="003F5180"/>
    <w:p w:rsidR="003F5180" w:rsidRDefault="003F5180" w:rsidP="003F5180">
      <w:r>
        <w:t>#############################</w:t>
      </w:r>
    </w:p>
    <w:p w:rsidR="003F5180" w:rsidRDefault="003F5180" w:rsidP="003F5180"/>
    <w:p w:rsidR="003F5180" w:rsidRDefault="003F5180" w:rsidP="003F5180"/>
    <w:p w:rsidR="003F5180" w:rsidRDefault="003F5180" w:rsidP="003F5180">
      <w:r>
        <w:t>#LEVEL 2: EXAMINE EFFECTS of settlement, distance and grazing ON VEGETATION</w:t>
      </w:r>
    </w:p>
    <w:p w:rsidR="003F5180" w:rsidRDefault="003F5180" w:rsidP="003F5180"/>
    <w:p w:rsidR="003F5180" w:rsidRDefault="003F5180" w:rsidP="003F5180">
      <w:r>
        <w:t>#Level 2A: fit the effects of settlement type, distance and grazing on vegetation cover</w:t>
      </w:r>
    </w:p>
    <w:p w:rsidR="003F5180" w:rsidRDefault="003F5180" w:rsidP="003F5180"/>
    <w:p w:rsidR="003F5180" w:rsidRDefault="003F5180" w:rsidP="003F5180">
      <w:r>
        <w:t>#Fit with random component</w:t>
      </w:r>
    </w:p>
    <w:p w:rsidR="003F5180" w:rsidRDefault="003F5180" w:rsidP="003F5180">
      <w:r>
        <w:t>vegcvrallm1 = glmmTMB(vegcvrall~settype+distance + dung +(1|site/transect),</w:t>
      </w:r>
    </w:p>
    <w:p w:rsidR="003F5180" w:rsidRDefault="003F5180" w:rsidP="003F5180">
      <w:r>
        <w:t xml:space="preserve">                      data=GRR2021v1F, </w:t>
      </w:r>
    </w:p>
    <w:p w:rsidR="003F5180" w:rsidRDefault="003F5180" w:rsidP="003F5180">
      <w:r>
        <w:t xml:space="preserve">                      family=beta_family(),</w:t>
      </w:r>
    </w:p>
    <w:p w:rsidR="003F5180" w:rsidRDefault="003F5180" w:rsidP="003F5180">
      <w:r>
        <w:t xml:space="preserve">                      na.action = na.fail)  #did not converge</w:t>
      </w:r>
    </w:p>
    <w:p w:rsidR="003F5180" w:rsidRDefault="003F5180" w:rsidP="003F5180"/>
    <w:p w:rsidR="003F5180" w:rsidRDefault="003F5180" w:rsidP="003F5180">
      <w:r>
        <w:t>#Fit without random effect</w:t>
      </w:r>
    </w:p>
    <w:p w:rsidR="003F5180" w:rsidRDefault="003F5180" w:rsidP="003F5180"/>
    <w:p w:rsidR="003F5180" w:rsidRDefault="003F5180" w:rsidP="003F5180">
      <w:r>
        <w:t>vegcvrallm2 = glmmTMB(vegcvrall~settype+distance + dung ,</w:t>
      </w:r>
    </w:p>
    <w:p w:rsidR="003F5180" w:rsidRDefault="003F5180" w:rsidP="003F5180">
      <w:r>
        <w:t xml:space="preserve">                      data=GRR2021v1F, </w:t>
      </w:r>
    </w:p>
    <w:p w:rsidR="003F5180" w:rsidRDefault="003F5180" w:rsidP="003F5180">
      <w:r>
        <w:t xml:space="preserve">                      family=beta_family(),</w:t>
      </w:r>
    </w:p>
    <w:p w:rsidR="003F5180" w:rsidRDefault="003F5180" w:rsidP="003F5180">
      <w:r>
        <w:t xml:space="preserve">                      na.action = na.fail)  #converged #best fit</w:t>
      </w:r>
    </w:p>
    <w:p w:rsidR="003F5180" w:rsidRDefault="003F5180" w:rsidP="003F5180"/>
    <w:p w:rsidR="003F5180" w:rsidRDefault="003F5180" w:rsidP="003F5180">
      <w:r>
        <w:t>testDispersion(vegcvrallm2) #dispersion is fine</w:t>
      </w:r>
    </w:p>
    <w:p w:rsidR="003F5180" w:rsidRDefault="003F5180" w:rsidP="003F5180">
      <w:r>
        <w:lastRenderedPageBreak/>
        <w:t>testZeroInflation(vegcvrallm2) #No problem detected</w:t>
      </w:r>
    </w:p>
    <w:p w:rsidR="003F5180" w:rsidRDefault="003F5180" w:rsidP="003F5180">
      <w:r>
        <w:t>simulationvegcv2 &lt;- simulateResiduals(fittedModel = vegcvrallm2, plot = F)</w:t>
      </w:r>
    </w:p>
    <w:p w:rsidR="003F5180" w:rsidRDefault="003F5180" w:rsidP="003F5180">
      <w:r>
        <w:t>plot(simulationvegcv2)#quantile deviation detected</w:t>
      </w:r>
    </w:p>
    <w:p w:rsidR="003F5180" w:rsidRDefault="003F5180" w:rsidP="003F5180"/>
    <w:p w:rsidR="003F5180" w:rsidRDefault="003F5180" w:rsidP="003F5180">
      <w:r>
        <w:t>plotResiduals(simulationvegcv2, form = GRR2021v1F$settype)</w:t>
      </w:r>
    </w:p>
    <w:p w:rsidR="003F5180" w:rsidRDefault="003F5180" w:rsidP="003F5180">
      <w:r>
        <w:t>plotResiduals(simulationvegcv2, form = GRR2021v1F$distance) #within-group deviation detected</w:t>
      </w:r>
    </w:p>
    <w:p w:rsidR="003F5180" w:rsidRDefault="003F5180" w:rsidP="003F5180">
      <w:r>
        <w:t>plotResiduals(simulationvegcv2, form = GRR2021v1F$dung)#quantile deviation detected</w:t>
      </w:r>
    </w:p>
    <w:p w:rsidR="003F5180" w:rsidRDefault="003F5180" w:rsidP="003F5180">
      <w:r>
        <w:t xml:space="preserve">summary(vegcvrallm2)     </w:t>
      </w:r>
    </w:p>
    <w:p w:rsidR="003F5180" w:rsidRDefault="003F5180" w:rsidP="003F5180">
      <w:r>
        <w:t>r2(vegcvrallm2)</w:t>
      </w:r>
    </w:p>
    <w:p w:rsidR="003F5180" w:rsidRDefault="003F5180" w:rsidP="003F5180"/>
    <w:p w:rsidR="003F5180" w:rsidRDefault="003F5180" w:rsidP="003F5180">
      <w:r>
        <w:t xml:space="preserve">#Refit by including dung as a dispersion </w:t>
      </w:r>
    </w:p>
    <w:p w:rsidR="003F5180" w:rsidRDefault="003F5180" w:rsidP="003F5180">
      <w:r>
        <w:t>vegcvrallm3 = glmmTMB(vegcvrall~settype+distance + dung ,</w:t>
      </w:r>
    </w:p>
    <w:p w:rsidR="003F5180" w:rsidRDefault="003F5180" w:rsidP="003F5180">
      <w:r>
        <w:t xml:space="preserve">                      dispformula = ~dung,</w:t>
      </w:r>
    </w:p>
    <w:p w:rsidR="003F5180" w:rsidRDefault="003F5180" w:rsidP="003F5180">
      <w:r>
        <w:t xml:space="preserve">                      data=GRR2021v1F, </w:t>
      </w:r>
    </w:p>
    <w:p w:rsidR="003F5180" w:rsidRDefault="003F5180" w:rsidP="003F5180">
      <w:r>
        <w:t xml:space="preserve">                      family=beta_family(),</w:t>
      </w:r>
    </w:p>
    <w:p w:rsidR="003F5180" w:rsidRDefault="003F5180" w:rsidP="003F5180">
      <w:r>
        <w:t xml:space="preserve">                      na.action = na.fail)  #converged #best fit</w:t>
      </w:r>
    </w:p>
    <w:p w:rsidR="003F5180" w:rsidRDefault="003F5180" w:rsidP="003F5180"/>
    <w:p w:rsidR="003F5180" w:rsidRDefault="003F5180" w:rsidP="003F5180">
      <w:r>
        <w:t>testDispersion(vegcvrallm3) #dispersion is fine</w:t>
      </w:r>
    </w:p>
    <w:p w:rsidR="003F5180" w:rsidRDefault="003F5180" w:rsidP="003F5180">
      <w:r>
        <w:t>testZeroInflation(vegcvrallm3) #No problem detected</w:t>
      </w:r>
    </w:p>
    <w:p w:rsidR="003F5180" w:rsidRDefault="003F5180" w:rsidP="003F5180">
      <w:r>
        <w:t>simulationvegcv2 &lt;- simulateResiduals(fittedModel = vegcvrallm3, plot = F)</w:t>
      </w:r>
    </w:p>
    <w:p w:rsidR="003F5180" w:rsidRDefault="003F5180" w:rsidP="003F5180">
      <w:r>
        <w:t>plot(simulationvegcv2)#Fine</w:t>
      </w:r>
    </w:p>
    <w:p w:rsidR="003F5180" w:rsidRDefault="003F5180" w:rsidP="003F5180"/>
    <w:p w:rsidR="003F5180" w:rsidRDefault="003F5180" w:rsidP="003F5180">
      <w:r>
        <w:t>plotResiduals(simulationvegcv2, form = GRR2021v1F$settype)</w:t>
      </w:r>
    </w:p>
    <w:p w:rsidR="003F5180" w:rsidRDefault="003F5180" w:rsidP="003F5180">
      <w:r>
        <w:t>plotResiduals(simulationvegcv2, form = GRR2021v1F$distance)</w:t>
      </w:r>
    </w:p>
    <w:p w:rsidR="003F5180" w:rsidRDefault="003F5180" w:rsidP="003F5180">
      <w:r>
        <w:t>plotResiduals(simulationvegcv2, form = GRR2021v1F$dung)#Fine</w:t>
      </w:r>
    </w:p>
    <w:p w:rsidR="003F5180" w:rsidRDefault="003F5180" w:rsidP="003F5180">
      <w:r>
        <w:lastRenderedPageBreak/>
        <w:t xml:space="preserve">summary(vegcvrallm3)     </w:t>
      </w:r>
    </w:p>
    <w:p w:rsidR="003F5180" w:rsidRDefault="003F5180" w:rsidP="003F5180">
      <w:r>
        <w:t>r2(vegcvrallm3)</w:t>
      </w:r>
    </w:p>
    <w:p w:rsidR="003F5180" w:rsidRDefault="003F5180" w:rsidP="003F5180"/>
    <w:p w:rsidR="003F5180" w:rsidRDefault="003F5180" w:rsidP="003F5180">
      <w:r>
        <w:t>######</w:t>
      </w:r>
    </w:p>
    <w:p w:rsidR="003F5180" w:rsidRDefault="003F5180" w:rsidP="003F5180">
      <w:r>
        <w:t>#refit model vegcvrallm3 with random-effect</w:t>
      </w:r>
    </w:p>
    <w:p w:rsidR="003F5180" w:rsidRDefault="003F5180" w:rsidP="003F5180"/>
    <w:p w:rsidR="003F5180" w:rsidRDefault="003F5180" w:rsidP="003F5180">
      <w:r>
        <w:t>vegcvrallm3RE = glmmTMB(vegcvrall~settype+distance + dung +(1|site/transect),</w:t>
      </w:r>
    </w:p>
    <w:p w:rsidR="003F5180" w:rsidRDefault="003F5180" w:rsidP="003F5180">
      <w:r>
        <w:t xml:space="preserve">                        dispformula = ~dung,</w:t>
      </w:r>
    </w:p>
    <w:p w:rsidR="003F5180" w:rsidRDefault="003F5180" w:rsidP="003F5180">
      <w:r>
        <w:t xml:space="preserve">                        data=GRR2021v1F, </w:t>
      </w:r>
    </w:p>
    <w:p w:rsidR="003F5180" w:rsidRDefault="003F5180" w:rsidP="003F5180">
      <w:r>
        <w:t xml:space="preserve">                        family=beta_family(),</w:t>
      </w:r>
    </w:p>
    <w:p w:rsidR="003F5180" w:rsidRDefault="003F5180" w:rsidP="003F5180">
      <w:r>
        <w:t xml:space="preserve">                        na.action = na.fail)  #did not converge</w:t>
      </w:r>
    </w:p>
    <w:p w:rsidR="003F5180" w:rsidRDefault="003F5180" w:rsidP="003F5180"/>
    <w:p w:rsidR="003F5180" w:rsidRDefault="003F5180" w:rsidP="003F5180">
      <w:r>
        <w:t>#Reran model vegcvrallm3RE using BFGS optimizer</w:t>
      </w:r>
    </w:p>
    <w:p w:rsidR="003F5180" w:rsidRDefault="003F5180" w:rsidP="003F5180"/>
    <w:p w:rsidR="003F5180" w:rsidRDefault="003F5180" w:rsidP="003F5180">
      <w:r>
        <w:t>vegcvrallm3RE_optim &lt;- update(vegcvrallm3RE,</w:t>
      </w:r>
    </w:p>
    <w:p w:rsidR="003F5180" w:rsidRDefault="003F5180" w:rsidP="003F5180">
      <w:r>
        <w:t xml:space="preserve">                              control=glmmTMBControl(optimizer=optim,</w:t>
      </w:r>
    </w:p>
    <w:p w:rsidR="003F5180" w:rsidRDefault="003F5180" w:rsidP="003F5180">
      <w:r>
        <w:t xml:space="preserve">                                                     optArgs=list(method="BFGS"))) #model converged</w:t>
      </w:r>
    </w:p>
    <w:p w:rsidR="003F5180" w:rsidRDefault="003F5180" w:rsidP="003F5180">
      <w:r>
        <w:t>testDispersion(vegcvrallm3RE_optim) #dispersion is fine</w:t>
      </w:r>
    </w:p>
    <w:p w:rsidR="003F5180" w:rsidRDefault="003F5180" w:rsidP="003F5180">
      <w:r>
        <w:t>testZeroInflation(vegcvrallm3RE_optim) #No problem detected</w:t>
      </w:r>
    </w:p>
    <w:p w:rsidR="003F5180" w:rsidRDefault="003F5180" w:rsidP="003F5180">
      <w:r>
        <w:t>simulationhrp1sM3REOptim &lt;- simulateResiduals(fittedModel = vegcvrallm3RE_optim, plot = F)</w:t>
      </w:r>
    </w:p>
    <w:p w:rsidR="003F5180" w:rsidRDefault="003F5180" w:rsidP="003F5180">
      <w:r>
        <w:t>plot(simulationhrp1sM3REOptim)#fine</w:t>
      </w:r>
    </w:p>
    <w:p w:rsidR="003F5180" w:rsidRDefault="003F5180" w:rsidP="003F5180"/>
    <w:p w:rsidR="003F5180" w:rsidRDefault="003F5180" w:rsidP="003F5180">
      <w:r>
        <w:t>plotResiduals(simulationhrp1sM3REOptim, form = GRR2021v1F$settype) #Ok</w:t>
      </w:r>
    </w:p>
    <w:p w:rsidR="003F5180" w:rsidRDefault="003F5180" w:rsidP="003F5180">
      <w:r>
        <w:t>plotResiduals(simulationhrp1sM3REOptim, form = GRR2021v1F$distance) #within-group deviations detected</w:t>
      </w:r>
    </w:p>
    <w:p w:rsidR="003F5180" w:rsidRDefault="003F5180" w:rsidP="003F5180">
      <w:r>
        <w:t>plotResiduals(simulationhrp1sM3REOptim, form = GRR2021v1F$dung) #Ok</w:t>
      </w:r>
    </w:p>
    <w:p w:rsidR="003F5180" w:rsidRDefault="003F5180" w:rsidP="003F5180"/>
    <w:p w:rsidR="003F5180" w:rsidRDefault="003F5180" w:rsidP="003F5180">
      <w:r>
        <w:t>check_collinearity(vegcvrallm3RE_optim)</w:t>
      </w:r>
    </w:p>
    <w:p w:rsidR="003F5180" w:rsidRDefault="003F5180" w:rsidP="003F5180"/>
    <w:p w:rsidR="003F5180" w:rsidRDefault="003F5180" w:rsidP="003F5180">
      <w:r>
        <w:t>#CONCLUSION: USE MODEL #vegcvrallm3RE_optim AS BEST FIT FOR PARAMETER ESSTIMATION</w:t>
      </w:r>
    </w:p>
    <w:p w:rsidR="003F5180" w:rsidRDefault="003F5180" w:rsidP="003F5180">
      <w:r>
        <w:t>#Obtain unstanderdized estimates</w:t>
      </w:r>
    </w:p>
    <w:p w:rsidR="003F5180" w:rsidRDefault="003F5180" w:rsidP="003F5180">
      <w:r>
        <w:t>summary(vegcvrallm3RE_optim)</w:t>
      </w:r>
    </w:p>
    <w:p w:rsidR="003F5180" w:rsidRDefault="003F5180" w:rsidP="003F5180">
      <w:r>
        <w:t>r2(vegcvrallm3RE_optim)</w:t>
      </w:r>
    </w:p>
    <w:p w:rsidR="003F5180" w:rsidRDefault="003F5180" w:rsidP="003F5180">
      <w:r>
        <w:t>R2_vegc21optim &lt;- cor(GRR2021v1F$vegcvrall, predict(vegcvrallm3RE_optim, type = "response"))^2</w:t>
      </w:r>
    </w:p>
    <w:p w:rsidR="003F5180" w:rsidRDefault="003F5180" w:rsidP="003F5180">
      <w:r>
        <w:t xml:space="preserve">sd.yhat_vegc1optim &lt;- sqrt(var(predict(vegcvrallm3RE_optim, type = "link"))/R2_vegc21optim) # according to Lefcheck, this approach is also </w:t>
      </w:r>
    </w:p>
    <w:p w:rsidR="003F5180" w:rsidRDefault="003F5180" w:rsidP="003F5180">
      <w:r>
        <w:t>beta_sd_vegsttlaoptim &lt;-fixef(vegcvrallm3RE_optim)[[1]][2] * sd(as.numeric(GRR2021v1F$settype)[-1L])/sd.yhat_vegc1optim</w:t>
      </w:r>
    </w:p>
    <w:p w:rsidR="003F5180" w:rsidRDefault="003F5180" w:rsidP="003F5180">
      <w:r>
        <w:t>beta_sd_vegdistaoptim &lt;-fixef(vegcvrallm3RE_optim)[[1]][3] * sd(GRR2021v1F$distance)/sd.yhat_vegc1optim</w:t>
      </w:r>
    </w:p>
    <w:p w:rsidR="003F5180" w:rsidRDefault="003F5180" w:rsidP="003F5180">
      <w:r>
        <w:t>beta_sd_vegdungoptim1 &lt;-fixef(vegcvrallm3RE_optim)[[1]][4] * sd(GRR2021v1F$dung)/sd.yhat_vegc1optim</w:t>
      </w:r>
    </w:p>
    <w:p w:rsidR="003F5180" w:rsidRDefault="003F5180" w:rsidP="003F5180"/>
    <w:p w:rsidR="003F5180" w:rsidRDefault="003F5180" w:rsidP="003F5180">
      <w:r>
        <w:t>#Get standerdized coefficient estimates</w:t>
      </w:r>
    </w:p>
    <w:p w:rsidR="003F5180" w:rsidRDefault="003F5180" w:rsidP="003F5180"/>
    <w:p w:rsidR="003F5180" w:rsidRDefault="003F5180" w:rsidP="003F5180">
      <w:r>
        <w:t>beta_sdvegallc1optim &lt;- c(beta_sd_vegsttlaoptim, beta_sd_vegdistaoptim, beta_sd_vegdungoptim1)</w:t>
      </w:r>
    </w:p>
    <w:p w:rsidR="003F5180" w:rsidRDefault="003F5180" w:rsidP="003F5180">
      <w:r>
        <w:t>print(beta_sdvegallc1optim)</w:t>
      </w:r>
    </w:p>
    <w:p w:rsidR="003F5180" w:rsidRDefault="003F5180" w:rsidP="003F5180"/>
    <w:p w:rsidR="003F5180" w:rsidRDefault="003F5180" w:rsidP="003F5180"/>
    <w:p w:rsidR="003F5180" w:rsidRDefault="003F5180" w:rsidP="003F5180"/>
    <w:p w:rsidR="003F5180" w:rsidRDefault="003F5180" w:rsidP="003F5180">
      <w:r>
        <w:t>################</w:t>
      </w:r>
    </w:p>
    <w:p w:rsidR="003F5180" w:rsidRDefault="003F5180" w:rsidP="003F5180"/>
    <w:p w:rsidR="003F5180" w:rsidRDefault="003F5180" w:rsidP="003F5180">
      <w:r>
        <w:t>str()</w:t>
      </w:r>
    </w:p>
    <w:p w:rsidR="003F5180" w:rsidRDefault="003F5180" w:rsidP="003F5180"/>
    <w:p w:rsidR="003F5180" w:rsidRDefault="003F5180" w:rsidP="003F5180">
      <w:r>
        <w:t>#LEVEL 2B: fit the effects of settlement and grazing on plant species richness</w:t>
      </w:r>
    </w:p>
    <w:p w:rsidR="003F5180" w:rsidRDefault="003F5180" w:rsidP="003F5180"/>
    <w:p w:rsidR="003F5180" w:rsidRDefault="003F5180" w:rsidP="003F5180">
      <w:r>
        <w:t>#2A.1: fit with random component</w:t>
      </w:r>
    </w:p>
    <w:p w:rsidR="003F5180" w:rsidRDefault="003F5180" w:rsidP="003F5180"/>
    <w:p w:rsidR="003F5180" w:rsidRDefault="003F5180" w:rsidP="003F5180">
      <w:r>
        <w:t>hnbmHB1 = glmmTMB(S~settype+distance + dung + (1|site/transect), #Did not converge</w:t>
      </w:r>
    </w:p>
    <w:p w:rsidR="003F5180" w:rsidRDefault="003F5180" w:rsidP="003F5180">
      <w:r>
        <w:t xml:space="preserve">                  data=GRR2021v1F, family=nbinom2()) </w:t>
      </w:r>
    </w:p>
    <w:p w:rsidR="003F5180" w:rsidRDefault="003F5180" w:rsidP="003F5180"/>
    <w:p w:rsidR="003F5180" w:rsidRDefault="003F5180" w:rsidP="003F5180">
      <w:r>
        <w:t>#Test model assumptions</w:t>
      </w:r>
    </w:p>
    <w:p w:rsidR="003F5180" w:rsidRDefault="003F5180" w:rsidP="003F5180">
      <w:r>
        <w:t>testDispersion(ShnbmHB2) #dispersion is fine</w:t>
      </w:r>
    </w:p>
    <w:p w:rsidR="003F5180" w:rsidRDefault="003F5180" w:rsidP="003F5180">
      <w:r>
        <w:t>testZeroInflation(ShnbmHB2) #No problem detected</w:t>
      </w:r>
    </w:p>
    <w:p w:rsidR="003F5180" w:rsidRDefault="003F5180" w:rsidP="003F5180">
      <w:r>
        <w:t>simulationhrp1sA34 &lt;- simulateResiduals(fittedModel = ShnbmHB2, plot = F)</w:t>
      </w:r>
    </w:p>
    <w:p w:rsidR="003F5180" w:rsidRDefault="003F5180" w:rsidP="003F5180">
      <w:r>
        <w:t>plot(simulationhrp1sA34)#fine</w:t>
      </w:r>
    </w:p>
    <w:p w:rsidR="003F5180" w:rsidRDefault="003F5180" w:rsidP="003F5180"/>
    <w:p w:rsidR="003F5180" w:rsidRDefault="003F5180" w:rsidP="003F5180">
      <w:r>
        <w:t xml:space="preserve">plotResiduals(simulationhrp1sA34, form = GRR2021v1F$settype) </w:t>
      </w:r>
    </w:p>
    <w:p w:rsidR="003F5180" w:rsidRDefault="003F5180" w:rsidP="003F5180">
      <w:r>
        <w:t>plotResiduals(simulationhrp1sA34, form = GRR2021v1F$distance) #fine</w:t>
      </w:r>
    </w:p>
    <w:p w:rsidR="003F5180" w:rsidRDefault="003F5180" w:rsidP="003F5180">
      <w:r>
        <w:t>plotResiduals(simulationhrp1sA34, form = GRR2021v1F$dung) #quantile deviation detected</w:t>
      </w:r>
    </w:p>
    <w:p w:rsidR="003F5180" w:rsidRDefault="003F5180" w:rsidP="003F5180"/>
    <w:p w:rsidR="003F5180" w:rsidRDefault="003F5180" w:rsidP="003F5180"/>
    <w:p w:rsidR="003F5180" w:rsidRDefault="003F5180" w:rsidP="003F5180"/>
    <w:p w:rsidR="003F5180" w:rsidRDefault="003F5180" w:rsidP="003F5180">
      <w:r>
        <w:t>#Test model assumptions</w:t>
      </w:r>
    </w:p>
    <w:p w:rsidR="003F5180" w:rsidRDefault="003F5180" w:rsidP="003F5180">
      <w:r>
        <w:t>testDispersion(hnbmHB12023) #dispersion is fine</w:t>
      </w:r>
    </w:p>
    <w:p w:rsidR="003F5180" w:rsidRDefault="003F5180" w:rsidP="003F5180">
      <w:r>
        <w:t>testZeroInflation(hnbmHB12023) #No problem detected</w:t>
      </w:r>
    </w:p>
    <w:p w:rsidR="003F5180" w:rsidRDefault="003F5180" w:rsidP="003F5180">
      <w:r>
        <w:t>simulationhrp12023 &lt;- simulateResiduals(fittedModel = hnbmHB12023, plot = F)</w:t>
      </w:r>
    </w:p>
    <w:p w:rsidR="003F5180" w:rsidRDefault="003F5180" w:rsidP="003F5180">
      <w:r>
        <w:t>plot(simulationhrp12023)#quantile deviations detected</w:t>
      </w:r>
    </w:p>
    <w:p w:rsidR="003F5180" w:rsidRDefault="003F5180" w:rsidP="003F5180"/>
    <w:p w:rsidR="003F5180" w:rsidRDefault="003F5180" w:rsidP="003F5180">
      <w:r>
        <w:t>plotResiduals(simulationhrp12023, form = GRR2021v1F$settype) #no problem</w:t>
      </w:r>
    </w:p>
    <w:p w:rsidR="003F5180" w:rsidRDefault="003F5180" w:rsidP="003F5180">
      <w:r>
        <w:t>plotResiduals(simulationhrp12023, form = GRR2021v1F$distance) #fine</w:t>
      </w:r>
    </w:p>
    <w:p w:rsidR="003F5180" w:rsidRDefault="003F5180" w:rsidP="003F5180">
      <w:r>
        <w:t>plotResiduals(simulationhrp12023, form = GRR2021v1F$dung) #quantile deviation detected</w:t>
      </w:r>
    </w:p>
    <w:p w:rsidR="003F5180" w:rsidRDefault="003F5180" w:rsidP="003F5180">
      <w:r>
        <w:t>summary(hnbmHB12023)</w:t>
      </w:r>
    </w:p>
    <w:p w:rsidR="003F5180" w:rsidRDefault="003F5180" w:rsidP="003F5180">
      <w:r>
        <w:t>r2(hnbmHB12023)</w:t>
      </w:r>
    </w:p>
    <w:p w:rsidR="003F5180" w:rsidRDefault="003F5180" w:rsidP="003F5180">
      <w:r>
        <w:t>R2S &lt;- r2(hnbmHB12023, ci = NULL, tolerance = 1e-10)</w:t>
      </w:r>
    </w:p>
    <w:p w:rsidR="003F5180" w:rsidRDefault="003F5180" w:rsidP="003F5180">
      <w:r>
        <w:t>print(R2S)</w:t>
      </w:r>
    </w:p>
    <w:p w:rsidR="003F5180" w:rsidRDefault="003F5180" w:rsidP="003F5180">
      <w:r>
        <w:t>R2S2 &lt;- r2_mckelvey(hnbmHB12023)</w:t>
      </w:r>
    </w:p>
    <w:p w:rsidR="003F5180" w:rsidRDefault="003F5180" w:rsidP="003F5180">
      <w:r>
        <w:t>R2S4 &lt;- r2_nakagawa(</w:t>
      </w:r>
    </w:p>
    <w:p w:rsidR="003F5180" w:rsidRDefault="003F5180" w:rsidP="003F5180">
      <w:r>
        <w:t xml:space="preserve">  hnbmHB12023,</w:t>
      </w:r>
    </w:p>
    <w:p w:rsidR="003F5180" w:rsidRDefault="003F5180" w:rsidP="003F5180">
      <w:r>
        <w:t xml:space="preserve">  by_group = FALSE,</w:t>
      </w:r>
    </w:p>
    <w:p w:rsidR="003F5180" w:rsidRDefault="003F5180" w:rsidP="003F5180">
      <w:r>
        <w:t xml:space="preserve">  tolerance = 1e-20)</w:t>
      </w:r>
    </w:p>
    <w:p w:rsidR="003F5180" w:rsidRDefault="003F5180" w:rsidP="003F5180">
      <w:r>
        <w:t>print(R2S4)</w:t>
      </w:r>
    </w:p>
    <w:p w:rsidR="003F5180" w:rsidRDefault="003F5180" w:rsidP="003F5180">
      <w:r>
        <w:t>check_singularity(hnbmHB12023, tolerance = 1e-10)</w:t>
      </w:r>
    </w:p>
    <w:p w:rsidR="003F5180" w:rsidRDefault="003F5180" w:rsidP="003F5180"/>
    <w:p w:rsidR="003F5180" w:rsidRDefault="003F5180" w:rsidP="003F5180"/>
    <w:p w:rsidR="003F5180" w:rsidRDefault="003F5180" w:rsidP="003F5180"/>
    <w:p w:rsidR="003F5180" w:rsidRDefault="003F5180" w:rsidP="003F5180">
      <w:r>
        <w:t xml:space="preserve">    #rerun model hnbmHB12023 using gaussian distribution</w:t>
      </w:r>
    </w:p>
    <w:p w:rsidR="003F5180" w:rsidRDefault="003F5180" w:rsidP="003F5180"/>
    <w:p w:rsidR="003F5180" w:rsidRDefault="003F5180" w:rsidP="003F5180">
      <w:r>
        <w:t>hnbmHB12023G = glmmTMB(S~settype+distance + dung + (1|site/transect), #Model did not fit</w:t>
      </w:r>
    </w:p>
    <w:p w:rsidR="003F5180" w:rsidRDefault="003F5180" w:rsidP="003F5180">
      <w:r>
        <w:t xml:space="preserve">                       dispformula = ~dung+settype+distance, </w:t>
      </w:r>
    </w:p>
    <w:p w:rsidR="003F5180" w:rsidRDefault="003F5180" w:rsidP="003F5180">
      <w:r>
        <w:t xml:space="preserve">                      data=GRR2021v1F, family=gaussian()) </w:t>
      </w:r>
    </w:p>
    <w:p w:rsidR="003F5180" w:rsidRDefault="003F5180" w:rsidP="003F5180"/>
    <w:p w:rsidR="003F5180" w:rsidRDefault="003F5180" w:rsidP="003F5180">
      <w:r>
        <w:t>#Test model assumptions</w:t>
      </w:r>
    </w:p>
    <w:p w:rsidR="003F5180" w:rsidRDefault="003F5180" w:rsidP="003F5180">
      <w:r>
        <w:lastRenderedPageBreak/>
        <w:t>testDispersion(hnbmHB12023G) #dispersion is fine</w:t>
      </w:r>
    </w:p>
    <w:p w:rsidR="003F5180" w:rsidRDefault="003F5180" w:rsidP="003F5180">
      <w:r>
        <w:t>testZeroInflation(hnbmHB12023G) #No problem detected</w:t>
      </w:r>
    </w:p>
    <w:p w:rsidR="003F5180" w:rsidRDefault="003F5180" w:rsidP="003F5180">
      <w:r>
        <w:t>simulationhrp12023G &lt;- simulateResiduals(fittedModel = hnbmHB12023G, plot = F)</w:t>
      </w:r>
    </w:p>
    <w:p w:rsidR="003F5180" w:rsidRDefault="003F5180" w:rsidP="003F5180">
      <w:r>
        <w:t>plot(simulationhrp12023G)#quantile deviations detected</w:t>
      </w:r>
    </w:p>
    <w:p w:rsidR="003F5180" w:rsidRDefault="003F5180" w:rsidP="003F5180"/>
    <w:p w:rsidR="003F5180" w:rsidRDefault="003F5180" w:rsidP="003F5180">
      <w:r>
        <w:t>plotResiduals(simulationhrp12023G, form = GRR2021v1F$settype) #no problem</w:t>
      </w:r>
    </w:p>
    <w:p w:rsidR="003F5180" w:rsidRDefault="003F5180" w:rsidP="003F5180">
      <w:r>
        <w:t>plotResiduals(simulationhrp12023G, form = GRR2021v1F$distance) #fine</w:t>
      </w:r>
    </w:p>
    <w:p w:rsidR="003F5180" w:rsidRDefault="003F5180" w:rsidP="003F5180">
      <w:r>
        <w:t>plotResiduals(simulationhrp12023G, form = GRR2021v1F$dung) #quantile deviation detected</w:t>
      </w:r>
    </w:p>
    <w:p w:rsidR="003F5180" w:rsidRDefault="003F5180" w:rsidP="003F5180">
      <w:r>
        <w:t>summary(hnbmHB12023G)</w:t>
      </w:r>
    </w:p>
    <w:p w:rsidR="003F5180" w:rsidRDefault="003F5180" w:rsidP="003F5180">
      <w:r>
        <w:t>r2(hnbmHB12023G)</w:t>
      </w:r>
    </w:p>
    <w:p w:rsidR="003F5180" w:rsidRDefault="003F5180" w:rsidP="003F5180">
      <w:r>
        <w:t>r.squaredLR(hnbmHB12023G)</w:t>
      </w:r>
    </w:p>
    <w:p w:rsidR="003F5180" w:rsidRDefault="003F5180" w:rsidP="003F5180"/>
    <w:p w:rsidR="003F5180" w:rsidRDefault="003F5180" w:rsidP="003F5180">
      <w:r>
        <w:t xml:space="preserve">ShnbmHB3 = glmmTMB(S~settype+distance + dung , </w:t>
      </w:r>
    </w:p>
    <w:p w:rsidR="003F5180" w:rsidRDefault="003F5180" w:rsidP="003F5180">
      <w:r>
        <w:t xml:space="preserve">                     dispformula=~dung,</w:t>
      </w:r>
    </w:p>
    <w:p w:rsidR="003F5180" w:rsidRDefault="003F5180" w:rsidP="003F5180">
      <w:r>
        <w:t xml:space="preserve">                     data=GRR2021v1F, family=nbinom2)</w:t>
      </w:r>
    </w:p>
    <w:p w:rsidR="003F5180" w:rsidRDefault="003F5180" w:rsidP="003F5180">
      <w:r>
        <w:t>testDispersion(ShnbmHB3) #dispersion is fine</w:t>
      </w:r>
    </w:p>
    <w:p w:rsidR="003F5180" w:rsidRDefault="003F5180" w:rsidP="003F5180">
      <w:r>
        <w:t>testZeroInflation(ShnbmHB3) #No problem detected</w:t>
      </w:r>
    </w:p>
    <w:p w:rsidR="003F5180" w:rsidRDefault="003F5180" w:rsidP="003F5180">
      <w:r>
        <w:t>simulationhrp1sA3Aa &lt;- simulateResiduals(fittedModel = ShnbmHB3, plot = F)</w:t>
      </w:r>
    </w:p>
    <w:p w:rsidR="003F5180" w:rsidRDefault="003F5180" w:rsidP="003F5180">
      <w:r>
        <w:t>plot(simulationhrp1sA3Aa)#fine</w:t>
      </w:r>
    </w:p>
    <w:p w:rsidR="003F5180" w:rsidRDefault="003F5180" w:rsidP="003F5180"/>
    <w:p w:rsidR="003F5180" w:rsidRDefault="003F5180" w:rsidP="003F5180">
      <w:r>
        <w:t>plotResiduals(simulationhrp1sA3Aa, form = GRR2021v1F$settype) #fine</w:t>
      </w:r>
    </w:p>
    <w:p w:rsidR="003F5180" w:rsidRDefault="003F5180" w:rsidP="003F5180">
      <w:r>
        <w:t>plotResiduals(simulationhrp1sA3Aa, form = GRR2021v1F$distance) #within group deviations detected</w:t>
      </w:r>
    </w:p>
    <w:p w:rsidR="003F5180" w:rsidRDefault="003F5180" w:rsidP="003F5180">
      <w:r>
        <w:t>plotResiduals(simulationhrp1sA3Aa, form = GRR2021v1F$dung) #Quantile deviations detected</w:t>
      </w:r>
    </w:p>
    <w:p w:rsidR="003F5180" w:rsidRDefault="003F5180" w:rsidP="003F5180"/>
    <w:p w:rsidR="003F5180" w:rsidRDefault="003F5180" w:rsidP="003F5180">
      <w:r>
        <w:t>#Change distribution family to gaussian</w:t>
      </w:r>
    </w:p>
    <w:p w:rsidR="003F5180" w:rsidRDefault="003F5180" w:rsidP="003F5180">
      <w:r>
        <w:lastRenderedPageBreak/>
        <w:t xml:space="preserve">ShnbmHB4 = glmmTMB(S~settype+distance + dung , </w:t>
      </w:r>
    </w:p>
    <w:p w:rsidR="003F5180" w:rsidRDefault="003F5180" w:rsidP="003F5180">
      <w:r>
        <w:t xml:space="preserve">                    dispformula = ~ dung  ,</w:t>
      </w:r>
    </w:p>
    <w:p w:rsidR="003F5180" w:rsidRDefault="003F5180" w:rsidP="003F5180">
      <w:r>
        <w:t xml:space="preserve">                    data=GRR2021v1F,family=gaussian,</w:t>
      </w:r>
    </w:p>
    <w:p w:rsidR="003F5180" w:rsidRDefault="003F5180" w:rsidP="003F5180">
      <w:r>
        <w:t xml:space="preserve">                    na.action = na.fail)</w:t>
      </w:r>
    </w:p>
    <w:p w:rsidR="003F5180" w:rsidRDefault="003F5180" w:rsidP="003F5180"/>
    <w:p w:rsidR="003F5180" w:rsidRDefault="003F5180" w:rsidP="003F5180">
      <w:r>
        <w:t>testDispersion(ShnbmHB4) #dispersion is fine</w:t>
      </w:r>
    </w:p>
    <w:p w:rsidR="003F5180" w:rsidRDefault="003F5180" w:rsidP="003F5180">
      <w:r>
        <w:t>testZeroInflation(ShnbmHB4) #No problem detected</w:t>
      </w:r>
    </w:p>
    <w:p w:rsidR="003F5180" w:rsidRDefault="003F5180" w:rsidP="003F5180">
      <w:r>
        <w:t>simulationhrp1sA3a &lt;- simulateResiduals(fittedModel = ShnbmHB4, plot = F)</w:t>
      </w:r>
    </w:p>
    <w:p w:rsidR="003F5180" w:rsidRDefault="003F5180" w:rsidP="003F5180">
      <w:r>
        <w:t>plot(simulationhrp1sA3a)#plot(simulationS_norm) #fine</w:t>
      </w:r>
    </w:p>
    <w:p w:rsidR="003F5180" w:rsidRDefault="003F5180" w:rsidP="003F5180">
      <w:r>
        <w:t>plotResiduals(simulationhrp1sA3a, form = GRR2021v1F$settype)</w:t>
      </w:r>
    </w:p>
    <w:p w:rsidR="003F5180" w:rsidRDefault="003F5180" w:rsidP="003F5180">
      <w:r>
        <w:t>plotResiduals(simulationhrp1sA3a, form = GRR2021v1F$distance)#quantile deviations detected</w:t>
      </w:r>
    </w:p>
    <w:p w:rsidR="003F5180" w:rsidRDefault="003F5180" w:rsidP="003F5180">
      <w:r>
        <w:t>plotResiduals(simulationhrp1sA3a, form = GRR2021v1F$dung)#quantile deviations detected</w:t>
      </w:r>
    </w:p>
    <w:p w:rsidR="003F5180" w:rsidRDefault="003F5180" w:rsidP="003F5180"/>
    <w:p w:rsidR="003F5180" w:rsidRDefault="003F5180" w:rsidP="003F5180">
      <w:r>
        <w:t xml:space="preserve">summary(ShnbmHB4)     </w:t>
      </w:r>
    </w:p>
    <w:p w:rsidR="003F5180" w:rsidRDefault="003F5180" w:rsidP="003F5180">
      <w:r>
        <w:t>r2(ShnbmHB4)</w:t>
      </w:r>
    </w:p>
    <w:p w:rsidR="003F5180" w:rsidRDefault="003F5180" w:rsidP="003F5180"/>
    <w:p w:rsidR="003F5180" w:rsidRDefault="003F5180" w:rsidP="003F5180">
      <w:r>
        <w:t>#Conclusion</w:t>
      </w:r>
    </w:p>
    <w:p w:rsidR="003F5180" w:rsidRDefault="003F5180" w:rsidP="003F5180">
      <w:r>
        <w:t>#Get parameter estimates for model #ShnbmHB4</w:t>
      </w:r>
    </w:p>
    <w:p w:rsidR="003F5180" w:rsidRDefault="003F5180" w:rsidP="003F5180">
      <w:r>
        <w:t>print(R2_dunghnbm1)</w:t>
      </w:r>
    </w:p>
    <w:p w:rsidR="003F5180" w:rsidRDefault="003F5180" w:rsidP="003F5180">
      <w:r>
        <w:t>R2_S104a &lt;- cor(GRR2021v1F$S, predict(ShnbmHB4, type = "response"))^2</w:t>
      </w:r>
    </w:p>
    <w:p w:rsidR="003F5180" w:rsidRDefault="003F5180" w:rsidP="003F5180">
      <w:r>
        <w:t xml:space="preserve">sd.yhat_S104a  &lt;- sqrt(var(predict(ShnbmHB4, type = "link"))/R2_S104a) # according to Lefcheck, this approach is also </w:t>
      </w:r>
    </w:p>
    <w:p w:rsidR="003F5180" w:rsidRDefault="003F5180" w:rsidP="003F5180">
      <w:r>
        <w:t>beta_sd_Ssttla1 &lt;-fixef(ShnbmHB4)[[1]][2] * sd(as.numeric(GRR2021v1F$settype)[-1L])/sd.yhat_S104a</w:t>
      </w:r>
    </w:p>
    <w:p w:rsidR="003F5180" w:rsidRDefault="003F5180" w:rsidP="003F5180">
      <w:r>
        <w:t>beta_sd_Sdista1 &lt;-fixef(ShnbmHB4)[[1]][3] * sd(GRR2021v1F$distance)/sd.yhat_S104a</w:t>
      </w:r>
    </w:p>
    <w:p w:rsidR="003F5180" w:rsidRDefault="003F5180" w:rsidP="003F5180">
      <w:r>
        <w:t>beta_sd_sdung11 &lt;-fixef(ShnbmHB4)[[1]][4] * sd(GRR2021v1F$dung)/sd.yhat_S104a</w:t>
      </w:r>
    </w:p>
    <w:p w:rsidR="003F5180" w:rsidRDefault="003F5180" w:rsidP="003F5180"/>
    <w:p w:rsidR="003F5180" w:rsidRDefault="003F5180" w:rsidP="003F5180">
      <w:r>
        <w:lastRenderedPageBreak/>
        <w:t>#Get standerdized coefficient estimates</w:t>
      </w:r>
    </w:p>
    <w:p w:rsidR="003F5180" w:rsidRDefault="003F5180" w:rsidP="003F5180"/>
    <w:p w:rsidR="003F5180" w:rsidRDefault="003F5180" w:rsidP="003F5180">
      <w:r>
        <w:t>check_collinearity(ShnbmHB4)</w:t>
      </w:r>
    </w:p>
    <w:p w:rsidR="003F5180" w:rsidRDefault="003F5180" w:rsidP="003F5180"/>
    <w:p w:rsidR="003F5180" w:rsidRDefault="003F5180" w:rsidP="003F5180">
      <w:r>
        <w:t>betaSD_S104a &lt;- c(beta_sd_Ssttla1, beta_sd_Sdista1, beta_sd_sdung11)</w:t>
      </w:r>
    </w:p>
    <w:p w:rsidR="003F5180" w:rsidRDefault="003F5180" w:rsidP="003F5180">
      <w:r>
        <w:t>print(betaSD_S104a)</w:t>
      </w:r>
    </w:p>
    <w:p w:rsidR="003F5180" w:rsidRDefault="003F5180" w:rsidP="003F5180"/>
    <w:p w:rsidR="003F5180" w:rsidRDefault="003F5180" w:rsidP="003F5180"/>
    <w:p w:rsidR="003F5180" w:rsidRDefault="003F5180" w:rsidP="003F5180"/>
    <w:p w:rsidR="003F5180" w:rsidRDefault="003F5180" w:rsidP="003F5180"/>
    <w:p w:rsidR="003F5180" w:rsidRDefault="003F5180" w:rsidP="003F5180">
      <w:r>
        <w:t>#LEVEL 3. Fit Effects of settlement,  grazing and vegetation on GRR burrow density</w:t>
      </w:r>
    </w:p>
    <w:p w:rsidR="003F5180" w:rsidRDefault="003F5180" w:rsidP="003F5180"/>
    <w:p w:rsidR="003F5180" w:rsidRDefault="003F5180" w:rsidP="003F5180">
      <w:r>
        <w:t>#Level 3.1: Fit effects of settlement and grazing on GRR via vegetation cover</w:t>
      </w:r>
    </w:p>
    <w:p w:rsidR="003F5180" w:rsidRDefault="003F5180" w:rsidP="003F5180"/>
    <w:p w:rsidR="003F5180" w:rsidRDefault="003F5180" w:rsidP="003F5180">
      <w:r>
        <w:t>##Fit with random effect component</w:t>
      </w:r>
    </w:p>
    <w:p w:rsidR="003F5180" w:rsidRDefault="003F5180" w:rsidP="003F5180">
      <w:r>
        <w:t xml:space="preserve">GRRhnbmherb04all0 &lt;- glmmTMB(freshholes~settype+distance + dung+vegcvrall +(1|site/transect) ,  </w:t>
      </w:r>
    </w:p>
    <w:p w:rsidR="003F5180" w:rsidRDefault="003F5180" w:rsidP="003F5180">
      <w:r>
        <w:t xml:space="preserve">                           data=GRR2021v1F, family=nbinom2,</w:t>
      </w:r>
    </w:p>
    <w:p w:rsidR="003F5180" w:rsidRDefault="003F5180" w:rsidP="003F5180">
      <w:r>
        <w:t xml:space="preserve">                           na.action = na.fail)</w:t>
      </w:r>
    </w:p>
    <w:p w:rsidR="003F5180" w:rsidRDefault="003F5180" w:rsidP="003F5180">
      <w:r>
        <w:t>r.squaredGLMM(GRRhnbmherb04all0)</w:t>
      </w:r>
    </w:p>
    <w:p w:rsidR="003F5180" w:rsidRDefault="003F5180" w:rsidP="003F5180">
      <w:r>
        <w:t>#best fit</w:t>
      </w:r>
    </w:p>
    <w:p w:rsidR="003F5180" w:rsidRDefault="003F5180" w:rsidP="003F5180">
      <w:r>
        <w:t>testDispersion(GRRhnbmherb04all0) #dispersion is fine</w:t>
      </w:r>
    </w:p>
    <w:p w:rsidR="003F5180" w:rsidRDefault="003F5180" w:rsidP="003F5180">
      <w:r>
        <w:t>testZeroInflation(GRRhnbmherb04all0) #No problem detected</w:t>
      </w:r>
    </w:p>
    <w:p w:rsidR="003F5180" w:rsidRDefault="003F5180" w:rsidP="003F5180">
      <w:r>
        <w:t>simulationhrp1sA74all0 &lt;- simulateResiduals(fittedModel = GRRhnbmherb04all0, plot = F)</w:t>
      </w:r>
    </w:p>
    <w:p w:rsidR="003F5180" w:rsidRDefault="003F5180" w:rsidP="003F5180">
      <w:r>
        <w:t>plot(simulationhrp1sA74all0)#fine</w:t>
      </w:r>
    </w:p>
    <w:p w:rsidR="003F5180" w:rsidRDefault="003F5180" w:rsidP="003F5180">
      <w:r>
        <w:t>plotResiduals(simulationhrp1sA74all0, form = GRR2021v1F$settype) #Within-group deviation detected</w:t>
      </w:r>
    </w:p>
    <w:p w:rsidR="003F5180" w:rsidRDefault="003F5180" w:rsidP="003F5180">
      <w:r>
        <w:lastRenderedPageBreak/>
        <w:t>plotResiduals(simulationhrp1sA74all0, form = GRR2021v1F$distance)</w:t>
      </w:r>
    </w:p>
    <w:p w:rsidR="003F5180" w:rsidRDefault="003F5180" w:rsidP="003F5180">
      <w:r>
        <w:t>plotResiduals(simulationhrp1sA74all0, form = GRR2021v1F$dung) #quantile deviation detected</w:t>
      </w:r>
    </w:p>
    <w:p w:rsidR="003F5180" w:rsidRDefault="003F5180" w:rsidP="003F5180">
      <w:r>
        <w:t>plotResiduals(simulationhrp1sA74all0, form = GRR2021v1F$vegcvrall) #quantile deviations detected</w:t>
      </w:r>
    </w:p>
    <w:p w:rsidR="003F5180" w:rsidRDefault="003F5180" w:rsidP="003F5180">
      <w:r>
        <w:t>r2(GRRhnbmherb04all0)</w:t>
      </w:r>
    </w:p>
    <w:p w:rsidR="003F5180" w:rsidRDefault="003F5180" w:rsidP="003F5180">
      <w:r>
        <w:t>summary(GRRhnbmherb04all0)</w:t>
      </w:r>
    </w:p>
    <w:p w:rsidR="003F5180" w:rsidRDefault="003F5180" w:rsidP="003F5180"/>
    <w:p w:rsidR="003F5180" w:rsidRDefault="003F5180" w:rsidP="003F5180">
      <w:r>
        <w:t>##Fit without random effect</w:t>
      </w:r>
    </w:p>
    <w:p w:rsidR="003F5180" w:rsidRDefault="003F5180" w:rsidP="003F5180"/>
    <w:p w:rsidR="003F5180" w:rsidRDefault="003F5180" w:rsidP="003F5180">
      <w:r>
        <w:t xml:space="preserve">GRRhnbmherb04all1&lt;- glmmTMB(freshholes~settype+distance + dung+vegcvrall ,  </w:t>
      </w:r>
    </w:p>
    <w:p w:rsidR="003F5180" w:rsidRDefault="003F5180" w:rsidP="003F5180">
      <w:r>
        <w:t xml:space="preserve">                           data=GRR2021v1F, family=nbinom2,</w:t>
      </w:r>
    </w:p>
    <w:p w:rsidR="003F5180" w:rsidRDefault="003F5180" w:rsidP="003F5180">
      <w:r>
        <w:t xml:space="preserve">                           na.action = na.fail)</w:t>
      </w:r>
    </w:p>
    <w:p w:rsidR="003F5180" w:rsidRDefault="003F5180" w:rsidP="003F5180">
      <w:r>
        <w:t>testDispersion(GRRhnbmherb04all1) #dispersion is fine</w:t>
      </w:r>
    </w:p>
    <w:p w:rsidR="003F5180" w:rsidRDefault="003F5180" w:rsidP="003F5180">
      <w:r>
        <w:t>testZeroInflation(GRRhnbmherb04all1) #No problem detected</w:t>
      </w:r>
    </w:p>
    <w:p w:rsidR="003F5180" w:rsidRDefault="003F5180" w:rsidP="003F5180">
      <w:r>
        <w:t>simulationhrp1sA74all1 &lt;- simulateResiduals(fittedModel = GRRhnbmherb04all1, plot = F)</w:t>
      </w:r>
    </w:p>
    <w:p w:rsidR="003F5180" w:rsidRDefault="003F5180" w:rsidP="003F5180">
      <w:r>
        <w:t>plot(simulationhrp1sA74)#quartile devaition detected</w:t>
      </w:r>
    </w:p>
    <w:p w:rsidR="003F5180" w:rsidRDefault="003F5180" w:rsidP="003F5180">
      <w:r>
        <w:t>plotResiduals(simulationhrp1sA74all1, form = GRR2021v1F$settype) #Within-group devations detected</w:t>
      </w:r>
    </w:p>
    <w:p w:rsidR="003F5180" w:rsidRDefault="003F5180" w:rsidP="003F5180">
      <w:r>
        <w:t>plotResiduals(simulationhrp1sA74all1, form = GRR2021v1F$distance)</w:t>
      </w:r>
    </w:p>
    <w:p w:rsidR="003F5180" w:rsidRDefault="003F5180" w:rsidP="003F5180">
      <w:r>
        <w:t>plotResiduals(simulationhrp1sA74all1, form = GRR2021v1F$dung) #quartile deviations detected</w:t>
      </w:r>
    </w:p>
    <w:p w:rsidR="003F5180" w:rsidRDefault="003F5180" w:rsidP="003F5180">
      <w:r>
        <w:t>plotResiduals(simulationhrp1sA74all1, form = GRR2021v1F$vegcvrall)</w:t>
      </w:r>
    </w:p>
    <w:p w:rsidR="003F5180" w:rsidRDefault="003F5180" w:rsidP="003F5180">
      <w:r>
        <w:t>r2(GRRhnbmherb04all1)</w:t>
      </w:r>
    </w:p>
    <w:p w:rsidR="003F5180" w:rsidRDefault="003F5180" w:rsidP="003F5180">
      <w:r>
        <w:t>summary(GRRhnbmherb04all1)</w:t>
      </w:r>
    </w:p>
    <w:p w:rsidR="003F5180" w:rsidRDefault="003F5180" w:rsidP="003F5180"/>
    <w:p w:rsidR="003F5180" w:rsidRDefault="003F5180" w:rsidP="003F5180">
      <w:r>
        <w:t>##Fit by including dung and setttype as zi</w:t>
      </w:r>
    </w:p>
    <w:p w:rsidR="003F5180" w:rsidRDefault="003F5180" w:rsidP="003F5180">
      <w:r>
        <w:t xml:space="preserve">GRRhnbmherb04all&lt;- glmmTMB(freshholes~settype+distance + dung+vegcvrall ,  </w:t>
      </w:r>
    </w:p>
    <w:p w:rsidR="003F5180" w:rsidRDefault="003F5180" w:rsidP="003F5180">
      <w:r>
        <w:t xml:space="preserve">                           zi=~settype+dung,</w:t>
      </w:r>
    </w:p>
    <w:p w:rsidR="003F5180" w:rsidRDefault="003F5180" w:rsidP="003F5180">
      <w:r>
        <w:lastRenderedPageBreak/>
        <w:t xml:space="preserve">                           data=GRR2021v1F, family=nbinom2,</w:t>
      </w:r>
    </w:p>
    <w:p w:rsidR="003F5180" w:rsidRDefault="003F5180" w:rsidP="003F5180">
      <w:r>
        <w:t xml:space="preserve">                           na.action = na.fail)</w:t>
      </w:r>
    </w:p>
    <w:p w:rsidR="003F5180" w:rsidRDefault="003F5180" w:rsidP="003F5180">
      <w:r>
        <w:t>#best fit</w:t>
      </w:r>
    </w:p>
    <w:p w:rsidR="003F5180" w:rsidRDefault="003F5180" w:rsidP="003F5180">
      <w:r>
        <w:t>testDispersion(GRRhnbmherb04all) #dispersion is fine</w:t>
      </w:r>
    </w:p>
    <w:p w:rsidR="003F5180" w:rsidRDefault="003F5180" w:rsidP="003F5180">
      <w:r>
        <w:t>testZeroInflation(GRRhnbmherb04all) #No problem detected</w:t>
      </w:r>
    </w:p>
    <w:p w:rsidR="003F5180" w:rsidRDefault="003F5180" w:rsidP="003F5180">
      <w:r>
        <w:t>simulationhrp1sA74all &lt;- simulateResiduals(fittedModel = GRRhnbmherb04all, plot = F)</w:t>
      </w:r>
    </w:p>
    <w:p w:rsidR="003F5180" w:rsidRDefault="003F5180" w:rsidP="003F5180">
      <w:r>
        <w:t>plot(simulationhrp1sA74)#plot(simulationS_norm)</w:t>
      </w:r>
    </w:p>
    <w:p w:rsidR="003F5180" w:rsidRDefault="003F5180" w:rsidP="003F5180">
      <w:r>
        <w:t>plotResiduals(simulationhrp1sA74all, form = GRR2021v1F$settype)</w:t>
      </w:r>
    </w:p>
    <w:p w:rsidR="003F5180" w:rsidRDefault="003F5180" w:rsidP="003F5180">
      <w:r>
        <w:t>plotResiduals(simulationhrp1sA74all, form = GRR2021v1F$distance)</w:t>
      </w:r>
    </w:p>
    <w:p w:rsidR="003F5180" w:rsidRDefault="003F5180" w:rsidP="003F5180">
      <w:r>
        <w:t>plotResiduals(simulationhrp1sA74all, form = GRR2021v1F$dung)</w:t>
      </w:r>
    </w:p>
    <w:p w:rsidR="003F5180" w:rsidRDefault="003F5180" w:rsidP="003F5180">
      <w:r>
        <w:t>plotResiduals(simulationhrp1sA74all, form = GRR2021v1F$vegcvrall)</w:t>
      </w:r>
    </w:p>
    <w:p w:rsidR="003F5180" w:rsidRDefault="003F5180" w:rsidP="003F5180">
      <w:r>
        <w:t>r2(GRRhnbmherb04all)</w:t>
      </w:r>
    </w:p>
    <w:p w:rsidR="003F5180" w:rsidRDefault="003F5180" w:rsidP="003F5180">
      <w:r>
        <w:t>summary(GRRhnbmherb04all)</w:t>
      </w:r>
    </w:p>
    <w:p w:rsidR="003F5180" w:rsidRDefault="003F5180" w:rsidP="003F5180"/>
    <w:p w:rsidR="003F5180" w:rsidRDefault="003F5180" w:rsidP="003F5180">
      <w:r>
        <w:t>##Model #GRRhnbmherb04all best fit</w:t>
      </w:r>
    </w:p>
    <w:p w:rsidR="003F5180" w:rsidRDefault="003F5180" w:rsidP="003F5180">
      <w:r>
        <w:t>#Get standerdized coefficients</w:t>
      </w:r>
    </w:p>
    <w:p w:rsidR="003F5180" w:rsidRDefault="003F5180" w:rsidP="003F5180">
      <w:r>
        <w:t>R2_GRRvegall &lt;- cor(GRR2021v1F$freshholes, predict(GRRhnbmherb04all, type = "response"))^2</w:t>
      </w:r>
    </w:p>
    <w:p w:rsidR="003F5180" w:rsidRDefault="003F5180" w:rsidP="003F5180">
      <w:r>
        <w:t xml:space="preserve">sd.yhat_Grrvegall &lt;- sqrt(var(predict(GRRhnbmherb04all, type = "link"))/R2_GRRvegall) # according to Lefcheck, this approach is also </w:t>
      </w:r>
    </w:p>
    <w:p w:rsidR="003F5180" w:rsidRDefault="003F5180" w:rsidP="003F5180">
      <w:r>
        <w:t>beta_sd_Grrvegsttla &lt;-fixef(GRRhnbmherb04all)[[1]][2] * sd(as.numeric(GRR2021v1F$settype)[-1L])/sd.yhat_Grrvegall</w:t>
      </w:r>
    </w:p>
    <w:p w:rsidR="003F5180" w:rsidRDefault="003F5180" w:rsidP="003F5180">
      <w:r>
        <w:t>beta_sd_Grrvegdista &lt;-fixef(GRRhnbmherb04all)[[1]][3] * sd(GRR2021v1F$distance)/sd.yhat_Grrvegall</w:t>
      </w:r>
    </w:p>
    <w:p w:rsidR="003F5180" w:rsidRDefault="003F5180" w:rsidP="003F5180">
      <w:r>
        <w:t>beta_sd_Grrvegdung &lt;-fixef(GRRhnbmherb04all)[[1]][4] * sd(GRR2021v1F$dung)/sd.yhat_Grrvegall</w:t>
      </w:r>
    </w:p>
    <w:p w:rsidR="003F5180" w:rsidRDefault="003F5180" w:rsidP="003F5180">
      <w:r>
        <w:t>beta_sd_Grrvegall &lt;-fixef(GRRhnbmherb04all)[[1]][5] * sd(GRR2021v1F$vegcvrall)/sd.yhat_Grrvegall</w:t>
      </w:r>
    </w:p>
    <w:p w:rsidR="003F5180" w:rsidRDefault="003F5180" w:rsidP="003F5180"/>
    <w:p w:rsidR="003F5180" w:rsidRDefault="003F5180" w:rsidP="003F5180">
      <w:r>
        <w:t>beta_sdest_Grrvegall &lt;- c(beta_sd_Grrvegsttla, beta_sd_Grrvegdista, beta_sd_Grrvegdung, beta_sd_Grrvegall)</w:t>
      </w:r>
    </w:p>
    <w:p w:rsidR="003F5180" w:rsidRDefault="003F5180" w:rsidP="003F5180"/>
    <w:p w:rsidR="003F5180" w:rsidRDefault="003F5180" w:rsidP="003F5180">
      <w:r>
        <w:t xml:space="preserve">summary(GRRhnbmherb04all)     </w:t>
      </w:r>
    </w:p>
    <w:p w:rsidR="003F5180" w:rsidRDefault="003F5180" w:rsidP="003F5180">
      <w:r>
        <w:t>print(beta_sdest_Grrvegall)</w:t>
      </w:r>
    </w:p>
    <w:p w:rsidR="003F5180" w:rsidRDefault="003F5180" w:rsidP="003F5180">
      <w:r>
        <w:t>r2(GRRhnbmherb04all)</w:t>
      </w:r>
    </w:p>
    <w:p w:rsidR="003F5180" w:rsidRDefault="003F5180" w:rsidP="003F5180">
      <w:r>
        <w:t>check_collinearity(GRRhnbmherb04all)</w:t>
      </w:r>
    </w:p>
    <w:p w:rsidR="003F5180" w:rsidRDefault="003F5180" w:rsidP="003F5180"/>
    <w:p w:rsidR="003F5180" w:rsidRDefault="003F5180" w:rsidP="003F5180"/>
    <w:p w:rsidR="003F5180" w:rsidRDefault="003F5180" w:rsidP="003F5180">
      <w:r>
        <w:t>#refit the above using optimizationand with random effect component</w:t>
      </w:r>
    </w:p>
    <w:p w:rsidR="003F5180" w:rsidRDefault="003F5180" w:rsidP="003F5180">
      <w:r>
        <w:t xml:space="preserve">GRRhnbmherb04all0optim &lt;- glmmTMB(freshholes~settype+distance + dung+vegcvrall +(1|site/transect) ,  </w:t>
      </w:r>
    </w:p>
    <w:p w:rsidR="003F5180" w:rsidRDefault="003F5180" w:rsidP="003F5180">
      <w:r>
        <w:t xml:space="preserve">                                  ziformula = ~settype+dung+vegcvrall,</w:t>
      </w:r>
    </w:p>
    <w:p w:rsidR="003F5180" w:rsidRDefault="003F5180" w:rsidP="003F5180">
      <w:r>
        <w:t xml:space="preserve">                                  data=GRR2021v1F, family=nbinom2,</w:t>
      </w:r>
    </w:p>
    <w:p w:rsidR="003F5180" w:rsidRDefault="003F5180" w:rsidP="003F5180">
      <w:r>
        <w:t xml:space="preserve">                                  na.action = na.fail)</w:t>
      </w:r>
    </w:p>
    <w:p w:rsidR="003F5180" w:rsidRDefault="003F5180" w:rsidP="003F5180">
      <w:r>
        <w:t>r.squaredGLMM(GRRhnbmherb04all0optim)</w:t>
      </w:r>
    </w:p>
    <w:p w:rsidR="003F5180" w:rsidRDefault="003F5180" w:rsidP="003F5180">
      <w:r>
        <w:t>#best fit</w:t>
      </w:r>
    </w:p>
    <w:p w:rsidR="003F5180" w:rsidRDefault="003F5180" w:rsidP="003F5180">
      <w:r>
        <w:t>testDispersion(GRRhnbmherb04all0optim) #dispersion is fine</w:t>
      </w:r>
    </w:p>
    <w:p w:rsidR="003F5180" w:rsidRDefault="003F5180" w:rsidP="003F5180">
      <w:r>
        <w:t>testZeroInflation(GRRhnbmherb04all0optim) #No problem detected</w:t>
      </w:r>
    </w:p>
    <w:p w:rsidR="003F5180" w:rsidRDefault="003F5180" w:rsidP="003F5180">
      <w:r>
        <w:t>simulationhrp1sA74all0optim &lt;- simulateResiduals(fittedModel = GRRhnbmherb04all0optim, plot = F)</w:t>
      </w:r>
    </w:p>
    <w:p w:rsidR="003F5180" w:rsidRDefault="003F5180" w:rsidP="003F5180">
      <w:r>
        <w:t>plot(simulationhrp1sA74all0optim)#fine</w:t>
      </w:r>
    </w:p>
    <w:p w:rsidR="003F5180" w:rsidRDefault="003F5180" w:rsidP="003F5180">
      <w:r>
        <w:t>plotResiduals(simulationhrp1sA74all0optim, form = GRR2021v1F$settype) #Within-group deviation detected</w:t>
      </w:r>
    </w:p>
    <w:p w:rsidR="003F5180" w:rsidRDefault="003F5180" w:rsidP="003F5180">
      <w:r>
        <w:t>plotResiduals(simulationhrp1sA74all0optim, form = GRR2021v1F$distance)</w:t>
      </w:r>
    </w:p>
    <w:p w:rsidR="003F5180" w:rsidRDefault="003F5180" w:rsidP="003F5180">
      <w:r>
        <w:t>plotResiduals(simulationhrp1sA74all0optim, form = GRR2021v1F$dung) #quantile deviation detected</w:t>
      </w:r>
    </w:p>
    <w:p w:rsidR="003F5180" w:rsidRDefault="003F5180" w:rsidP="003F5180">
      <w:r>
        <w:t>plotResiduals(simulationhrp1sA74all0optim, form = GRR2021v1F$vegcvrall) #quantile deviations detected</w:t>
      </w:r>
    </w:p>
    <w:p w:rsidR="003F5180" w:rsidRDefault="003F5180" w:rsidP="003F5180">
      <w:r>
        <w:t>r2(GRRhnbmherb04all0optim)</w:t>
      </w:r>
    </w:p>
    <w:p w:rsidR="003F5180" w:rsidRDefault="003F5180" w:rsidP="003F5180">
      <w:r>
        <w:t>summary(GRRhnbmherb04all0optim)</w:t>
      </w:r>
    </w:p>
    <w:p w:rsidR="003F5180" w:rsidRDefault="003F5180" w:rsidP="003F5180"/>
    <w:p w:rsidR="003F5180" w:rsidRDefault="003F5180" w:rsidP="003F5180">
      <w:r>
        <w:t>GRRhnbmherb04all0optim_optim &lt;- update(GRRhnbmherb04all0optim,</w:t>
      </w:r>
    </w:p>
    <w:p w:rsidR="003F5180" w:rsidRDefault="003F5180" w:rsidP="003F5180">
      <w:r>
        <w:t xml:space="preserve">                                       control=glmmTMBControl(optimizer=optim,</w:t>
      </w:r>
    </w:p>
    <w:p w:rsidR="003F5180" w:rsidRDefault="003F5180" w:rsidP="003F5180">
      <w:r>
        <w:t xml:space="preserve">                                                              optArgs=list(method="BFGS")))</w:t>
      </w:r>
    </w:p>
    <w:p w:rsidR="003F5180" w:rsidRDefault="003F5180" w:rsidP="003F5180"/>
    <w:p w:rsidR="003F5180" w:rsidRDefault="003F5180" w:rsidP="003F5180">
      <w:r>
        <w:t>summary(GRRhnbmherb04all0optim_optim)</w:t>
      </w:r>
    </w:p>
    <w:p w:rsidR="003F5180" w:rsidRDefault="003F5180" w:rsidP="003F5180">
      <w:r>
        <w:t>r2(GRRhnbmherb04all0optim_optim)</w:t>
      </w:r>
    </w:p>
    <w:p w:rsidR="003F5180" w:rsidRDefault="003F5180" w:rsidP="003F5180"/>
    <w:p w:rsidR="003F5180" w:rsidRDefault="003F5180" w:rsidP="003F5180">
      <w:r>
        <w:t>testDispersion(GRRhnbmherb04all0optim_optim) #dispersion is fine</w:t>
      </w:r>
    </w:p>
    <w:p w:rsidR="003F5180" w:rsidRDefault="003F5180" w:rsidP="003F5180">
      <w:r>
        <w:t>testZeroInflation(GRRhnbmherb04all0optim_optim) #No problem detected</w:t>
      </w:r>
    </w:p>
    <w:p w:rsidR="003F5180" w:rsidRDefault="003F5180" w:rsidP="003F5180">
      <w:r>
        <w:t>simulationhrp1sA74all0optim2023 &lt;- simulateResiduals(fittedModel = GRRhnbmherb04all0optim_optim, plot = F)</w:t>
      </w:r>
    </w:p>
    <w:p w:rsidR="003F5180" w:rsidRDefault="003F5180" w:rsidP="003F5180">
      <w:r>
        <w:t>plot(simulationhrp1sA74all0optim2023)#fine</w:t>
      </w:r>
    </w:p>
    <w:p w:rsidR="003F5180" w:rsidRDefault="003F5180" w:rsidP="003F5180">
      <w:r>
        <w:t>plotResiduals(simulationhrp1sA74all0optim2023, form = GRR2021v1F$settype) #Within-group deviation detected</w:t>
      </w:r>
    </w:p>
    <w:p w:rsidR="003F5180" w:rsidRDefault="003F5180" w:rsidP="003F5180">
      <w:r>
        <w:t>plotResiduals(simulationhrp1sA74all0optim2023, form = GRR2021v1F$distance)</w:t>
      </w:r>
    </w:p>
    <w:p w:rsidR="003F5180" w:rsidRDefault="003F5180" w:rsidP="003F5180">
      <w:r>
        <w:t>plotResiduals(simulationhrp1sA74all0optim2023, form = GRR2021v1F$dung) #quantile deviation detected</w:t>
      </w:r>
    </w:p>
    <w:p w:rsidR="003F5180" w:rsidRDefault="003F5180" w:rsidP="003F5180">
      <w:r>
        <w:t>plotResiduals(simulationhrp1sA74all0optim2023, form = GRR2021v1F$vegcvrall) #quantile deviations detected</w:t>
      </w:r>
    </w:p>
    <w:p w:rsidR="003F5180" w:rsidRDefault="003F5180" w:rsidP="003F5180">
      <w:r>
        <w:t>r2(GRRhnbmherb04all0optim)</w:t>
      </w:r>
    </w:p>
    <w:p w:rsidR="003F5180" w:rsidRDefault="003F5180" w:rsidP="003F5180">
      <w:r>
        <w:t>summary(GRRhnbmherb04all0optim)</w:t>
      </w:r>
    </w:p>
    <w:p w:rsidR="003F5180" w:rsidRDefault="003F5180" w:rsidP="003F5180"/>
    <w:p w:rsidR="003F5180" w:rsidRDefault="003F5180" w:rsidP="003F5180">
      <w:r>
        <w:t>###</w:t>
      </w:r>
    </w:p>
    <w:p w:rsidR="003F5180" w:rsidRDefault="003F5180" w:rsidP="003F5180"/>
    <w:p w:rsidR="003F5180" w:rsidRDefault="003F5180" w:rsidP="003F5180">
      <w:r>
        <w:t>#Get standerdized coefficients</w:t>
      </w:r>
    </w:p>
    <w:p w:rsidR="003F5180" w:rsidRDefault="003F5180" w:rsidP="003F5180">
      <w:r>
        <w:lastRenderedPageBreak/>
        <w:t>R2_GRRvegallopt &lt;- cor(GRR2021v1F$freshholes, predict(GRRhnbmherb04all0optim_optim, type = "response"))^2</w:t>
      </w:r>
    </w:p>
    <w:p w:rsidR="003F5180" w:rsidRDefault="003F5180" w:rsidP="003F5180">
      <w:r>
        <w:t xml:space="preserve">sd.yhat_Grrvegallopt &lt;- sqrt(var(predict(GRRhnbmherb04all0optim_optim, type = "link"))/R2_GRRvegallopt) # according to Lefcheck, this approach is also </w:t>
      </w:r>
    </w:p>
    <w:p w:rsidR="003F5180" w:rsidRDefault="003F5180" w:rsidP="003F5180">
      <w:r>
        <w:t>beta_sd_Grrvegsttlaopt &lt;-fixef(GRRhnbmherb04all0optim_optim)[[1]][2] * sd(as.numeric(GRR2021v1F$settype)[-1L])/sd.yhat_Grrvegallopt</w:t>
      </w:r>
    </w:p>
    <w:p w:rsidR="003F5180" w:rsidRDefault="003F5180" w:rsidP="003F5180">
      <w:r>
        <w:t>beta_sd_Grrvegdistaopt &lt;-fixef(GRRhnbmherb04all0optim_optim)[[1]][3] * sd(GRR2021v1F$distance)/sd.yhat_Grrvegallopt</w:t>
      </w:r>
    </w:p>
    <w:p w:rsidR="003F5180" w:rsidRDefault="003F5180" w:rsidP="003F5180">
      <w:r>
        <w:t>beta_sd_Grrvegdungopt &lt;-fixef(GRRhnbmherb04all0optim_optim)[[1]][4] * sd(GRR2021v1F$dung)/sd.yhat_Grrvegallopt</w:t>
      </w:r>
    </w:p>
    <w:p w:rsidR="003F5180" w:rsidRDefault="003F5180" w:rsidP="003F5180">
      <w:r>
        <w:t>beta_sd_Grrvegallopt &lt;-fixef(GRRhnbmherb04all0optim_optim)[[1]][5] * sd(GRR2021v1F$vegcvrall)/sd.yhat_Grrvegallopt</w:t>
      </w:r>
    </w:p>
    <w:p w:rsidR="003F5180" w:rsidRDefault="003F5180" w:rsidP="003F5180"/>
    <w:p w:rsidR="003F5180" w:rsidRDefault="003F5180" w:rsidP="003F5180">
      <w:r>
        <w:t>beta_sdest_Grrvegallopt &lt;- c(beta_sd_Grrvegsttlaopt, beta_sd_Grrvegdistaopt, beta_sd_Grrvegdungopt, beta_sd_Grrvegallopt)</w:t>
      </w:r>
    </w:p>
    <w:p w:rsidR="003F5180" w:rsidRDefault="003F5180" w:rsidP="003F5180"/>
    <w:p w:rsidR="003F5180" w:rsidRDefault="003F5180" w:rsidP="003F5180">
      <w:r>
        <w:t xml:space="preserve">summary(GRRhnbmherb04all0optim_optim)     </w:t>
      </w:r>
    </w:p>
    <w:p w:rsidR="003F5180" w:rsidRDefault="003F5180" w:rsidP="003F5180">
      <w:r>
        <w:t>print(beta_sdest_Grrvegallopt)</w:t>
      </w:r>
    </w:p>
    <w:p w:rsidR="003F5180" w:rsidRDefault="003F5180" w:rsidP="003F5180">
      <w:r>
        <w:t>r2(GRRhnbmherb04all0optim_optim, tolerance = 1e-10)</w:t>
      </w:r>
    </w:p>
    <w:p w:rsidR="003F5180" w:rsidRDefault="003F5180" w:rsidP="003F5180"/>
    <w:p w:rsidR="003F5180" w:rsidRDefault="003F5180" w:rsidP="003F5180"/>
    <w:p w:rsidR="003F5180" w:rsidRDefault="003F5180" w:rsidP="003F5180">
      <w:r>
        <w:t>##Fit with random effect component</w:t>
      </w:r>
    </w:p>
    <w:p w:rsidR="003F5180" w:rsidRDefault="003F5180" w:rsidP="003F5180">
      <w:r>
        <w:t>#####</w:t>
      </w:r>
    </w:p>
    <w:p w:rsidR="003F5180" w:rsidRDefault="003F5180" w:rsidP="003F5180"/>
    <w:p w:rsidR="003F5180" w:rsidRDefault="003F5180" w:rsidP="003F5180"/>
    <w:p w:rsidR="003F5180" w:rsidRDefault="003F5180" w:rsidP="003F5180">
      <w:r>
        <w:t>#Plots</w:t>
      </w:r>
    </w:p>
    <w:p w:rsidR="003F5180" w:rsidRDefault="003F5180" w:rsidP="003F5180">
      <w:r>
        <w:t>Grrdung_plot&lt;-plot(ggpredict(GRRhnbmherb04all, terms=c("dung")) %&gt;% plot(rawdata=T, dot.alpha = 1, dot.size=10, color = "black")+#, limit.range=T) +</w:t>
      </w:r>
    </w:p>
    <w:p w:rsidR="003F5180" w:rsidRDefault="003F5180" w:rsidP="003F5180">
      <w:r>
        <w:t xml:space="preserve">                     labs(x="No. dung", y="No. burrow", title="(C)")+</w:t>
      </w:r>
    </w:p>
    <w:p w:rsidR="003F5180" w:rsidRDefault="003F5180" w:rsidP="003F5180">
      <w:r>
        <w:lastRenderedPageBreak/>
        <w:t xml:space="preserve">                     theme_bw() + theme(panel.grid.major = element_blank(),</w:t>
      </w:r>
    </w:p>
    <w:p w:rsidR="003F5180" w:rsidRDefault="003F5180" w:rsidP="003F5180">
      <w:r>
        <w:t xml:space="preserve">                                        panel.grid.minor = element_blank(), </w:t>
      </w:r>
    </w:p>
    <w:p w:rsidR="003F5180" w:rsidRDefault="003F5180" w:rsidP="003F5180">
      <w:r>
        <w:t xml:space="preserve">                                        panel.border = element_blank(), </w:t>
      </w:r>
    </w:p>
    <w:p w:rsidR="003F5180" w:rsidRDefault="003F5180" w:rsidP="003F5180">
      <w:r>
        <w:t xml:space="preserve">                                        axis.line = element_line(colour = "black", size=4), </w:t>
      </w:r>
    </w:p>
    <w:p w:rsidR="003F5180" w:rsidRDefault="003F5180" w:rsidP="003F5180">
      <w:r>
        <w:t xml:space="preserve">                                        axis.text = element_text(colour = "black", size=90),</w:t>
      </w:r>
    </w:p>
    <w:p w:rsidR="003F5180" w:rsidRDefault="003F5180" w:rsidP="003F5180">
      <w:r>
        <w:t xml:space="preserve">                                        title=element_text(size=90), legend.text = element_text(size=90)) +</w:t>
      </w:r>
    </w:p>
    <w:p w:rsidR="003F5180" w:rsidRDefault="003F5180" w:rsidP="003F5180">
      <w:r>
        <w:t xml:space="preserve">                     scale_x_continuous(breaks=seq(0,250,100)) +</w:t>
      </w:r>
    </w:p>
    <w:p w:rsidR="003F5180" w:rsidRDefault="003F5180" w:rsidP="003F5180">
      <w:r>
        <w:t xml:space="preserve">                     scale_y_continuous(breaks = seq(0,333,300))+ geom_line(size=4))#,face="bold"</w:t>
      </w:r>
    </w:p>
    <w:p w:rsidR="003F5180" w:rsidRDefault="003F5180" w:rsidP="003F5180"/>
    <w:p w:rsidR="003F5180" w:rsidRDefault="003F5180" w:rsidP="003F5180"/>
    <w:p w:rsidR="003F5180" w:rsidRDefault="003F5180" w:rsidP="003F5180"/>
    <w:p w:rsidR="003F5180" w:rsidRDefault="003F5180" w:rsidP="003F5180">
      <w:r>
        <w:t>Grrdistance_plot&lt;-plot(ggpredict(GRRhnbmherb04all, terms=c("distance")) %&gt;% plot(rawdata=T, dot.alpha = 1, dot.size=10, color = "black")+#, limit.range=T) +</w:t>
      </w:r>
    </w:p>
    <w:p w:rsidR="003F5180" w:rsidRDefault="003F5180" w:rsidP="003F5180">
      <w:r>
        <w:t xml:space="preserve">                       labs(x="Distance (m)", y="No. burrow", title="(A)")+</w:t>
      </w:r>
    </w:p>
    <w:p w:rsidR="003F5180" w:rsidRDefault="003F5180" w:rsidP="003F5180">
      <w:r>
        <w:t xml:space="preserve">                       theme_bw() + theme(panel.grid.major = element_blank(),</w:t>
      </w:r>
    </w:p>
    <w:p w:rsidR="003F5180" w:rsidRDefault="003F5180" w:rsidP="003F5180">
      <w:r>
        <w:t xml:space="preserve">                                          panel.grid.minor = element_blank(), </w:t>
      </w:r>
    </w:p>
    <w:p w:rsidR="003F5180" w:rsidRDefault="003F5180" w:rsidP="003F5180">
      <w:r>
        <w:t xml:space="preserve">                                          panel.border = element_blank(), </w:t>
      </w:r>
    </w:p>
    <w:p w:rsidR="003F5180" w:rsidRDefault="003F5180" w:rsidP="003F5180">
      <w:r>
        <w:t xml:space="preserve">                                          axis.line = element_line(colour = "black", size=4), </w:t>
      </w:r>
    </w:p>
    <w:p w:rsidR="003F5180" w:rsidRDefault="003F5180" w:rsidP="003F5180">
      <w:r>
        <w:t xml:space="preserve">                                          axis.text = element_text(colour = "black", size=90),</w:t>
      </w:r>
    </w:p>
    <w:p w:rsidR="003F5180" w:rsidRDefault="003F5180" w:rsidP="003F5180">
      <w:r>
        <w:t xml:space="preserve">                                          title=element_text(size=90), legend.text = element_text(size=90)) +</w:t>
      </w:r>
    </w:p>
    <w:p w:rsidR="003F5180" w:rsidRDefault="003F5180" w:rsidP="003F5180">
      <w:r>
        <w:t xml:space="preserve">                       scale_x_continuous(breaks=seq(0,1250,450)) +</w:t>
      </w:r>
    </w:p>
    <w:p w:rsidR="003F5180" w:rsidRDefault="003F5180" w:rsidP="003F5180">
      <w:r>
        <w:t xml:space="preserve">                       scale_y_continuous(breaks=seq(0,333,150))+</w:t>
      </w:r>
    </w:p>
    <w:p w:rsidR="003F5180" w:rsidRDefault="003F5180" w:rsidP="003F5180">
      <w:r>
        <w:t xml:space="preserve">                       geom_line(size=4))#,face="bold"</w:t>
      </w:r>
    </w:p>
    <w:p w:rsidR="003F5180" w:rsidRDefault="003F5180" w:rsidP="003F5180">
      <w:r>
        <w:t>Grrvegcvrdung_plot&lt;-plot(ggpredict(GRRhnbmherb04all, terms=c("dung")) %&gt;% plot(rawdata=T, dot.alpha = 1, dot.size=10, color = "black")+#, limit.range=T) +</w:t>
      </w:r>
    </w:p>
    <w:p w:rsidR="003F5180" w:rsidRDefault="003F5180" w:rsidP="003F5180">
      <w:r>
        <w:t xml:space="preserve">                       labs(x="No. dung", y=NULL, title="(B)")+</w:t>
      </w:r>
    </w:p>
    <w:p w:rsidR="003F5180" w:rsidRDefault="003F5180" w:rsidP="003F5180">
      <w:r>
        <w:lastRenderedPageBreak/>
        <w:t xml:space="preserve">                       theme_bw() + theme(panel.grid.major = element_blank(),</w:t>
      </w:r>
    </w:p>
    <w:p w:rsidR="003F5180" w:rsidRDefault="003F5180" w:rsidP="003F5180">
      <w:r>
        <w:t xml:space="preserve">                                          panel.grid.minor = element_blank(), </w:t>
      </w:r>
    </w:p>
    <w:p w:rsidR="003F5180" w:rsidRDefault="003F5180" w:rsidP="003F5180">
      <w:r>
        <w:t xml:space="preserve">                                          panel.border = element_blank(), </w:t>
      </w:r>
    </w:p>
    <w:p w:rsidR="003F5180" w:rsidRDefault="003F5180" w:rsidP="003F5180">
      <w:r>
        <w:t xml:space="preserve">                                          axis.line = element_line(colour = "black", size=4), </w:t>
      </w:r>
    </w:p>
    <w:p w:rsidR="003F5180" w:rsidRDefault="003F5180" w:rsidP="003F5180">
      <w:r>
        <w:t xml:space="preserve">                                          axis.text = element_text(colour = "black", size=90),</w:t>
      </w:r>
    </w:p>
    <w:p w:rsidR="003F5180" w:rsidRDefault="003F5180" w:rsidP="003F5180">
      <w:r>
        <w:t xml:space="preserve">                                          title=element_text(size=90), legend.text = element_text(size=72)) +</w:t>
      </w:r>
    </w:p>
    <w:p w:rsidR="003F5180" w:rsidRDefault="003F5180" w:rsidP="003F5180">
      <w:r>
        <w:t xml:space="preserve">                       scale_x_continuous(breaks=seq(0,250,100)) +</w:t>
      </w:r>
    </w:p>
    <w:p w:rsidR="003F5180" w:rsidRDefault="003F5180" w:rsidP="003F5180">
      <w:r>
        <w:t xml:space="preserve">                       scale_y_continuous(breaks = NULL)+ geom_line(size=4))#,face="bold"</w:t>
      </w:r>
    </w:p>
    <w:p w:rsidR="003F5180" w:rsidRDefault="003F5180" w:rsidP="003F5180"/>
    <w:p w:rsidR="003F5180" w:rsidRDefault="003F5180" w:rsidP="003F5180">
      <w:r>
        <w:t>Grrvegcvrvgc_plot&lt;-plot(ggpredict(GRRhnbmherb04all, terms=c("vegcvrall")) %&gt;% plot(rawdata=T, dot.alpha = 1, dot.size=10, color = "black")+#, limit.range=T) +</w:t>
      </w:r>
    </w:p>
    <w:p w:rsidR="003F5180" w:rsidRDefault="003F5180" w:rsidP="003F5180">
      <w:r>
        <w:t xml:space="preserve">                       labs(x="V. cover", y=NULL, title="(C)")+</w:t>
      </w:r>
    </w:p>
    <w:p w:rsidR="003F5180" w:rsidRDefault="003F5180" w:rsidP="003F5180">
      <w:r>
        <w:t xml:space="preserve">                       theme_bw() + theme(panel.grid.major = element_blank(),</w:t>
      </w:r>
    </w:p>
    <w:p w:rsidR="003F5180" w:rsidRDefault="003F5180" w:rsidP="003F5180">
      <w:r>
        <w:t xml:space="preserve">                                          panel.grid.minor = element_blank(), </w:t>
      </w:r>
    </w:p>
    <w:p w:rsidR="003F5180" w:rsidRDefault="003F5180" w:rsidP="003F5180">
      <w:r>
        <w:t xml:space="preserve">                                          panel.border = element_blank(), </w:t>
      </w:r>
    </w:p>
    <w:p w:rsidR="003F5180" w:rsidRDefault="003F5180" w:rsidP="003F5180">
      <w:r>
        <w:t xml:space="preserve">                                          axis.line = element_line(colour = "black", size=4), </w:t>
      </w:r>
    </w:p>
    <w:p w:rsidR="003F5180" w:rsidRDefault="003F5180" w:rsidP="003F5180">
      <w:r>
        <w:t xml:space="preserve">                                          axis.text = element_text(colour = "black", size=90),</w:t>
      </w:r>
    </w:p>
    <w:p w:rsidR="003F5180" w:rsidRDefault="003F5180" w:rsidP="003F5180">
      <w:r>
        <w:t xml:space="preserve">                                          title=element_text(size=90), legend.text = element_text(size=90)) +</w:t>
      </w:r>
    </w:p>
    <w:p w:rsidR="003F5180" w:rsidRDefault="003F5180" w:rsidP="003F5180">
      <w:r>
        <w:t xml:space="preserve">                       scale_x_continuous(breaks=seq(0,1,0.4)) +</w:t>
      </w:r>
    </w:p>
    <w:p w:rsidR="003F5180" w:rsidRDefault="003F5180" w:rsidP="003F5180">
      <w:r>
        <w:t xml:space="preserve">                       scale_y_continuous(breaks = NULL)+</w:t>
      </w:r>
    </w:p>
    <w:p w:rsidR="003F5180" w:rsidRDefault="003F5180" w:rsidP="003F5180">
      <w:r>
        <w:t xml:space="preserve">                       geom_line(size=4))#,face="bold"</w:t>
      </w:r>
    </w:p>
    <w:p w:rsidR="003F5180" w:rsidRDefault="003F5180" w:rsidP="003F5180"/>
    <w:p w:rsidR="003F5180" w:rsidRDefault="003F5180" w:rsidP="003F5180"/>
    <w:p w:rsidR="003F5180" w:rsidRDefault="003F5180" w:rsidP="003F5180"/>
    <w:p w:rsidR="003F5180" w:rsidRDefault="003F5180" w:rsidP="003F5180">
      <w:r>
        <w:t>#Level 3.2: effects, via richness, of settlement and grazing on GRR</w:t>
      </w:r>
    </w:p>
    <w:p w:rsidR="003F5180" w:rsidRDefault="003F5180" w:rsidP="003F5180"/>
    <w:p w:rsidR="003F5180" w:rsidRDefault="003F5180" w:rsidP="003F5180">
      <w:r>
        <w:lastRenderedPageBreak/>
        <w:t xml:space="preserve">GRRhnbmS1 = glmmTMB(freshholes~settype+distance + dung+S +(1|site/transect), </w:t>
      </w:r>
    </w:p>
    <w:p w:rsidR="003F5180" w:rsidRDefault="003F5180" w:rsidP="003F5180">
      <w:r>
        <w:t xml:space="preserve">                    data=GRR2021v1F, family=nbinom2)</w:t>
      </w:r>
    </w:p>
    <w:p w:rsidR="003F5180" w:rsidRDefault="003F5180" w:rsidP="003F5180">
      <w:r>
        <w:t>testDispersion(GRRhnbmS1) #dispersion is fine</w:t>
      </w:r>
    </w:p>
    <w:p w:rsidR="003F5180" w:rsidRDefault="003F5180" w:rsidP="003F5180">
      <w:r>
        <w:t>testZeroInflation(GRRhnbmS1) #No problem detected</w:t>
      </w:r>
    </w:p>
    <w:p w:rsidR="003F5180" w:rsidRDefault="003F5180" w:rsidP="003F5180">
      <w:r>
        <w:t>simulationhrp1sA4 &lt;- simulateResiduals(fittedModel = GRRhnbmS1, plot = F)</w:t>
      </w:r>
    </w:p>
    <w:p w:rsidR="003F5180" w:rsidRDefault="003F5180" w:rsidP="003F5180">
      <w:r>
        <w:t>plot(simulationhrp1sA4)#converged</w:t>
      </w:r>
    </w:p>
    <w:p w:rsidR="003F5180" w:rsidRDefault="003F5180" w:rsidP="003F5180"/>
    <w:p w:rsidR="003F5180" w:rsidRDefault="003F5180" w:rsidP="003F5180">
      <w:r>
        <w:t>plotResiduals(simulationhrp1sA4, form = GRR2021v1F$settype) #within group deviation detected</w:t>
      </w:r>
    </w:p>
    <w:p w:rsidR="003F5180" w:rsidRDefault="003F5180" w:rsidP="003F5180">
      <w:r>
        <w:t>plotResiduals(simulationhrp1sA4, form = GRR2021v1F$distance)</w:t>
      </w:r>
    </w:p>
    <w:p w:rsidR="003F5180" w:rsidRDefault="003F5180" w:rsidP="003F5180">
      <w:r>
        <w:t>plotResiduals(simulationhrp1sA4, form = GRR2021v1F$dung) #Quantile deviation detected</w:t>
      </w:r>
    </w:p>
    <w:p w:rsidR="003F5180" w:rsidRDefault="003F5180" w:rsidP="003F5180">
      <w:r>
        <w:t>plotResiduals(simulationhrp1sA4, form = GRR2021v1F$S)</w:t>
      </w:r>
    </w:p>
    <w:p w:rsidR="003F5180" w:rsidRDefault="003F5180" w:rsidP="003F5180">
      <w:r>
        <w:t xml:space="preserve">summary(GRRhnbmS1)     </w:t>
      </w:r>
    </w:p>
    <w:p w:rsidR="003F5180" w:rsidRDefault="003F5180" w:rsidP="003F5180">
      <w:r>
        <w:t>r2(GRRhnbmS1)</w:t>
      </w:r>
    </w:p>
    <w:p w:rsidR="003F5180" w:rsidRDefault="003F5180" w:rsidP="003F5180"/>
    <w:p w:rsidR="003F5180" w:rsidRDefault="003F5180" w:rsidP="003F5180">
      <w:r>
        <w:t>#Fit without random effect</w:t>
      </w:r>
    </w:p>
    <w:p w:rsidR="003F5180" w:rsidRDefault="003F5180" w:rsidP="003F5180">
      <w:r>
        <w:t xml:space="preserve">GRRhnbmS2 = glmmTMB(freshholes~settype+distance + dung+S, </w:t>
      </w:r>
    </w:p>
    <w:p w:rsidR="003F5180" w:rsidRDefault="003F5180" w:rsidP="003F5180">
      <w:r>
        <w:t xml:space="preserve">                    data=GRR2021v1F, family=nbinom2)</w:t>
      </w:r>
    </w:p>
    <w:p w:rsidR="003F5180" w:rsidRDefault="003F5180" w:rsidP="003F5180">
      <w:r>
        <w:t>testDispersion(GRRhnbmS2) #dispersion is fine</w:t>
      </w:r>
    </w:p>
    <w:p w:rsidR="003F5180" w:rsidRDefault="003F5180" w:rsidP="003F5180">
      <w:r>
        <w:t>testZeroInflation(GRRhnbmS2) #No problem detected</w:t>
      </w:r>
    </w:p>
    <w:p w:rsidR="003F5180" w:rsidRDefault="003F5180" w:rsidP="003F5180">
      <w:r>
        <w:t>simulationhrp1saa &lt;- simulateResiduals(fittedModel = GRRhnbmS2, plot = F)</w:t>
      </w:r>
    </w:p>
    <w:p w:rsidR="003F5180" w:rsidRDefault="003F5180" w:rsidP="003F5180">
      <w:r>
        <w:t>plot(simulationhrp1saa)#converged</w:t>
      </w:r>
    </w:p>
    <w:p w:rsidR="003F5180" w:rsidRDefault="003F5180" w:rsidP="003F5180"/>
    <w:p w:rsidR="003F5180" w:rsidRDefault="003F5180" w:rsidP="003F5180">
      <w:r>
        <w:t>plotResiduals(simulationhrp1saa, form = GRR2021v1F$settype) #within group deviation detected</w:t>
      </w:r>
    </w:p>
    <w:p w:rsidR="003F5180" w:rsidRDefault="003F5180" w:rsidP="003F5180">
      <w:r>
        <w:t>plotResiduals(simulationhrp1saa, form = GRR2021v1F$distance)</w:t>
      </w:r>
    </w:p>
    <w:p w:rsidR="003F5180" w:rsidRDefault="003F5180" w:rsidP="003F5180">
      <w:r>
        <w:t>plotResiduals(simulationhrp1saa, form = GRR2021v1F$dung) #Quantile deviation detected</w:t>
      </w:r>
    </w:p>
    <w:p w:rsidR="003F5180" w:rsidRDefault="003F5180" w:rsidP="003F5180">
      <w:r>
        <w:lastRenderedPageBreak/>
        <w:t>plotResiduals(simulationhrp1saa, form = GRR2021v1F$S)</w:t>
      </w:r>
    </w:p>
    <w:p w:rsidR="003F5180" w:rsidRDefault="003F5180" w:rsidP="003F5180">
      <w:r>
        <w:t xml:space="preserve">summary(GRRhnbmS2)     </w:t>
      </w:r>
    </w:p>
    <w:p w:rsidR="003F5180" w:rsidRDefault="003F5180" w:rsidP="003F5180">
      <w:r>
        <w:t>r2(GRRhnbmS2)</w:t>
      </w:r>
    </w:p>
    <w:p w:rsidR="003F5180" w:rsidRDefault="003F5180" w:rsidP="003F5180"/>
    <w:p w:rsidR="003F5180" w:rsidRDefault="003F5180" w:rsidP="003F5180">
      <w:r>
        <w:t>#Both models had similar AIC and fit</w:t>
      </w:r>
    </w:p>
    <w:p w:rsidR="003F5180" w:rsidRDefault="003F5180" w:rsidP="003F5180"/>
    <w:p w:rsidR="003F5180" w:rsidRDefault="003F5180" w:rsidP="003F5180">
      <w:r>
        <w:t>#Thus fit the first model by incorporating settlement type and dung as zi</w:t>
      </w:r>
    </w:p>
    <w:p w:rsidR="003F5180" w:rsidRDefault="003F5180" w:rsidP="003F5180"/>
    <w:p w:rsidR="003F5180" w:rsidRDefault="003F5180" w:rsidP="003F5180">
      <w:r>
        <w:t xml:space="preserve">GRRhnbmS3 = glmmTMB(freshholes~settype+distance + dung+S +(1|site/transect), </w:t>
      </w:r>
    </w:p>
    <w:p w:rsidR="003F5180" w:rsidRDefault="003F5180" w:rsidP="003F5180">
      <w:r>
        <w:t xml:space="preserve">                    zi=~settype +dung,</w:t>
      </w:r>
    </w:p>
    <w:p w:rsidR="003F5180" w:rsidRDefault="003F5180" w:rsidP="003F5180">
      <w:r>
        <w:t xml:space="preserve">                    data=GRR2021v1F, family=nbinom2,</w:t>
      </w:r>
    </w:p>
    <w:p w:rsidR="003F5180" w:rsidRDefault="003F5180" w:rsidP="003F5180">
      <w:r>
        <w:t xml:space="preserve">                    na.action = na.fail) #relatively best fit</w:t>
      </w:r>
    </w:p>
    <w:p w:rsidR="003F5180" w:rsidRDefault="003F5180" w:rsidP="003F5180">
      <w:r>
        <w:t>testDispersion(GRRhnbmS3) #dispersion is fine</w:t>
      </w:r>
    </w:p>
    <w:p w:rsidR="003F5180" w:rsidRDefault="003F5180" w:rsidP="003F5180">
      <w:r>
        <w:t>testZeroInflation(GRRhnbmS3) #No problem detected</w:t>
      </w:r>
    </w:p>
    <w:p w:rsidR="003F5180" w:rsidRDefault="003F5180" w:rsidP="003F5180">
      <w:r>
        <w:t>simulationhrp1sAbb &lt;- simulateResiduals(fittedModel = GRRhnbmS3, plot = F)</w:t>
      </w:r>
    </w:p>
    <w:p w:rsidR="003F5180" w:rsidRDefault="003F5180" w:rsidP="003F5180">
      <w:r>
        <w:t>plot(simulationhrp1sAbb)#plot(simulationS_norm)</w:t>
      </w:r>
    </w:p>
    <w:p w:rsidR="003F5180" w:rsidRDefault="003F5180" w:rsidP="003F5180"/>
    <w:p w:rsidR="003F5180" w:rsidRDefault="003F5180" w:rsidP="003F5180">
      <w:r>
        <w:t>plotResiduals(simulationhrp1sAbb, form = GRR2021v1F$settype)</w:t>
      </w:r>
    </w:p>
    <w:p w:rsidR="003F5180" w:rsidRDefault="003F5180" w:rsidP="003F5180">
      <w:r>
        <w:t>plotResiduals(simulationhrp1sAbb, form = GRR2021v1F$distance)</w:t>
      </w:r>
    </w:p>
    <w:p w:rsidR="003F5180" w:rsidRDefault="003F5180" w:rsidP="003F5180">
      <w:r>
        <w:t>plotResiduals(simulationhrp1sAbb, form = GRR2021v1F$dung) #Quantile deviation detected</w:t>
      </w:r>
    </w:p>
    <w:p w:rsidR="003F5180" w:rsidRDefault="003F5180" w:rsidP="003F5180">
      <w:r>
        <w:t>plotResiduals(simulationhrp1sAbb, form = GRR2021v1F$S)</w:t>
      </w:r>
    </w:p>
    <w:p w:rsidR="003F5180" w:rsidRDefault="003F5180" w:rsidP="003F5180">
      <w:r>
        <w:t xml:space="preserve">summary(GRRhnbmS3)     </w:t>
      </w:r>
    </w:p>
    <w:p w:rsidR="003F5180" w:rsidRDefault="003F5180" w:rsidP="003F5180">
      <w:r>
        <w:t>r2(GRRhnbmS3)</w:t>
      </w:r>
    </w:p>
    <w:p w:rsidR="003F5180" w:rsidRDefault="003F5180" w:rsidP="003F5180"/>
    <w:p w:rsidR="003F5180" w:rsidRDefault="003F5180" w:rsidP="003F5180">
      <w:r>
        <w:t>#GRRhnbmS3: AIC = 1491.5, R2 = 23.7 vs GRRhnbmS1: AIC = 1525; conditional R2 = 17.7</w:t>
      </w:r>
    </w:p>
    <w:p w:rsidR="003F5180" w:rsidRDefault="003F5180" w:rsidP="003F5180"/>
    <w:p w:rsidR="003F5180" w:rsidRDefault="003F5180" w:rsidP="003F5180">
      <w:r>
        <w:t>#Conclusion: use GRRhnbmS3 as best model</w:t>
      </w:r>
    </w:p>
    <w:p w:rsidR="003F5180" w:rsidRDefault="003F5180" w:rsidP="003F5180"/>
    <w:p w:rsidR="003F5180" w:rsidRDefault="003F5180" w:rsidP="003F5180"/>
    <w:p w:rsidR="003F5180" w:rsidRDefault="003F5180" w:rsidP="003F5180">
      <w:r>
        <w:t>GRRhnbmS1</w:t>
      </w:r>
    </w:p>
    <w:p w:rsidR="003F5180" w:rsidRDefault="003F5180" w:rsidP="003F5180"/>
    <w:p w:rsidR="003F5180" w:rsidRDefault="003F5180" w:rsidP="003F5180">
      <w:r>
        <w:t>R2_GRRS &lt;- cor(GRR2021v1F$freshholes, predict(GRRhnbmS3, type = "response"))^2</w:t>
      </w:r>
    </w:p>
    <w:p w:rsidR="003F5180" w:rsidRDefault="003F5180" w:rsidP="003F5180">
      <w:r>
        <w:t xml:space="preserve">sd.yhat_GRRS &lt;- sqrt(var(predict(GRRhnbmS3, type = "link"))/R2_GRRS) # according to Lefcheck, this approach is also </w:t>
      </w:r>
    </w:p>
    <w:p w:rsidR="003F5180" w:rsidRDefault="003F5180" w:rsidP="003F5180">
      <w:r>
        <w:t>beta_sd_GRRSsttla &lt;-fixef(GRRhnbmS3)[[1]][2] * sd(as.numeric(GRR2021v1F$settype)[-1L])/sd.yhat_GRRS</w:t>
      </w:r>
    </w:p>
    <w:p w:rsidR="003F5180" w:rsidRDefault="003F5180" w:rsidP="003F5180">
      <w:r>
        <w:t>beta_sd_GRRSdista &lt;-fixef(GRRhnbmS3)[[1]][3] * sd(GRR2021v1F$distance)/sd.yhat_GRRS</w:t>
      </w:r>
    </w:p>
    <w:p w:rsidR="003F5180" w:rsidRDefault="003F5180" w:rsidP="003F5180">
      <w:r>
        <w:t>beta_sd_GRRSdung &lt;-fixef(GRRhnbmS3)[[1]][4] * sd(GRR2021v1F$dung)/sd.yhat_GRRS</w:t>
      </w:r>
    </w:p>
    <w:p w:rsidR="003F5180" w:rsidRDefault="003F5180" w:rsidP="003F5180">
      <w:r>
        <w:t>beta_sd_GRRSS&lt;-fixef(GRRhnbmS3)[[1]][5] * sd(GRR2021v1F$S)/sd.yhat_GRRS</w:t>
      </w:r>
    </w:p>
    <w:p w:rsidR="003F5180" w:rsidRDefault="003F5180" w:rsidP="003F5180"/>
    <w:p w:rsidR="003F5180" w:rsidRDefault="003F5180" w:rsidP="003F5180"/>
    <w:p w:rsidR="003F5180" w:rsidRDefault="003F5180" w:rsidP="003F5180">
      <w:r>
        <w:t>#Get standerdized coefficients</w:t>
      </w:r>
    </w:p>
    <w:p w:rsidR="003F5180" w:rsidRDefault="003F5180" w:rsidP="003F5180">
      <w:r>
        <w:t>beta_sd_GRRS &lt;- c(beta_sd_GRRSsttla, beta_sd_GRRSdista, beta_sd_GRRSdung, beta_sd_GRRSS)</w:t>
      </w:r>
    </w:p>
    <w:p w:rsidR="003F5180" w:rsidRDefault="003F5180" w:rsidP="003F5180">
      <w:r>
        <w:t>print(beta_sd_GRRS)</w:t>
      </w:r>
    </w:p>
    <w:p w:rsidR="003F5180" w:rsidRDefault="003F5180" w:rsidP="003F5180"/>
    <w:p w:rsidR="003F5180" w:rsidRDefault="003F5180" w:rsidP="003F5180">
      <w:r>
        <w:t>r2(GRRhnbmS3)</w:t>
      </w:r>
    </w:p>
    <w:p w:rsidR="003F5180" w:rsidRDefault="003F5180" w:rsidP="003F5180">
      <w:r>
        <w:t>summary(GRRhnbmS3)</w:t>
      </w:r>
    </w:p>
    <w:p w:rsidR="003F5180" w:rsidRDefault="003F5180" w:rsidP="003F5180"/>
    <w:p w:rsidR="003F5180" w:rsidRDefault="003F5180" w:rsidP="003F5180"/>
    <w:p w:rsidR="003F5180" w:rsidRDefault="003F5180" w:rsidP="003F5180">
      <w:r>
        <w:t>##Create plots</w:t>
      </w:r>
    </w:p>
    <w:p w:rsidR="003F5180" w:rsidRDefault="003F5180" w:rsidP="003F5180"/>
    <w:p w:rsidR="003F5180" w:rsidRDefault="003F5180" w:rsidP="003F5180">
      <w:r>
        <w:lastRenderedPageBreak/>
        <w:t>GrrdisS_plot&lt;-plot(ggpredict(GRRhnbmS3, terms=c("distance")) %&gt;% plot(rawdata=T, dot.alpha = 1, dot.size=10, color = "black")+#, limit.range=T) +</w:t>
      </w:r>
    </w:p>
    <w:p w:rsidR="003F5180" w:rsidRDefault="003F5180" w:rsidP="003F5180">
      <w:r>
        <w:t xml:space="preserve">                     labs(x="Distance (m)", y="No. burrow", title="(A)")+</w:t>
      </w:r>
    </w:p>
    <w:p w:rsidR="003F5180" w:rsidRDefault="003F5180" w:rsidP="003F5180">
      <w:r>
        <w:t xml:space="preserve">                     theme_bw() + theme(panel.grid.major = element_blank(),</w:t>
      </w:r>
    </w:p>
    <w:p w:rsidR="003F5180" w:rsidRDefault="003F5180" w:rsidP="003F5180">
      <w:r>
        <w:t xml:space="preserve">                                        panel.grid.minor = element_blank(), </w:t>
      </w:r>
    </w:p>
    <w:p w:rsidR="003F5180" w:rsidRDefault="003F5180" w:rsidP="003F5180">
      <w:r>
        <w:t xml:space="preserve">                                        panel.border = element_blank(), </w:t>
      </w:r>
    </w:p>
    <w:p w:rsidR="003F5180" w:rsidRDefault="003F5180" w:rsidP="003F5180">
      <w:r>
        <w:t xml:space="preserve">                                        axis.line = element_line(colour = "black", size=4), </w:t>
      </w:r>
    </w:p>
    <w:p w:rsidR="003F5180" w:rsidRDefault="003F5180" w:rsidP="003F5180">
      <w:r>
        <w:t xml:space="preserve">                                        axis.text = element_text(colour ="black", size=90),</w:t>
      </w:r>
    </w:p>
    <w:p w:rsidR="003F5180" w:rsidRDefault="003F5180" w:rsidP="003F5180">
      <w:r>
        <w:t xml:space="preserve">                                        title=element_text(size=90), legend.text = element_text(size=90))+</w:t>
      </w:r>
    </w:p>
    <w:p w:rsidR="003F5180" w:rsidRDefault="003F5180" w:rsidP="003F5180">
      <w:r>
        <w:t xml:space="preserve">                     scale_x_continuous(breaks=seq(0,1250,500))+</w:t>
      </w:r>
    </w:p>
    <w:p w:rsidR="003F5180" w:rsidRDefault="003F5180" w:rsidP="003F5180">
      <w:r>
        <w:t xml:space="preserve">                     scale_y_continuous(breaks=seq(0,333,200))+</w:t>
      </w:r>
    </w:p>
    <w:p w:rsidR="003F5180" w:rsidRDefault="003F5180" w:rsidP="003F5180">
      <w:r>
        <w:t xml:space="preserve">                     geom_line(size=4))#,face="bold"</w:t>
      </w:r>
    </w:p>
    <w:p w:rsidR="003F5180" w:rsidRDefault="003F5180" w:rsidP="003F5180"/>
    <w:p w:rsidR="003F5180" w:rsidRDefault="003F5180" w:rsidP="003F5180">
      <w:r>
        <w:t>GrrdungS_plot&lt;-plot(ggpredict(GRRhnbmS3, terms=c("dung")) %&gt;% plot(rawdata=T, dot.alpha = 1, dot.size=10, color = "black")+#, limit.range=T) +</w:t>
      </w:r>
    </w:p>
    <w:p w:rsidR="003F5180" w:rsidRDefault="003F5180" w:rsidP="003F5180">
      <w:r>
        <w:t xml:space="preserve">                      labs(x="No. dung", y=NULL, title="(B)")+</w:t>
      </w:r>
    </w:p>
    <w:p w:rsidR="003F5180" w:rsidRDefault="003F5180" w:rsidP="003F5180">
      <w:r>
        <w:t xml:space="preserve">                      theme_bw() + theme(panel.grid.major = element_blank(),</w:t>
      </w:r>
    </w:p>
    <w:p w:rsidR="003F5180" w:rsidRDefault="003F5180" w:rsidP="003F5180">
      <w:r>
        <w:t xml:space="preserve">                                         panel.grid.minor = element_blank(), </w:t>
      </w:r>
    </w:p>
    <w:p w:rsidR="003F5180" w:rsidRDefault="003F5180" w:rsidP="003F5180">
      <w:r>
        <w:t xml:space="preserve">                                         panel.border = element_blank(), </w:t>
      </w:r>
    </w:p>
    <w:p w:rsidR="003F5180" w:rsidRDefault="003F5180" w:rsidP="003F5180">
      <w:r>
        <w:t xml:space="preserve">                                         axis.line = element_line(colour = "black", size=4), </w:t>
      </w:r>
    </w:p>
    <w:p w:rsidR="003F5180" w:rsidRDefault="003F5180" w:rsidP="003F5180">
      <w:r>
        <w:t xml:space="preserve">                                         axis.text = element_text(colour ="black", size=90),</w:t>
      </w:r>
    </w:p>
    <w:p w:rsidR="003F5180" w:rsidRDefault="003F5180" w:rsidP="003F5180">
      <w:r>
        <w:t xml:space="preserve">                                         title=element_text(size=90), legend.text = element_text(size=90))+</w:t>
      </w:r>
    </w:p>
    <w:p w:rsidR="003F5180" w:rsidRDefault="003F5180" w:rsidP="003F5180">
      <w:r>
        <w:t xml:space="preserve">                      scale_x_continuous(breaks = NULL)+ </w:t>
      </w:r>
    </w:p>
    <w:p w:rsidR="003F5180" w:rsidRDefault="003F5180" w:rsidP="003F5180">
      <w:r>
        <w:t xml:space="preserve">                      scale_y_continuous(breaks = NULL)+ </w:t>
      </w:r>
    </w:p>
    <w:p w:rsidR="003F5180" w:rsidRDefault="003F5180" w:rsidP="003F5180">
      <w:r>
        <w:t xml:space="preserve">                      geom_line(size=4))#,face="bold"</w:t>
      </w:r>
    </w:p>
    <w:p w:rsidR="003F5180" w:rsidRDefault="003F5180" w:rsidP="003F5180"/>
    <w:p w:rsidR="003F5180" w:rsidRDefault="003F5180" w:rsidP="003F5180">
      <w:r>
        <w:lastRenderedPageBreak/>
        <w:t>GrrrichS_plot&lt;-plot(ggpredict(GRRhnbmS3, terms=c("S")) %&gt;% plot(rawdata=T, dot.alpha = 1, dot.size=10, color = "black")+#, limit.range=T) +</w:t>
      </w:r>
    </w:p>
    <w:p w:rsidR="003F5180" w:rsidRDefault="003F5180" w:rsidP="003F5180">
      <w:r>
        <w:t xml:space="preserve">                      labs(x="Richness", y=NULL, title="(C)")+</w:t>
      </w:r>
    </w:p>
    <w:p w:rsidR="003F5180" w:rsidRDefault="003F5180" w:rsidP="003F5180">
      <w:r>
        <w:t xml:space="preserve">                      theme_bw() + theme(panel.grid.major = element_blank(),</w:t>
      </w:r>
    </w:p>
    <w:p w:rsidR="003F5180" w:rsidRDefault="003F5180" w:rsidP="003F5180">
      <w:r>
        <w:t xml:space="preserve">                                         panel.grid.minor = element_blank(), </w:t>
      </w:r>
    </w:p>
    <w:p w:rsidR="003F5180" w:rsidRDefault="003F5180" w:rsidP="003F5180">
      <w:r>
        <w:t xml:space="preserve">                                         panel.border = element_blank(), </w:t>
      </w:r>
    </w:p>
    <w:p w:rsidR="003F5180" w:rsidRDefault="003F5180" w:rsidP="003F5180">
      <w:r>
        <w:t xml:space="preserve">                                         axis.line = element_line(colour = "black", size=4), </w:t>
      </w:r>
    </w:p>
    <w:p w:rsidR="003F5180" w:rsidRDefault="003F5180" w:rsidP="003F5180">
      <w:r>
        <w:t xml:space="preserve">                                         axis.text = element_text(colour ="black", size=90),</w:t>
      </w:r>
    </w:p>
    <w:p w:rsidR="003F5180" w:rsidRDefault="003F5180" w:rsidP="003F5180">
      <w:r>
        <w:t xml:space="preserve">                                         title=element_text(size=90), legend.text = element_text(size=90))+</w:t>
      </w:r>
    </w:p>
    <w:p w:rsidR="003F5180" w:rsidRDefault="003F5180" w:rsidP="003F5180">
      <w:r>
        <w:t xml:space="preserve">                      scale_x_continuous(breaks=seq(0,24,7))+ </w:t>
      </w:r>
    </w:p>
    <w:p w:rsidR="003F5180" w:rsidRDefault="003F5180" w:rsidP="003F5180">
      <w:r>
        <w:t xml:space="preserve">                      scale_y_continuous(breaks=NULL)+</w:t>
      </w:r>
    </w:p>
    <w:p w:rsidR="003F5180" w:rsidRDefault="003F5180" w:rsidP="003F5180">
      <w:r>
        <w:t xml:space="preserve">                                  geom_line(size=4))#,face="bold"</w:t>
      </w:r>
    </w:p>
    <w:p w:rsidR="003F5180" w:rsidRDefault="003F5180" w:rsidP="003F5180"/>
    <w:p w:rsidR="003F5180" w:rsidRDefault="003F5180" w:rsidP="003F5180"/>
    <w:p w:rsidR="003F5180" w:rsidRDefault="003F5180" w:rsidP="003F5180"/>
    <w:p w:rsidR="003F5180" w:rsidRDefault="003F5180" w:rsidP="003F5180"/>
    <w:p w:rsidR="003F5180" w:rsidRDefault="003F5180" w:rsidP="003F5180"/>
    <w:p w:rsidR="003F5180" w:rsidRDefault="003F5180" w:rsidP="003F5180"/>
    <w:p w:rsidR="003F5180" w:rsidRDefault="003F5180" w:rsidP="003F5180"/>
    <w:p w:rsidR="003F5180" w:rsidRDefault="003F5180" w:rsidP="003F5180">
      <w:r>
        <w:t>###################reciprocal effects analysis</w:t>
      </w:r>
    </w:p>
    <w:p w:rsidR="003F5180" w:rsidRDefault="003F5180" w:rsidP="003F5180"/>
    <w:p w:rsidR="003F5180" w:rsidRDefault="003F5180" w:rsidP="003F5180">
      <w:r>
        <w:t>#Level 1: effects of settlement type and distance on grazing</w:t>
      </w:r>
    </w:p>
    <w:p w:rsidR="003F5180" w:rsidRDefault="003F5180" w:rsidP="003F5180">
      <w:r>
        <w:t># same to above</w:t>
      </w:r>
    </w:p>
    <w:p w:rsidR="003F5180" w:rsidRDefault="003F5180" w:rsidP="003F5180"/>
    <w:p w:rsidR="003F5180" w:rsidRDefault="003F5180" w:rsidP="003F5180"/>
    <w:p w:rsidR="003F5180" w:rsidRDefault="003F5180" w:rsidP="003F5180">
      <w:r>
        <w:t>#LEVEL 2: EXAMINE EFFECTS of settlement, distance and grazing ON GRR burrow density</w:t>
      </w:r>
    </w:p>
    <w:p w:rsidR="003F5180" w:rsidRDefault="003F5180" w:rsidP="003F5180"/>
    <w:p w:rsidR="003F5180" w:rsidRDefault="003F5180" w:rsidP="003F5180"/>
    <w:p w:rsidR="003F5180" w:rsidRDefault="003F5180" w:rsidP="003F5180"/>
    <w:p w:rsidR="003F5180" w:rsidRDefault="003F5180" w:rsidP="003F5180"/>
    <w:p w:rsidR="003F5180" w:rsidRDefault="003F5180" w:rsidP="003F5180"/>
    <w:p w:rsidR="003F5180" w:rsidRDefault="003F5180" w:rsidP="003F5180"/>
    <w:p w:rsidR="003F5180" w:rsidRDefault="003F5180" w:rsidP="003F5180">
      <w:r>
        <w:t xml:space="preserve">GRRNB02A = glmmTMB(freshholes~settype+distance + dung +(1|site/transect), </w:t>
      </w:r>
    </w:p>
    <w:p w:rsidR="003F5180" w:rsidRDefault="003F5180" w:rsidP="003F5180">
      <w:r>
        <w:t xml:space="preserve">                   data=GRR2021v1F, family=nbinom2)</w:t>
      </w:r>
    </w:p>
    <w:p w:rsidR="003F5180" w:rsidRDefault="003F5180" w:rsidP="003F5180">
      <w:r>
        <w:t>testDispersion(GRRNB02A) #dispersion is fine</w:t>
      </w:r>
    </w:p>
    <w:p w:rsidR="003F5180" w:rsidRDefault="003F5180" w:rsidP="003F5180">
      <w:r>
        <w:t>testZeroInflation(GRRNB02A) #No problem detected</w:t>
      </w:r>
    </w:p>
    <w:p w:rsidR="003F5180" w:rsidRDefault="003F5180" w:rsidP="003F5180">
      <w:r>
        <w:t>simulationGRRA &lt;- simulateResiduals(fittedModel = GRRNB02A, plot = F)</w:t>
      </w:r>
    </w:p>
    <w:p w:rsidR="003F5180" w:rsidRDefault="003F5180" w:rsidP="003F5180">
      <w:r>
        <w:t>plot(simulationGRRA)#plot(simulationS_norm)</w:t>
      </w:r>
    </w:p>
    <w:p w:rsidR="003F5180" w:rsidRDefault="003F5180" w:rsidP="003F5180">
      <w:r>
        <w:t>plotResiduals(simulationGRRA, form = GRR2021v1F$settype)#within-group deviation detected</w:t>
      </w:r>
    </w:p>
    <w:p w:rsidR="003F5180" w:rsidRDefault="003F5180" w:rsidP="003F5180">
      <w:r>
        <w:t>plotResiduals(simulationGRRA, form = GRR2021v1F$distance)</w:t>
      </w:r>
    </w:p>
    <w:p w:rsidR="003F5180" w:rsidRDefault="003F5180" w:rsidP="003F5180">
      <w:r>
        <w:t>plotResiduals(simulationGRRA, form = GRR2021v1F$dung)</w:t>
      </w:r>
    </w:p>
    <w:p w:rsidR="003F5180" w:rsidRDefault="003F5180" w:rsidP="003F5180"/>
    <w:p w:rsidR="003F5180" w:rsidRDefault="003F5180" w:rsidP="003F5180">
      <w:r>
        <w:t xml:space="preserve">summary(GRRNB02A)  </w:t>
      </w:r>
    </w:p>
    <w:p w:rsidR="003F5180" w:rsidRDefault="003F5180" w:rsidP="003F5180">
      <w:r>
        <w:t>r2(GRRNB02A)</w:t>
      </w:r>
    </w:p>
    <w:p w:rsidR="003F5180" w:rsidRDefault="003F5180" w:rsidP="003F5180"/>
    <w:p w:rsidR="003F5180" w:rsidRDefault="003F5180" w:rsidP="003F5180">
      <w:r>
        <w:t xml:space="preserve">GRRNB02A0 = glmmTMB(freshholes~settype+distance + dung , </w:t>
      </w:r>
    </w:p>
    <w:p w:rsidR="003F5180" w:rsidRDefault="003F5180" w:rsidP="003F5180">
      <w:r>
        <w:t xml:space="preserve">                    data=GRR2021v1F, family=gaussian())</w:t>
      </w:r>
    </w:p>
    <w:p w:rsidR="003F5180" w:rsidRDefault="003F5180" w:rsidP="003F5180">
      <w:r>
        <w:t>testDispersion(GRRNB02A0) #dispersion is fine</w:t>
      </w:r>
    </w:p>
    <w:p w:rsidR="003F5180" w:rsidRDefault="003F5180" w:rsidP="003F5180">
      <w:r>
        <w:t>testZeroInflation(GRRNB02A0) #No problem detected</w:t>
      </w:r>
    </w:p>
    <w:p w:rsidR="003F5180" w:rsidRDefault="003F5180" w:rsidP="003F5180">
      <w:r>
        <w:t>simulationGRRA0 &lt;- simulateResiduals(fittedModel = GRRNB02A0, plot = F)</w:t>
      </w:r>
    </w:p>
    <w:p w:rsidR="003F5180" w:rsidRDefault="003F5180" w:rsidP="003F5180">
      <w:r>
        <w:t>plot(simulationGRRA)#plot(simulationS_norm)</w:t>
      </w:r>
    </w:p>
    <w:p w:rsidR="003F5180" w:rsidRDefault="003F5180" w:rsidP="003F5180">
      <w:r>
        <w:lastRenderedPageBreak/>
        <w:t>plotResiduals(simulationGRRA0, form = GRR2021v1F$settype)</w:t>
      </w:r>
    </w:p>
    <w:p w:rsidR="003F5180" w:rsidRDefault="003F5180" w:rsidP="003F5180">
      <w:r>
        <w:t>plotResiduals(simulationGRRA0, form = GRR2021v1F$distance)</w:t>
      </w:r>
    </w:p>
    <w:p w:rsidR="003F5180" w:rsidRDefault="003F5180" w:rsidP="003F5180">
      <w:r>
        <w:t>plotResiduals(simulationGRRA0, form = GRR2021v1F$dung)</w:t>
      </w:r>
    </w:p>
    <w:p w:rsidR="003F5180" w:rsidRDefault="003F5180" w:rsidP="003F5180"/>
    <w:p w:rsidR="003F5180" w:rsidRDefault="003F5180" w:rsidP="003F5180">
      <w:r>
        <w:t xml:space="preserve">summary(GRRNB02A)  </w:t>
      </w:r>
    </w:p>
    <w:p w:rsidR="003F5180" w:rsidRDefault="003F5180" w:rsidP="003F5180">
      <w:r>
        <w:t>r2(GRRNB02A)</w:t>
      </w:r>
    </w:p>
    <w:p w:rsidR="003F5180" w:rsidRDefault="003F5180" w:rsidP="003F5180"/>
    <w:p w:rsidR="003F5180" w:rsidRDefault="003F5180" w:rsidP="003F5180">
      <w:r>
        <w:t xml:space="preserve">GRRNB02A1 = glmmTMB(freshholes~settype+distance + dung +(1|site/transect), </w:t>
      </w:r>
    </w:p>
    <w:p w:rsidR="003F5180" w:rsidRDefault="003F5180" w:rsidP="003F5180">
      <w:r>
        <w:t xml:space="preserve">                    zi=~dung,</w:t>
      </w:r>
    </w:p>
    <w:p w:rsidR="003F5180" w:rsidRDefault="003F5180" w:rsidP="003F5180">
      <w:r>
        <w:t xml:space="preserve">                    data=GRR2021v1F, family=nbinom2)</w:t>
      </w:r>
    </w:p>
    <w:p w:rsidR="003F5180" w:rsidRDefault="003F5180" w:rsidP="003F5180">
      <w:r>
        <w:t>testDispersion(GRRNB02A1) #dispersion is fine</w:t>
      </w:r>
    </w:p>
    <w:p w:rsidR="003F5180" w:rsidRDefault="003F5180" w:rsidP="003F5180">
      <w:r>
        <w:t>testZeroInflation(GRRNB02A1) #No problem detected</w:t>
      </w:r>
    </w:p>
    <w:p w:rsidR="003F5180" w:rsidRDefault="003F5180" w:rsidP="003F5180">
      <w:r>
        <w:t>simulationGRRA1 &lt;- simulateResiduals(fittedModel = GRRNB02A1, plot = F)</w:t>
      </w:r>
    </w:p>
    <w:p w:rsidR="003F5180" w:rsidRDefault="003F5180" w:rsidP="003F5180">
      <w:r>
        <w:t>plot(simulationGRRA1)#plot(simulationS_norm)</w:t>
      </w:r>
    </w:p>
    <w:p w:rsidR="003F5180" w:rsidRDefault="003F5180" w:rsidP="003F5180">
      <w:r>
        <w:t>plotResiduals(simulationGRRA1, form = GRR2021v1F$settype)</w:t>
      </w:r>
    </w:p>
    <w:p w:rsidR="003F5180" w:rsidRDefault="003F5180" w:rsidP="003F5180">
      <w:r>
        <w:t>plotResiduals(simulationGRRA1, form = GRR2021v1F$distance)</w:t>
      </w:r>
    </w:p>
    <w:p w:rsidR="003F5180" w:rsidRDefault="003F5180" w:rsidP="003F5180">
      <w:r>
        <w:t>plotResiduals(simulationGRRA1, form = GRR2021v1F$dung)</w:t>
      </w:r>
    </w:p>
    <w:p w:rsidR="003F5180" w:rsidRDefault="003F5180" w:rsidP="003F5180"/>
    <w:p w:rsidR="003F5180" w:rsidRDefault="003F5180" w:rsidP="003F5180">
      <w:r>
        <w:t>summary(GRRNB02A1)</w:t>
      </w:r>
    </w:p>
    <w:p w:rsidR="003F5180" w:rsidRDefault="003F5180" w:rsidP="003F5180"/>
    <w:p w:rsidR="003F5180" w:rsidRDefault="003F5180" w:rsidP="003F5180">
      <w:r>
        <w:t xml:space="preserve">GRRNB02A2 = glmmTMB(freshholes~settype+distance + dung, </w:t>
      </w:r>
    </w:p>
    <w:p w:rsidR="003F5180" w:rsidRDefault="003F5180" w:rsidP="003F5180">
      <w:r>
        <w:t xml:space="preserve">                    zi=~settype,</w:t>
      </w:r>
    </w:p>
    <w:p w:rsidR="003F5180" w:rsidRDefault="003F5180" w:rsidP="003F5180">
      <w:r>
        <w:t xml:space="preserve">                    dispformula = ~dung+distance+settype,</w:t>
      </w:r>
    </w:p>
    <w:p w:rsidR="003F5180" w:rsidRDefault="003F5180" w:rsidP="003F5180">
      <w:r>
        <w:t xml:space="preserve">                    data=GRR2021v1F, family=nbinom2())</w:t>
      </w:r>
    </w:p>
    <w:p w:rsidR="003F5180" w:rsidRDefault="003F5180" w:rsidP="003F5180">
      <w:r>
        <w:t>testDispersion(GRRNB02A2) #dispersion is fine</w:t>
      </w:r>
    </w:p>
    <w:p w:rsidR="003F5180" w:rsidRDefault="003F5180" w:rsidP="003F5180">
      <w:r>
        <w:lastRenderedPageBreak/>
        <w:t>testZeroInflation(GRRNB02A2) #No problem detected</w:t>
      </w:r>
    </w:p>
    <w:p w:rsidR="003F5180" w:rsidRDefault="003F5180" w:rsidP="003F5180">
      <w:r>
        <w:t>simulationGRRA2 &lt;- simulateResiduals(fittedModel = GRRNB02A2, plot = F)</w:t>
      </w:r>
    </w:p>
    <w:p w:rsidR="003F5180" w:rsidRDefault="003F5180" w:rsidP="003F5180">
      <w:r>
        <w:t>plot(simulationGRRA2)#plot(simulationS_norm)</w:t>
      </w:r>
    </w:p>
    <w:p w:rsidR="003F5180" w:rsidRDefault="003F5180" w:rsidP="003F5180">
      <w:r>
        <w:t>plotResiduals(simulationGRRA2, form = GRR2021v1F$settype)</w:t>
      </w:r>
    </w:p>
    <w:p w:rsidR="003F5180" w:rsidRDefault="003F5180" w:rsidP="003F5180">
      <w:r>
        <w:t>plotResiduals(simulationGRRA2, form = GRR2021v1F$distance)</w:t>
      </w:r>
    </w:p>
    <w:p w:rsidR="003F5180" w:rsidRDefault="003F5180" w:rsidP="003F5180">
      <w:r>
        <w:t>plotResiduals(simulationGRRA2, form = GRR2021v1F$dung)</w:t>
      </w:r>
    </w:p>
    <w:p w:rsidR="003F5180" w:rsidRDefault="003F5180" w:rsidP="003F5180"/>
    <w:p w:rsidR="003F5180" w:rsidRDefault="003F5180" w:rsidP="003F5180">
      <w:r>
        <w:t xml:space="preserve">summary(GRRNB02A2)     </w:t>
      </w:r>
    </w:p>
    <w:p w:rsidR="003F5180" w:rsidRDefault="003F5180" w:rsidP="003F5180">
      <w:r>
        <w:t>r2(GRRNB02A2)</w:t>
      </w:r>
    </w:p>
    <w:p w:rsidR="003F5180" w:rsidRDefault="003F5180" w:rsidP="003F5180"/>
    <w:p w:rsidR="003F5180" w:rsidRDefault="003F5180" w:rsidP="003F5180">
      <w:r>
        <w:t>#Revise model by including zi and disp formula</w:t>
      </w:r>
    </w:p>
    <w:p w:rsidR="003F5180" w:rsidRDefault="003F5180" w:rsidP="003F5180">
      <w:r>
        <w:t xml:space="preserve">GRRNB02A2023 = glmmTMB(freshholes~settype+distance + dung +(1|site/transect), </w:t>
      </w:r>
    </w:p>
    <w:p w:rsidR="003F5180" w:rsidRDefault="003F5180" w:rsidP="003F5180">
      <w:r>
        <w:t xml:space="preserve">                       ziformula = ~settype,</w:t>
      </w:r>
    </w:p>
    <w:p w:rsidR="003F5180" w:rsidRDefault="003F5180" w:rsidP="003F5180">
      <w:r>
        <w:t xml:space="preserve">                       dispformula = ~dung+settype+distance,</w:t>
      </w:r>
    </w:p>
    <w:p w:rsidR="003F5180" w:rsidRDefault="003F5180" w:rsidP="003F5180">
      <w:r>
        <w:t xml:space="preserve">                       data=GRR2021v1F, family=nbinom2) #best fit</w:t>
      </w:r>
    </w:p>
    <w:p w:rsidR="003F5180" w:rsidRDefault="003F5180" w:rsidP="003F5180">
      <w:r>
        <w:t>testDispersion(GRRNB02A2023) #dispersion is fine</w:t>
      </w:r>
    </w:p>
    <w:p w:rsidR="003F5180" w:rsidRDefault="003F5180" w:rsidP="003F5180">
      <w:r>
        <w:t>testZeroInflation(GRRNB02A) #No problem detected</w:t>
      </w:r>
    </w:p>
    <w:p w:rsidR="003F5180" w:rsidRDefault="003F5180" w:rsidP="003F5180">
      <w:r>
        <w:t>simulationGRRA2023 &lt;- simulateResiduals(fittedModel = GRRNB02A2023, plot = F)</w:t>
      </w:r>
    </w:p>
    <w:p w:rsidR="003F5180" w:rsidRDefault="003F5180" w:rsidP="003F5180">
      <w:r>
        <w:t>plot(simulationGRRA2023)#plot(simulationS_norm)</w:t>
      </w:r>
    </w:p>
    <w:p w:rsidR="003F5180" w:rsidRDefault="003F5180" w:rsidP="003F5180">
      <w:r>
        <w:t>plotResiduals(simulationGRRA2023, form = GRR2021v1F$settype)#within-group deviation detected</w:t>
      </w:r>
    </w:p>
    <w:p w:rsidR="003F5180" w:rsidRDefault="003F5180" w:rsidP="003F5180">
      <w:r>
        <w:t>plotResiduals(simulationGRRA2023, form = GRR2021v1F$distance)</w:t>
      </w:r>
    </w:p>
    <w:p w:rsidR="003F5180" w:rsidRDefault="003F5180" w:rsidP="003F5180">
      <w:r>
        <w:t>plotResiduals(simulationGRRA2023, form = GRR2021v1F$dung)</w:t>
      </w:r>
    </w:p>
    <w:p w:rsidR="003F5180" w:rsidRDefault="003F5180" w:rsidP="003F5180"/>
    <w:p w:rsidR="003F5180" w:rsidRDefault="003F5180" w:rsidP="003F5180">
      <w:r>
        <w:t xml:space="preserve">summary(GRRNB02A2023)  </w:t>
      </w:r>
    </w:p>
    <w:p w:rsidR="003F5180" w:rsidRDefault="003F5180" w:rsidP="003F5180">
      <w:r>
        <w:t>r2(GRRNB02A2023)</w:t>
      </w:r>
    </w:p>
    <w:p w:rsidR="003F5180" w:rsidRDefault="003F5180" w:rsidP="003F5180"/>
    <w:p w:rsidR="003F5180" w:rsidRDefault="003F5180" w:rsidP="003F5180">
      <w:r>
        <w:t>#obtain parameter estimates for #GRRNB02A2023</w:t>
      </w:r>
    </w:p>
    <w:p w:rsidR="003F5180" w:rsidRDefault="003F5180" w:rsidP="003F5180"/>
    <w:p w:rsidR="003F5180" w:rsidRDefault="003F5180" w:rsidP="003F5180">
      <w:r>
        <w:t>R2_GRR2023 &lt;- cor(GRR2021v1F$freshholes, predict(GRRNB02A2023, type = "response"))^2</w:t>
      </w:r>
    </w:p>
    <w:p w:rsidR="003F5180" w:rsidRDefault="003F5180" w:rsidP="003F5180">
      <w:r>
        <w:t xml:space="preserve">sd.yhat_GRR2023 &lt;- sqrt(var(predict(GRRNB02A2023, type = "link"))/R2_GRR2023) # according to Lefcheck, this approach is also </w:t>
      </w:r>
    </w:p>
    <w:p w:rsidR="003F5180" w:rsidRDefault="003F5180" w:rsidP="003F5180">
      <w:r>
        <w:t>beta_sd_GRRSsttla2023 &lt;-fixef(GRRNB02A2023)[[1]][2] * sd(as.numeric(GRR2021v1F$settype)[-1L])/sd.yhat_GRR2023</w:t>
      </w:r>
    </w:p>
    <w:p w:rsidR="003F5180" w:rsidRDefault="003F5180" w:rsidP="003F5180">
      <w:r>
        <w:t>beta_sd_GRRSdista2023 &lt;-fixef(GRRNB02A2023)[[1]][3] * sd(GRR2021v1F$distance)/sd.yhat_GRR2023</w:t>
      </w:r>
    </w:p>
    <w:p w:rsidR="003F5180" w:rsidRDefault="003F5180" w:rsidP="003F5180">
      <w:r>
        <w:t>beta_sd_GRRSdung2023 &lt;-fixef(GRRNB02A2023)[[1]][4] * sd(GRR2021v1F$dung)/sd.yhat_GRR2023</w:t>
      </w:r>
    </w:p>
    <w:p w:rsidR="003F5180" w:rsidRDefault="003F5180" w:rsidP="003F5180"/>
    <w:p w:rsidR="003F5180" w:rsidRDefault="003F5180" w:rsidP="003F5180"/>
    <w:p w:rsidR="003F5180" w:rsidRDefault="003F5180" w:rsidP="003F5180">
      <w:r>
        <w:t>#Get standerdized coefficients</w:t>
      </w:r>
    </w:p>
    <w:p w:rsidR="003F5180" w:rsidRDefault="003F5180" w:rsidP="003F5180">
      <w:r>
        <w:t>beta_sd_GRR2023 &lt;- c(beta_sd_GRRSsttla2023, beta_sd_GRRSdista2023, beta_sd_GRRSdung2023)</w:t>
      </w:r>
    </w:p>
    <w:p w:rsidR="003F5180" w:rsidRDefault="003F5180" w:rsidP="003F5180">
      <w:r>
        <w:t>print(beta_sd_GRR2023)</w:t>
      </w:r>
    </w:p>
    <w:p w:rsidR="003F5180" w:rsidRDefault="003F5180" w:rsidP="003F5180"/>
    <w:p w:rsidR="003F5180" w:rsidRDefault="003F5180" w:rsidP="003F5180">
      <w:r>
        <w:t>r2(GRRNB02A2023)</w:t>
      </w:r>
    </w:p>
    <w:p w:rsidR="003F5180" w:rsidRDefault="003F5180" w:rsidP="003F5180">
      <w:r>
        <w:t>summary(GRRNB02A2023)</w:t>
      </w:r>
    </w:p>
    <w:p w:rsidR="003F5180" w:rsidRDefault="003F5180" w:rsidP="003F5180"/>
    <w:p w:rsidR="003F5180" w:rsidRDefault="003F5180" w:rsidP="003F5180"/>
    <w:p w:rsidR="003F5180" w:rsidRDefault="003F5180" w:rsidP="003F5180"/>
    <w:p w:rsidR="003F5180" w:rsidRDefault="003F5180" w:rsidP="003F5180">
      <w:r>
        <w:t>#fit with site as predictor #poor fit</w:t>
      </w:r>
    </w:p>
    <w:p w:rsidR="003F5180" w:rsidRDefault="003F5180" w:rsidP="003F5180">
      <w:r>
        <w:t xml:space="preserve">GRRNB02A2st = glmmTMB(freshholes~settype+distance + dung +site, </w:t>
      </w:r>
    </w:p>
    <w:p w:rsidR="003F5180" w:rsidRDefault="003F5180" w:rsidP="003F5180">
      <w:r>
        <w:t xml:space="preserve">                      zi=~site,</w:t>
      </w:r>
    </w:p>
    <w:p w:rsidR="003F5180" w:rsidRDefault="003F5180" w:rsidP="003F5180">
      <w:r>
        <w:t xml:space="preserve">                      dispformula = ~dung+distance+settype,</w:t>
      </w:r>
    </w:p>
    <w:p w:rsidR="003F5180" w:rsidRDefault="003F5180" w:rsidP="003F5180">
      <w:r>
        <w:t xml:space="preserve">                      data=GRR2021v1F, family=nbinom2())</w:t>
      </w:r>
    </w:p>
    <w:p w:rsidR="003F5180" w:rsidRDefault="003F5180" w:rsidP="003F5180">
      <w:r>
        <w:lastRenderedPageBreak/>
        <w:t>testDispersion(GRRNB02A2st) #dispersion is fine</w:t>
      </w:r>
    </w:p>
    <w:p w:rsidR="003F5180" w:rsidRDefault="003F5180" w:rsidP="003F5180">
      <w:r>
        <w:t>testZeroInflation(GRRNB02A2st) #No problem detected</w:t>
      </w:r>
    </w:p>
    <w:p w:rsidR="003F5180" w:rsidRDefault="003F5180" w:rsidP="003F5180">
      <w:r>
        <w:t>simulationGRRA2st &lt;- simulateResiduals(fittedModel = GRRNB02A2st, plot = F)</w:t>
      </w:r>
    </w:p>
    <w:p w:rsidR="003F5180" w:rsidRDefault="003F5180" w:rsidP="003F5180">
      <w:r>
        <w:t>plot(simulationGRRA2st)#plot(simulationS_norm)</w:t>
      </w:r>
    </w:p>
    <w:p w:rsidR="003F5180" w:rsidRDefault="003F5180" w:rsidP="003F5180">
      <w:r>
        <w:t>plotResiduals(simulationGRRA2st, form = GRR2021v1F$settype)</w:t>
      </w:r>
    </w:p>
    <w:p w:rsidR="003F5180" w:rsidRDefault="003F5180" w:rsidP="003F5180">
      <w:r>
        <w:t>plotResiduals(simulationGRRA2st, form = GRR2021v1F$distance)</w:t>
      </w:r>
    </w:p>
    <w:p w:rsidR="003F5180" w:rsidRDefault="003F5180" w:rsidP="003F5180">
      <w:r>
        <w:t>plotResiduals(simulationGRRA2st, form = GRR2021v1F$dung)</w:t>
      </w:r>
    </w:p>
    <w:p w:rsidR="003F5180" w:rsidRDefault="003F5180" w:rsidP="003F5180"/>
    <w:p w:rsidR="003F5180" w:rsidRDefault="003F5180" w:rsidP="003F5180">
      <w:r>
        <w:t xml:space="preserve">summary(GRRNB02A2st)     </w:t>
      </w:r>
    </w:p>
    <w:p w:rsidR="003F5180" w:rsidRDefault="003F5180" w:rsidP="003F5180">
      <w:r>
        <w:t>r2(GRRNB02A2st)</w:t>
      </w:r>
    </w:p>
    <w:p w:rsidR="003F5180" w:rsidRDefault="003F5180" w:rsidP="003F5180">
      <w:r>
        <w:t>##################</w:t>
      </w:r>
    </w:p>
    <w:p w:rsidR="003F5180" w:rsidRDefault="003F5180" w:rsidP="003F5180">
      <w:r>
        <w:t>#fit with site alone as random predictor #poor fit</w:t>
      </w:r>
    </w:p>
    <w:p w:rsidR="003F5180" w:rsidRDefault="003F5180" w:rsidP="003F5180">
      <w:r>
        <w:t xml:space="preserve">GRRNB02A2ste = glmmTMB(freshholes~settype+distance + dung +(1|site), </w:t>
      </w:r>
    </w:p>
    <w:p w:rsidR="003F5180" w:rsidRDefault="003F5180" w:rsidP="003F5180">
      <w:r>
        <w:t xml:space="preserve">                       zi=~settype,</w:t>
      </w:r>
    </w:p>
    <w:p w:rsidR="003F5180" w:rsidRDefault="003F5180" w:rsidP="003F5180">
      <w:r>
        <w:t xml:space="preserve">                       data=GRR2021v1F, family=nbinom2())</w:t>
      </w:r>
    </w:p>
    <w:p w:rsidR="003F5180" w:rsidRDefault="003F5180" w:rsidP="003F5180">
      <w:r>
        <w:t>testDispersion(GRRNB02A2ste) #dispersion is fine</w:t>
      </w:r>
    </w:p>
    <w:p w:rsidR="003F5180" w:rsidRDefault="003F5180" w:rsidP="003F5180">
      <w:r>
        <w:t>testZeroInflation(GRRNB02A2ste) #No problem detected</w:t>
      </w:r>
    </w:p>
    <w:p w:rsidR="003F5180" w:rsidRDefault="003F5180" w:rsidP="003F5180">
      <w:r>
        <w:t>simulationGRRA2ste &lt;- simulateResiduals(fittedModel = GRRNB02A2ste, plot = F)</w:t>
      </w:r>
    </w:p>
    <w:p w:rsidR="003F5180" w:rsidRDefault="003F5180" w:rsidP="003F5180">
      <w:r>
        <w:t>plot(simulationGRRA2ste)#plot(simulationS_norm)</w:t>
      </w:r>
    </w:p>
    <w:p w:rsidR="003F5180" w:rsidRDefault="003F5180" w:rsidP="003F5180">
      <w:r>
        <w:t>plotResiduals(simulationGRRA2ste, form = GRR2021v1F$settype)</w:t>
      </w:r>
    </w:p>
    <w:p w:rsidR="003F5180" w:rsidRDefault="003F5180" w:rsidP="003F5180">
      <w:r>
        <w:t>plotResiduals(simulationGRRA2ste, form = GRR2021v1F$distance)</w:t>
      </w:r>
    </w:p>
    <w:p w:rsidR="003F5180" w:rsidRDefault="003F5180" w:rsidP="003F5180">
      <w:r>
        <w:t>plotResiduals(simulationGRRA2ste, form = GRR2021v1F$dung)</w:t>
      </w:r>
    </w:p>
    <w:p w:rsidR="003F5180" w:rsidRDefault="003F5180" w:rsidP="003F5180"/>
    <w:p w:rsidR="003F5180" w:rsidRDefault="003F5180" w:rsidP="003F5180">
      <w:r>
        <w:t xml:space="preserve">summary(GRRNB02A2ste)     </w:t>
      </w:r>
    </w:p>
    <w:p w:rsidR="003F5180" w:rsidRDefault="003F5180" w:rsidP="003F5180">
      <w:r>
        <w:t>r2(GRRNB02A2ste)</w:t>
      </w:r>
    </w:p>
    <w:p w:rsidR="003F5180" w:rsidRDefault="003F5180" w:rsidP="003F5180">
      <w:r>
        <w:lastRenderedPageBreak/>
        <w:t>##################</w:t>
      </w:r>
    </w:p>
    <w:p w:rsidR="003F5180" w:rsidRDefault="003F5180" w:rsidP="003F5180">
      <w:r>
        <w:t xml:space="preserve">GRRNB02A3 = glmmTMB(freshholes~settype+distance + dung, </w:t>
      </w:r>
    </w:p>
    <w:p w:rsidR="003F5180" w:rsidRDefault="003F5180" w:rsidP="003F5180">
      <w:r>
        <w:t xml:space="preserve">                    dispformula = ~settype,</w:t>
      </w:r>
    </w:p>
    <w:p w:rsidR="003F5180" w:rsidRDefault="003F5180" w:rsidP="003F5180">
      <w:r>
        <w:t xml:space="preserve">                    data=GRR2021v1F, family=nbinom2())</w:t>
      </w:r>
    </w:p>
    <w:p w:rsidR="003F5180" w:rsidRDefault="003F5180" w:rsidP="003F5180">
      <w:r>
        <w:t>testDispersion(GRRNB02A3) #dispersion is fine</w:t>
      </w:r>
    </w:p>
    <w:p w:rsidR="003F5180" w:rsidRDefault="003F5180" w:rsidP="003F5180">
      <w:r>
        <w:t>testZeroInflation(GRRNB02A1) #No problem detected</w:t>
      </w:r>
    </w:p>
    <w:p w:rsidR="003F5180" w:rsidRDefault="003F5180" w:rsidP="003F5180">
      <w:r>
        <w:t>simulationGRRA3 &lt;- simulateResiduals(fittedModel = GRRNB02A3, plot = F)</w:t>
      </w:r>
    </w:p>
    <w:p w:rsidR="003F5180" w:rsidRDefault="003F5180" w:rsidP="003F5180">
      <w:r>
        <w:t>plot(simulationGRRA3)#plot(simulationS_norm)</w:t>
      </w:r>
    </w:p>
    <w:p w:rsidR="003F5180" w:rsidRDefault="003F5180" w:rsidP="003F5180">
      <w:r>
        <w:t>plotResiduals(simulationGRRA3, form = GRR2021v1F$settype)</w:t>
      </w:r>
    </w:p>
    <w:p w:rsidR="003F5180" w:rsidRDefault="003F5180" w:rsidP="003F5180">
      <w:r>
        <w:t>plotResiduals(simulationGRRA3, form = GRR2021v1F$distance)</w:t>
      </w:r>
    </w:p>
    <w:p w:rsidR="003F5180" w:rsidRDefault="003F5180" w:rsidP="003F5180">
      <w:r>
        <w:t>plotResiduals(simulationGRRA3, form = GRR2021v1F$dung)</w:t>
      </w:r>
    </w:p>
    <w:p w:rsidR="003F5180" w:rsidRDefault="003F5180" w:rsidP="003F5180"/>
    <w:p w:rsidR="003F5180" w:rsidRDefault="003F5180" w:rsidP="003F5180">
      <w:r>
        <w:t xml:space="preserve">summary(GRRNB02A3)     </w:t>
      </w:r>
    </w:p>
    <w:p w:rsidR="003F5180" w:rsidRDefault="003F5180" w:rsidP="003F5180">
      <w:r>
        <w:t>r2(GRRNB02A3)</w:t>
      </w:r>
    </w:p>
    <w:p w:rsidR="003F5180" w:rsidRDefault="003F5180" w:rsidP="003F5180"/>
    <w:p w:rsidR="003F5180" w:rsidRDefault="003F5180" w:rsidP="003F5180">
      <w:r>
        <w:t xml:space="preserve">GRRNB02A4 = glmmTMB(freshholes~settype+distance + dung+(1|site/transect), </w:t>
      </w:r>
    </w:p>
    <w:p w:rsidR="003F5180" w:rsidRDefault="003F5180" w:rsidP="003F5180">
      <w:r>
        <w:t xml:space="preserve">                    zi=~settype ,</w:t>
      </w:r>
    </w:p>
    <w:p w:rsidR="003F5180" w:rsidRDefault="003F5180" w:rsidP="003F5180">
      <w:r>
        <w:t xml:space="preserve">                    data=GRR2021v1F, family=nbinom2())</w:t>
      </w:r>
    </w:p>
    <w:p w:rsidR="003F5180" w:rsidRDefault="003F5180" w:rsidP="003F5180">
      <w:r>
        <w:t>testDispersion(GRRNB02A4) #dispersion is fine</w:t>
      </w:r>
    </w:p>
    <w:p w:rsidR="003F5180" w:rsidRDefault="003F5180" w:rsidP="003F5180">
      <w:r>
        <w:t>testZeroInflation(GRRNB02A4) #No problem detected</w:t>
      </w:r>
    </w:p>
    <w:p w:rsidR="003F5180" w:rsidRDefault="003F5180" w:rsidP="003F5180">
      <w:r>
        <w:t>simulationGRRA4 &lt;- simulateResiduals(fittedModel = GRRNB02A4, plot = F)</w:t>
      </w:r>
    </w:p>
    <w:p w:rsidR="003F5180" w:rsidRDefault="003F5180" w:rsidP="003F5180">
      <w:r>
        <w:t>plot(simulationGRRA4)#plot(simulationS_norm)</w:t>
      </w:r>
    </w:p>
    <w:p w:rsidR="003F5180" w:rsidRDefault="003F5180" w:rsidP="003F5180">
      <w:r>
        <w:t>plotResiduals(simulationGRRA4, form = GRR2021v1F$settype)</w:t>
      </w:r>
    </w:p>
    <w:p w:rsidR="003F5180" w:rsidRDefault="003F5180" w:rsidP="003F5180">
      <w:r>
        <w:t>plotResiduals(simulationGRRA4, form = GRR2021v1F$distance)</w:t>
      </w:r>
    </w:p>
    <w:p w:rsidR="003F5180" w:rsidRDefault="003F5180" w:rsidP="003F5180">
      <w:r>
        <w:t>plotResiduals(simulationGRRA4, form = GRR2021v1F$dung)</w:t>
      </w:r>
    </w:p>
    <w:p w:rsidR="003F5180" w:rsidRDefault="003F5180" w:rsidP="003F5180"/>
    <w:p w:rsidR="003F5180" w:rsidRDefault="003F5180" w:rsidP="003F5180">
      <w:r>
        <w:t xml:space="preserve">summary(GRRNB02A4)     </w:t>
      </w:r>
    </w:p>
    <w:p w:rsidR="003F5180" w:rsidRDefault="003F5180" w:rsidP="003F5180">
      <w:r>
        <w:t>r2(GRRNB02A4)</w:t>
      </w:r>
    </w:p>
    <w:p w:rsidR="003F5180" w:rsidRDefault="003F5180" w:rsidP="003F5180"/>
    <w:p w:rsidR="003F5180" w:rsidRDefault="003F5180" w:rsidP="003F5180">
      <w:r>
        <w:t>#Conclusion: GRRNB02A2 best fit based on LogLik test</w:t>
      </w:r>
    </w:p>
    <w:p w:rsidR="003F5180" w:rsidRDefault="003F5180" w:rsidP="003F5180"/>
    <w:p w:rsidR="003F5180" w:rsidRDefault="003F5180" w:rsidP="003F5180">
      <w:r>
        <w:t>print(R2_dunghnbm1)</w:t>
      </w:r>
    </w:p>
    <w:p w:rsidR="003F5180" w:rsidRDefault="003F5180" w:rsidP="003F5180">
      <w:r>
        <w:t>R2_GRRNB02A2 &lt;- cor(GRR2021v1F$freshholes, predict(GRRNB02A2, type = "response"))^2</w:t>
      </w:r>
    </w:p>
    <w:p w:rsidR="003F5180" w:rsidRDefault="003F5180" w:rsidP="003F5180">
      <w:r>
        <w:t xml:space="preserve">sd.yhat_GRRA2 &lt;- sqrt(var(predict(GRRNB02A2, type = "link"))/R2_GRRNB02A2) # according to Lefcheck, this approach is also </w:t>
      </w:r>
    </w:p>
    <w:p w:rsidR="003F5180" w:rsidRDefault="003F5180" w:rsidP="003F5180">
      <w:r>
        <w:t>beta_sd_grrA2sttla &lt;-fixef(GRRNB02A2)[[1]][2] * sd(as.numeric(GRR2021v1F$settype)[-1L])/sd.yhat_GRRA2</w:t>
      </w:r>
    </w:p>
    <w:p w:rsidR="003F5180" w:rsidRDefault="003F5180" w:rsidP="003F5180">
      <w:r>
        <w:t>beta_sd_grrA2dista &lt;-fixef(GRRNB02A2)[[1]][3] * sd(GRR2021v1F$distance)/sd.yhat_GRRA2</w:t>
      </w:r>
    </w:p>
    <w:p w:rsidR="003F5180" w:rsidRDefault="003F5180" w:rsidP="003F5180">
      <w:r>
        <w:t>beta_sd_grrA2dung &lt;-fixef(GRRNB02A2)[[1]][4] * sd(GRR2021v1F$dung)/sd.yhat_GRRA2</w:t>
      </w:r>
    </w:p>
    <w:p w:rsidR="003F5180" w:rsidRDefault="003F5180" w:rsidP="003F5180">
      <w:r>
        <w:t>performance_rmse(GRRNB02A2, normalized = TRUE, verbose = TRUE)</w:t>
      </w:r>
    </w:p>
    <w:p w:rsidR="003F5180" w:rsidRDefault="003F5180" w:rsidP="003F5180"/>
    <w:p w:rsidR="003F5180" w:rsidRDefault="003F5180" w:rsidP="003F5180"/>
    <w:p w:rsidR="003F5180" w:rsidRDefault="003F5180" w:rsidP="003F5180">
      <w:r>
        <w:t>check_collinearity(</w:t>
      </w:r>
    </w:p>
    <w:p w:rsidR="003F5180" w:rsidRDefault="003F5180" w:rsidP="003F5180">
      <w:r>
        <w:t xml:space="preserve">  GRRNB02A2,</w:t>
      </w:r>
    </w:p>
    <w:p w:rsidR="003F5180" w:rsidRDefault="003F5180" w:rsidP="003F5180">
      <w:r>
        <w:t xml:space="preserve">  component = "all", verbose = TRUE)</w:t>
      </w:r>
    </w:p>
    <w:p w:rsidR="003F5180" w:rsidRDefault="003F5180" w:rsidP="003F5180"/>
    <w:p w:rsidR="003F5180" w:rsidRDefault="003F5180" w:rsidP="003F5180">
      <w:r>
        <w:t>beta.sd_grrA2 &lt;- c(beta_sd_grrA2sttla, beta_sd_grrA2dista,beta_sd_grrA2dung)</w:t>
      </w:r>
    </w:p>
    <w:p w:rsidR="003F5180" w:rsidRDefault="003F5180" w:rsidP="003F5180">
      <w:r>
        <w:t>print(beta.sd_grrA2)</w:t>
      </w:r>
    </w:p>
    <w:p w:rsidR="003F5180" w:rsidRDefault="003F5180" w:rsidP="003F5180">
      <w:r>
        <w:t>summary(GRRNB02A2)</w:t>
      </w:r>
    </w:p>
    <w:p w:rsidR="003F5180" w:rsidRDefault="003F5180" w:rsidP="003F5180">
      <w:r>
        <w:t>r2(GRRNB02A2)</w:t>
      </w:r>
    </w:p>
    <w:p w:rsidR="003F5180" w:rsidRDefault="003F5180" w:rsidP="003F5180"/>
    <w:p w:rsidR="003F5180" w:rsidRDefault="003F5180" w:rsidP="003F5180"/>
    <w:p w:rsidR="003F5180" w:rsidRDefault="003F5180" w:rsidP="003F5180"/>
    <w:p w:rsidR="003F5180" w:rsidRDefault="003F5180" w:rsidP="003F5180"/>
    <w:p w:rsidR="003F5180" w:rsidRDefault="003F5180" w:rsidP="003F5180">
      <w:r>
        <w:t>###Level 3.1: Effect on vegetation cover</w:t>
      </w:r>
    </w:p>
    <w:p w:rsidR="003F5180" w:rsidRDefault="003F5180" w:rsidP="003F5180"/>
    <w:p w:rsidR="003F5180" w:rsidRDefault="003F5180" w:rsidP="003F5180">
      <w:r>
        <w:t>#Fit with random effect</w:t>
      </w:r>
    </w:p>
    <w:p w:rsidR="003F5180" w:rsidRDefault="003F5180" w:rsidP="003F5180">
      <w:r>
        <w:t xml:space="preserve">vegcvrall33 &lt;- glmmTMB(vegcvrall~settype+distance + dung +freshholes+(1|site/transect), </w:t>
      </w:r>
    </w:p>
    <w:p w:rsidR="003F5180" w:rsidRDefault="003F5180" w:rsidP="003F5180">
      <w:r>
        <w:t xml:space="preserve">                       data=GRR2021v1F, </w:t>
      </w:r>
    </w:p>
    <w:p w:rsidR="003F5180" w:rsidRDefault="003F5180" w:rsidP="003F5180">
      <w:r>
        <w:t xml:space="preserve">                       na.action = na.fail, family=beta_family())</w:t>
      </w:r>
    </w:p>
    <w:p w:rsidR="003F5180" w:rsidRDefault="003F5180" w:rsidP="003F5180">
      <w:r>
        <w:t>testDispersion(vegcvrall33) #dispersion is fine</w:t>
      </w:r>
    </w:p>
    <w:p w:rsidR="003F5180" w:rsidRDefault="003F5180" w:rsidP="003F5180">
      <w:r>
        <w:t>testZeroInflation(vegcvrall33) #No problem detected</w:t>
      </w:r>
    </w:p>
    <w:p w:rsidR="003F5180" w:rsidRDefault="003F5180" w:rsidP="003F5180">
      <w:r>
        <w:t>simulationherbgrr33 &lt;- simulateResiduals(fittedModel = vegcvrall33, plot = F)</w:t>
      </w:r>
    </w:p>
    <w:p w:rsidR="003F5180" w:rsidRDefault="003F5180" w:rsidP="003F5180">
      <w:r>
        <w:t>plot(simulationherbgrr2)#plot(simulationS_norm)</w:t>
      </w:r>
    </w:p>
    <w:p w:rsidR="003F5180" w:rsidRDefault="003F5180" w:rsidP="003F5180"/>
    <w:p w:rsidR="003F5180" w:rsidRDefault="003F5180" w:rsidP="003F5180">
      <w:r>
        <w:t>plotResiduals(simulationherbgrr33, form = GRR2021v1F$settype)</w:t>
      </w:r>
    </w:p>
    <w:p w:rsidR="003F5180" w:rsidRDefault="003F5180" w:rsidP="003F5180">
      <w:r>
        <w:t>plotResiduals(simulationherbgrr33, form = GRR2021v1F$distance)#deviation from unifromity detected</w:t>
      </w:r>
    </w:p>
    <w:p w:rsidR="003F5180" w:rsidRDefault="003F5180" w:rsidP="003F5180">
      <w:r>
        <w:t>plotResiduals(simulationherbgrr33, form = GRR2021v1F$dung) #deviation quantile detected</w:t>
      </w:r>
    </w:p>
    <w:p w:rsidR="003F5180" w:rsidRDefault="003F5180" w:rsidP="003F5180">
      <w:r>
        <w:t>plotResiduals(simulationherbgrr33, form = GRR2021v1F$freshholes)</w:t>
      </w:r>
    </w:p>
    <w:p w:rsidR="003F5180" w:rsidRDefault="003F5180" w:rsidP="003F5180">
      <w:r>
        <w:t xml:space="preserve">summary(vegcvrall33)     </w:t>
      </w:r>
    </w:p>
    <w:p w:rsidR="003F5180" w:rsidRDefault="003F5180" w:rsidP="003F5180">
      <w:r>
        <w:t>r2(vegcvrall33)</w:t>
      </w:r>
    </w:p>
    <w:p w:rsidR="003F5180" w:rsidRDefault="003F5180" w:rsidP="003F5180"/>
    <w:p w:rsidR="003F5180" w:rsidRDefault="003F5180" w:rsidP="003F5180">
      <w:r>
        <w:t>#Refit without random effect</w:t>
      </w:r>
    </w:p>
    <w:p w:rsidR="003F5180" w:rsidRDefault="003F5180" w:rsidP="003F5180"/>
    <w:p w:rsidR="003F5180" w:rsidRDefault="003F5180" w:rsidP="003F5180">
      <w:r>
        <w:t xml:space="preserve">vegcvrall33a &lt;- glmmTMB(vegcvrall~settype+distance + dung +freshholes, </w:t>
      </w:r>
    </w:p>
    <w:p w:rsidR="003F5180" w:rsidRDefault="003F5180" w:rsidP="003F5180">
      <w:r>
        <w:t xml:space="preserve">                        data=GRR2021v1F, </w:t>
      </w:r>
    </w:p>
    <w:p w:rsidR="003F5180" w:rsidRDefault="003F5180" w:rsidP="003F5180">
      <w:r>
        <w:lastRenderedPageBreak/>
        <w:t xml:space="preserve">                        na.action = na.fail, family=beta_family())</w:t>
      </w:r>
    </w:p>
    <w:p w:rsidR="003F5180" w:rsidRDefault="003F5180" w:rsidP="003F5180">
      <w:r>
        <w:t>testDispersion(vegcvrall33a) #dispersion is fine</w:t>
      </w:r>
    </w:p>
    <w:p w:rsidR="003F5180" w:rsidRDefault="003F5180" w:rsidP="003F5180">
      <w:r>
        <w:t>testZeroInflation(vegcvrall33a) #No problem detected</w:t>
      </w:r>
    </w:p>
    <w:p w:rsidR="003F5180" w:rsidRDefault="003F5180" w:rsidP="003F5180">
      <w:r>
        <w:t>simulationherbgrr33a &lt;- simulateResiduals(fittedModel = vegcvrall33a, plot = F)</w:t>
      </w:r>
    </w:p>
    <w:p w:rsidR="003F5180" w:rsidRDefault="003F5180" w:rsidP="003F5180">
      <w:r>
        <w:t>plot(simulationherbgrr33a)#highly skewed</w:t>
      </w:r>
    </w:p>
    <w:p w:rsidR="003F5180" w:rsidRDefault="003F5180" w:rsidP="003F5180"/>
    <w:p w:rsidR="003F5180" w:rsidRDefault="003F5180" w:rsidP="003F5180">
      <w:r>
        <w:t>plotResiduals(simulationherbgrr33a, form = GRR2021v1F$settype)</w:t>
      </w:r>
    </w:p>
    <w:p w:rsidR="003F5180" w:rsidRDefault="003F5180" w:rsidP="003F5180">
      <w:r>
        <w:t>plotResiduals(simulationherbgrr33a, form = GRR2021v1F$distance)#deviation from unifromity detected</w:t>
      </w:r>
    </w:p>
    <w:p w:rsidR="003F5180" w:rsidRDefault="003F5180" w:rsidP="003F5180">
      <w:r>
        <w:t>plotResiduals(simulationherbgrr33a, form = GRR2021v1F$dung) #deviation quantile detected</w:t>
      </w:r>
    </w:p>
    <w:p w:rsidR="003F5180" w:rsidRDefault="003F5180" w:rsidP="003F5180">
      <w:r>
        <w:t>plotResiduals(simulationherbgrr33a, form = GRR2021v1F$freshholes)</w:t>
      </w:r>
    </w:p>
    <w:p w:rsidR="003F5180" w:rsidRDefault="003F5180" w:rsidP="003F5180">
      <w:r>
        <w:t xml:space="preserve">summary(vegcvrall33a)     </w:t>
      </w:r>
    </w:p>
    <w:p w:rsidR="003F5180" w:rsidRDefault="003F5180" w:rsidP="003F5180">
      <w:r>
        <w:t>r2(vegcvrall33a)</w:t>
      </w:r>
    </w:p>
    <w:p w:rsidR="003F5180" w:rsidRDefault="003F5180" w:rsidP="003F5180"/>
    <w:p w:rsidR="003F5180" w:rsidRDefault="003F5180" w:rsidP="003F5180"/>
    <w:p w:rsidR="003F5180" w:rsidRDefault="003F5180" w:rsidP="003F5180">
      <w:r>
        <w:t>#Get parameter estimates for the model with random component</w:t>
      </w:r>
    </w:p>
    <w:p w:rsidR="003F5180" w:rsidRDefault="003F5180" w:rsidP="003F5180">
      <w:r>
        <w:t>check_collinearity(vegcvrall33,</w:t>
      </w:r>
    </w:p>
    <w:p w:rsidR="003F5180" w:rsidRDefault="003F5180" w:rsidP="003F5180">
      <w:r>
        <w:t xml:space="preserve">                   component = "all", verbose = TRUE)</w:t>
      </w:r>
    </w:p>
    <w:p w:rsidR="003F5180" w:rsidRDefault="003F5180" w:rsidP="003F5180"/>
    <w:p w:rsidR="003F5180" w:rsidRDefault="003F5180" w:rsidP="003F5180"/>
    <w:p w:rsidR="003F5180" w:rsidRDefault="003F5180" w:rsidP="003F5180">
      <w:r>
        <w:t>###############</w:t>
      </w:r>
    </w:p>
    <w:p w:rsidR="003F5180" w:rsidRDefault="003F5180" w:rsidP="003F5180">
      <w:r>
        <w:t>R2_vegall &lt;- cor(GRR2021v1F$vegcvrall, predict(vegcvrall33, type = "response"))^2</w:t>
      </w:r>
    </w:p>
    <w:p w:rsidR="003F5180" w:rsidRDefault="003F5180" w:rsidP="003F5180">
      <w:r>
        <w:t xml:space="preserve">sd.yhat_vegall3 &lt;- sqrt(var(predict(vegcvrall33, type = "link"))/R2_vegall) # according to Lefcheck, this approach is also </w:t>
      </w:r>
    </w:p>
    <w:p w:rsidR="003F5180" w:rsidRDefault="003F5180" w:rsidP="003F5180">
      <w:r>
        <w:t>beta_sd_vegGrrsttla &lt;-fixef(vegcvrall33)[[1]][2] * sd(as.numeric(GRR2021v1F$settype)[-1L])/sd.yhat_vegall3</w:t>
      </w:r>
    </w:p>
    <w:p w:rsidR="003F5180" w:rsidRDefault="003F5180" w:rsidP="003F5180">
      <w:r>
        <w:t>beta_sd_vegGrrdista &lt;-fixef(vegcvrall33)[[1]][3] * sd(GRR2021v1F$distance)/sd.yhat_vegall3</w:t>
      </w:r>
    </w:p>
    <w:p w:rsidR="003F5180" w:rsidRDefault="003F5180" w:rsidP="003F5180">
      <w:r>
        <w:lastRenderedPageBreak/>
        <w:t>beta_sd_vegGrrdung &lt;-fixef(vegcvrall33)[[1]][4] * sd(GRR2021v1F$dung)/sd.yhat_vegall3</w:t>
      </w:r>
    </w:p>
    <w:p w:rsidR="003F5180" w:rsidRDefault="003F5180" w:rsidP="003F5180">
      <w:r>
        <w:t>beta_sd_vegGrrgrr &lt;-fixef(vegcvrall33)[[1]][5] * sd(GRR2021v1F$freshholes)/sd.yhat_vegall3</w:t>
      </w:r>
    </w:p>
    <w:p w:rsidR="003F5180" w:rsidRDefault="003F5180" w:rsidP="003F5180"/>
    <w:p w:rsidR="003F5180" w:rsidRDefault="003F5180" w:rsidP="003F5180">
      <w:r>
        <w:t>beta.sd_estveg &lt;- c(beta_sd_vegGrrsttla, beta_sd_vegGrrdista,beta_sd_vegGrrdung,beta_sd_vegGrrgrr)</w:t>
      </w:r>
    </w:p>
    <w:p w:rsidR="003F5180" w:rsidRDefault="003F5180" w:rsidP="003F5180"/>
    <w:p w:rsidR="003F5180" w:rsidRDefault="003F5180" w:rsidP="003F5180">
      <w:r>
        <w:t>print(beta.sd_estveg)</w:t>
      </w:r>
    </w:p>
    <w:p w:rsidR="003F5180" w:rsidRDefault="003F5180" w:rsidP="003F5180">
      <w:r>
        <w:t>summary(vegcvrall33)</w:t>
      </w:r>
    </w:p>
    <w:p w:rsidR="003F5180" w:rsidRDefault="003F5180" w:rsidP="003F5180">
      <w:r>
        <w:t>r2(vegcvrall33)</w:t>
      </w:r>
    </w:p>
    <w:p w:rsidR="003F5180" w:rsidRDefault="003F5180" w:rsidP="003F5180"/>
    <w:p w:rsidR="003F5180" w:rsidRDefault="003F5180" w:rsidP="003F5180">
      <w:r>
        <w:t>vegcvrsettl_plot&lt;-plot(ggpredict(vegcvrall33, terms=c("settype")) %&gt;% plot(rawdata=T, dot.alpha = 1, dot.zise=10, color = "black")+#, limit.range=T) +</w:t>
      </w:r>
    </w:p>
    <w:p w:rsidR="003F5180" w:rsidRDefault="003F5180" w:rsidP="003F5180">
      <w:r>
        <w:t xml:space="preserve">                         labs(x="Settlement type", y="Vegetation cover", title="(A)")+</w:t>
      </w:r>
    </w:p>
    <w:p w:rsidR="003F5180" w:rsidRDefault="003F5180" w:rsidP="003F5180">
      <w:r>
        <w:t xml:space="preserve">                         theme_bw() + theme(panel.grid.major = element_blank(),</w:t>
      </w:r>
    </w:p>
    <w:p w:rsidR="003F5180" w:rsidRDefault="003F5180" w:rsidP="003F5180">
      <w:r>
        <w:t xml:space="preserve">                                            panel.grid.minor = element_blank(), </w:t>
      </w:r>
    </w:p>
    <w:p w:rsidR="003F5180" w:rsidRDefault="003F5180" w:rsidP="003F5180">
      <w:r>
        <w:t xml:space="preserve">                                            panel.border = element_blank(), </w:t>
      </w:r>
    </w:p>
    <w:p w:rsidR="003F5180" w:rsidRDefault="003F5180" w:rsidP="003F5180">
      <w:r>
        <w:t xml:space="preserve">                                            axis.line = element_line(colour = "black", size=4), </w:t>
      </w:r>
    </w:p>
    <w:p w:rsidR="003F5180" w:rsidRDefault="003F5180" w:rsidP="003F5180">
      <w:r>
        <w:t xml:space="preserve">                                            axis.text = element_text(size=90),</w:t>
      </w:r>
    </w:p>
    <w:p w:rsidR="003F5180" w:rsidRDefault="003F5180" w:rsidP="003F5180">
      <w:r>
        <w:t xml:space="preserve">                                            title=element_text(size=90), legend.text = element_text(size=90)))</w:t>
      </w:r>
    </w:p>
    <w:p w:rsidR="003F5180" w:rsidRDefault="003F5180" w:rsidP="003F5180"/>
    <w:p w:rsidR="003F5180" w:rsidRDefault="003F5180" w:rsidP="003F5180"/>
    <w:p w:rsidR="003F5180" w:rsidRDefault="003F5180" w:rsidP="003F5180">
      <w:r>
        <w:t>vegcvrdist_plot&lt;-plot(ggpredict(vegcvrall33, terms=c("distance")) %&gt;% plot(rawdata=T, dot.alpha = 1, dot.size=10, color = "black")+#, limit.range=T) +</w:t>
      </w:r>
    </w:p>
    <w:p w:rsidR="003F5180" w:rsidRDefault="003F5180" w:rsidP="003F5180">
      <w:r>
        <w:t xml:space="preserve">                        labs(x="Distance (m)", y="V. cover", title="(A)")+</w:t>
      </w:r>
    </w:p>
    <w:p w:rsidR="003F5180" w:rsidRDefault="003F5180" w:rsidP="003F5180">
      <w:r>
        <w:t xml:space="preserve">                        theme_bw() + theme(panel.grid.major = element_blank(),</w:t>
      </w:r>
    </w:p>
    <w:p w:rsidR="003F5180" w:rsidRDefault="003F5180" w:rsidP="003F5180">
      <w:r>
        <w:t xml:space="preserve">                                           panel.grid.minor = element_blank(), </w:t>
      </w:r>
    </w:p>
    <w:p w:rsidR="003F5180" w:rsidRDefault="003F5180" w:rsidP="003F5180">
      <w:r>
        <w:t xml:space="preserve">                                           panel.border = element_blank(), </w:t>
      </w:r>
    </w:p>
    <w:p w:rsidR="003F5180" w:rsidRDefault="003F5180" w:rsidP="003F5180">
      <w:r>
        <w:lastRenderedPageBreak/>
        <w:t xml:space="preserve">                                           axis.line = element_line(colour = "black", size=4), </w:t>
      </w:r>
    </w:p>
    <w:p w:rsidR="003F5180" w:rsidRDefault="003F5180" w:rsidP="003F5180">
      <w:r>
        <w:t xml:space="preserve">                                           axis.text = element_text(colour = "black", size=90),</w:t>
      </w:r>
    </w:p>
    <w:p w:rsidR="003F5180" w:rsidRDefault="003F5180" w:rsidP="003F5180">
      <w:r>
        <w:t xml:space="preserve">                                           title=element_text(size=90), legend.text = element_text(size=90)) +</w:t>
      </w:r>
    </w:p>
    <w:p w:rsidR="003F5180" w:rsidRDefault="003F5180" w:rsidP="003F5180">
      <w:r>
        <w:t xml:space="preserve">                        scale_y_continuous(breaks=seq(0,1,0.4))+</w:t>
      </w:r>
    </w:p>
    <w:p w:rsidR="003F5180" w:rsidRDefault="003F5180" w:rsidP="003F5180">
      <w:r>
        <w:t xml:space="preserve">                        scale_x_continuous(breaks = seq(0,1250,450))  +</w:t>
      </w:r>
    </w:p>
    <w:p w:rsidR="003F5180" w:rsidRDefault="003F5180" w:rsidP="003F5180">
      <w:r>
        <w:t xml:space="preserve">                        geom_line(size=4))#,face="bold"</w:t>
      </w:r>
    </w:p>
    <w:p w:rsidR="003F5180" w:rsidRDefault="003F5180" w:rsidP="003F5180"/>
    <w:p w:rsidR="003F5180" w:rsidRDefault="003F5180" w:rsidP="003F5180">
      <w:r>
        <w:t>vegcvrdungs_plot&lt;-plot(ggpredict(vegcvrall33, terms=c("dung")) %&gt;% plot(rawdata=T, dot.alpha = 1, dot.size=10, color = "black")+#, limit.range=T) +</w:t>
      </w:r>
    </w:p>
    <w:p w:rsidR="003F5180" w:rsidRDefault="003F5180" w:rsidP="003F5180">
      <w:r>
        <w:t xml:space="preserve">                         labs(x="No. dung", y=NULL, title="(B)")+</w:t>
      </w:r>
    </w:p>
    <w:p w:rsidR="003F5180" w:rsidRDefault="003F5180" w:rsidP="003F5180">
      <w:r>
        <w:t xml:space="preserve">                         theme_bw() + theme(panel.grid.major = element_blank(),</w:t>
      </w:r>
    </w:p>
    <w:p w:rsidR="003F5180" w:rsidRDefault="003F5180" w:rsidP="003F5180">
      <w:r>
        <w:t xml:space="preserve">                                            panel.grid.minor = element_blank(), </w:t>
      </w:r>
    </w:p>
    <w:p w:rsidR="003F5180" w:rsidRDefault="003F5180" w:rsidP="003F5180">
      <w:r>
        <w:t xml:space="preserve">                                            panel.border = element_blank(), </w:t>
      </w:r>
    </w:p>
    <w:p w:rsidR="003F5180" w:rsidRDefault="003F5180" w:rsidP="003F5180">
      <w:r>
        <w:t xml:space="preserve">                                            axis.line = element_line(colour = "black", size=4), </w:t>
      </w:r>
    </w:p>
    <w:p w:rsidR="003F5180" w:rsidRDefault="003F5180" w:rsidP="003F5180">
      <w:r>
        <w:t xml:space="preserve">                                            axis.text = element_text(colour = "black", size=90),</w:t>
      </w:r>
    </w:p>
    <w:p w:rsidR="003F5180" w:rsidRDefault="003F5180" w:rsidP="003F5180">
      <w:r>
        <w:t xml:space="preserve">                                            title=element_text(size=90), legend.text = element_text(size=90)) +</w:t>
      </w:r>
    </w:p>
    <w:p w:rsidR="003F5180" w:rsidRDefault="003F5180" w:rsidP="003F5180">
      <w:r>
        <w:t xml:space="preserve">                         scale_y_continuous(breaks=NULL)+ </w:t>
      </w:r>
    </w:p>
    <w:p w:rsidR="003F5180" w:rsidRDefault="003F5180" w:rsidP="003F5180">
      <w:r>
        <w:t xml:space="preserve">                         scale_x_continuous(breaks = seq(0,250,100))  +</w:t>
      </w:r>
    </w:p>
    <w:p w:rsidR="003F5180" w:rsidRDefault="003F5180" w:rsidP="003F5180">
      <w:r>
        <w:t xml:space="preserve">                         geom_line(size=4))#,face="bold"</w:t>
      </w:r>
    </w:p>
    <w:p w:rsidR="003F5180" w:rsidRDefault="003F5180" w:rsidP="003F5180"/>
    <w:p w:rsidR="003F5180" w:rsidRDefault="003F5180" w:rsidP="003F5180"/>
    <w:p w:rsidR="003F5180" w:rsidRDefault="003F5180" w:rsidP="003F5180"/>
    <w:p w:rsidR="003F5180" w:rsidRDefault="003F5180" w:rsidP="003F5180">
      <w:r>
        <w:t>vegcvrgrr_plot&lt;-plot(ggpredict(vegcvrall33, terms=c("freshholes")) %&gt;% plot(rawdata=T, dot.alpha = 1, dot.size =10, color = "black")+#, limit.range=T) +</w:t>
      </w:r>
    </w:p>
    <w:p w:rsidR="003F5180" w:rsidRDefault="003F5180" w:rsidP="003F5180">
      <w:r>
        <w:t xml:space="preserve">                       labs(x="No. burrow", y=NULL, title="(C)")+</w:t>
      </w:r>
    </w:p>
    <w:p w:rsidR="003F5180" w:rsidRDefault="003F5180" w:rsidP="003F5180">
      <w:r>
        <w:t xml:space="preserve">                       theme_bw() + theme(panel.grid.major = element_blank(),</w:t>
      </w:r>
    </w:p>
    <w:p w:rsidR="003F5180" w:rsidRDefault="003F5180" w:rsidP="003F5180">
      <w:r>
        <w:lastRenderedPageBreak/>
        <w:t xml:space="preserve">                                          panel.grid.minor = element_blank(), </w:t>
      </w:r>
    </w:p>
    <w:p w:rsidR="003F5180" w:rsidRDefault="003F5180" w:rsidP="003F5180">
      <w:r>
        <w:t xml:space="preserve">                                          panel.border = element_blank(), </w:t>
      </w:r>
    </w:p>
    <w:p w:rsidR="003F5180" w:rsidRDefault="003F5180" w:rsidP="003F5180">
      <w:r>
        <w:t xml:space="preserve">                                          axis.line = element_line(colour = "black", size=4), </w:t>
      </w:r>
    </w:p>
    <w:p w:rsidR="003F5180" w:rsidRDefault="003F5180" w:rsidP="003F5180">
      <w:r>
        <w:t xml:space="preserve">                                          axis.text = element_text(colour = "black", size=90),</w:t>
      </w:r>
    </w:p>
    <w:p w:rsidR="003F5180" w:rsidRDefault="003F5180" w:rsidP="003F5180">
      <w:r>
        <w:t xml:space="preserve">                                          title=element_text(size=90), legend.text = element_text(size=90)) +</w:t>
      </w:r>
    </w:p>
    <w:p w:rsidR="003F5180" w:rsidRDefault="003F5180" w:rsidP="003F5180">
      <w:r>
        <w:t xml:space="preserve">                       scale_y_continuous(breaks= NULL) + </w:t>
      </w:r>
    </w:p>
    <w:p w:rsidR="003F5180" w:rsidRDefault="003F5180" w:rsidP="003F5180">
      <w:r>
        <w:t xml:space="preserve">                       scale_x_continuous(breaks = seq(0,330,100))+</w:t>
      </w:r>
    </w:p>
    <w:p w:rsidR="003F5180" w:rsidRDefault="003F5180" w:rsidP="003F5180">
      <w:r>
        <w:t xml:space="preserve">                       geom_line(size=4))#,face="bold"</w:t>
      </w:r>
    </w:p>
    <w:p w:rsidR="003F5180" w:rsidRDefault="003F5180" w:rsidP="003F5180"/>
    <w:p w:rsidR="003F5180" w:rsidRDefault="003F5180" w:rsidP="003F5180"/>
    <w:p w:rsidR="003F5180" w:rsidRDefault="003F5180" w:rsidP="003F5180"/>
    <w:p w:rsidR="003F5180" w:rsidRDefault="003F5180" w:rsidP="003F5180">
      <w:r>
        <w:t>#Level 3.2: Richness as response</w:t>
      </w:r>
    </w:p>
    <w:p w:rsidR="003F5180" w:rsidRDefault="003F5180" w:rsidP="003F5180"/>
    <w:p w:rsidR="003F5180" w:rsidRDefault="003F5180" w:rsidP="003F5180">
      <w:r>
        <w:t>#Fit with random effect</w:t>
      </w:r>
    </w:p>
    <w:p w:rsidR="003F5180" w:rsidRDefault="003F5180" w:rsidP="003F5180">
      <w:r>
        <w:t xml:space="preserve">S3a01 = glmmTMB(S~settype+distance + dung +freshholes +(1|site/transect) , </w:t>
      </w:r>
    </w:p>
    <w:p w:rsidR="003F5180" w:rsidRDefault="003F5180" w:rsidP="003F5180">
      <w:r>
        <w:t xml:space="preserve">               data=GRR2021v1F, family=nbinom2) #did not converge</w:t>
      </w:r>
    </w:p>
    <w:p w:rsidR="003F5180" w:rsidRDefault="003F5180" w:rsidP="003F5180">
      <w:r>
        <w:t>#Fit without random effect</w:t>
      </w:r>
    </w:p>
    <w:p w:rsidR="003F5180" w:rsidRDefault="003F5180" w:rsidP="003F5180">
      <w:r>
        <w:t xml:space="preserve">S3a02 = glmmTMB(S~settype+distance + dung +freshholes , </w:t>
      </w:r>
    </w:p>
    <w:p w:rsidR="003F5180" w:rsidRDefault="003F5180" w:rsidP="003F5180">
      <w:r>
        <w:t xml:space="preserve">               data=GRR2021v1F, family=nbinom2)</w:t>
      </w:r>
    </w:p>
    <w:p w:rsidR="003F5180" w:rsidRDefault="003F5180" w:rsidP="003F5180">
      <w:r>
        <w:t>testDispersion(S3a02) #dispersion is fine</w:t>
      </w:r>
    </w:p>
    <w:p w:rsidR="003F5180" w:rsidRDefault="003F5180" w:rsidP="003F5180">
      <w:r>
        <w:t>testZeroInflation(S3a02) #No problem detected</w:t>
      </w:r>
    </w:p>
    <w:p w:rsidR="003F5180" w:rsidRDefault="003F5180" w:rsidP="003F5180">
      <w:r>
        <w:t>simulationhrp1s3a02 &lt;- simulateResiduals(fittedModel = S3a02, plot = F)</w:t>
      </w:r>
    </w:p>
    <w:p w:rsidR="003F5180" w:rsidRDefault="003F5180" w:rsidP="003F5180">
      <w:r>
        <w:t>plot(simulationhrp1s3a02)#fine</w:t>
      </w:r>
    </w:p>
    <w:p w:rsidR="003F5180" w:rsidRDefault="003F5180" w:rsidP="003F5180"/>
    <w:p w:rsidR="003F5180" w:rsidRDefault="003F5180" w:rsidP="003F5180">
      <w:r>
        <w:t>plotResiduals(simulationhrp1s3a02, form = GRR2021v1F$settype)</w:t>
      </w:r>
    </w:p>
    <w:p w:rsidR="003F5180" w:rsidRDefault="003F5180" w:rsidP="003F5180">
      <w:r>
        <w:lastRenderedPageBreak/>
        <w:t>plotResiduals(simulationhrp1s3a02, form = GRR2021v1F$distance) #deviation detected</w:t>
      </w:r>
    </w:p>
    <w:p w:rsidR="003F5180" w:rsidRDefault="003F5180" w:rsidP="003F5180">
      <w:r>
        <w:t>plotResiduals(simulationhrp1s3a02, form = GRR2021v1F$dung) #deviation detected</w:t>
      </w:r>
    </w:p>
    <w:p w:rsidR="003F5180" w:rsidRDefault="003F5180" w:rsidP="003F5180">
      <w:r>
        <w:t>plotResiduals(simulationhrp1s3a02, form = GRR2021v1F$freshholes)</w:t>
      </w:r>
    </w:p>
    <w:p w:rsidR="003F5180" w:rsidRDefault="003F5180" w:rsidP="003F5180"/>
    <w:p w:rsidR="003F5180" w:rsidRDefault="003F5180" w:rsidP="003F5180">
      <w:r>
        <w:t xml:space="preserve">summary(S3a02)     </w:t>
      </w:r>
    </w:p>
    <w:p w:rsidR="003F5180" w:rsidRDefault="003F5180" w:rsidP="003F5180">
      <w:r>
        <w:t>r2(S3a02)</w:t>
      </w:r>
    </w:p>
    <w:p w:rsidR="003F5180" w:rsidRDefault="003F5180" w:rsidP="003F5180"/>
    <w:p w:rsidR="003F5180" w:rsidRDefault="003F5180" w:rsidP="003F5180">
      <w:r>
        <w:t>####Fit using gaussian distribution</w:t>
      </w:r>
    </w:p>
    <w:p w:rsidR="003F5180" w:rsidRDefault="003F5180" w:rsidP="003F5180"/>
    <w:p w:rsidR="003F5180" w:rsidRDefault="003F5180" w:rsidP="003F5180">
      <w:r>
        <w:t xml:space="preserve">S3a1 = glmmTMB(S~settype+distance + dung +freshholes , </w:t>
      </w:r>
    </w:p>
    <w:p w:rsidR="003F5180" w:rsidRDefault="003F5180" w:rsidP="003F5180">
      <w:r>
        <w:t xml:space="preserve">               zi=~1,           data=GRR2021v1F, family=gaussian(), na.action = na.fail)</w:t>
      </w:r>
    </w:p>
    <w:p w:rsidR="003F5180" w:rsidRDefault="003F5180" w:rsidP="003F5180">
      <w:r>
        <w:t>r.squaredGLMM(S3a1)</w:t>
      </w:r>
    </w:p>
    <w:p w:rsidR="003F5180" w:rsidRDefault="003F5180" w:rsidP="003F5180">
      <w:r>
        <w:t>testDispersion(S3a1) #dispersion is fine</w:t>
      </w:r>
    </w:p>
    <w:p w:rsidR="003F5180" w:rsidRDefault="003F5180" w:rsidP="003F5180">
      <w:r>
        <w:t>testZeroInflation(S3a1) #No problem detected</w:t>
      </w:r>
    </w:p>
    <w:p w:rsidR="003F5180" w:rsidRDefault="003F5180" w:rsidP="003F5180">
      <w:r>
        <w:t>simulationhrp1s3a1 &lt;- simulateResiduals(fittedModel = S3a1, plot = F)</w:t>
      </w:r>
    </w:p>
    <w:p w:rsidR="003F5180" w:rsidRDefault="003F5180" w:rsidP="003F5180">
      <w:r>
        <w:t>plot(simulationhrp1s3a1)#Better</w:t>
      </w:r>
    </w:p>
    <w:p w:rsidR="003F5180" w:rsidRDefault="003F5180" w:rsidP="003F5180"/>
    <w:p w:rsidR="003F5180" w:rsidRDefault="003F5180" w:rsidP="003F5180">
      <w:r>
        <w:t>plotResiduals(simulationhrp1s3a1, form = GRR2021v1F$settype)</w:t>
      </w:r>
    </w:p>
    <w:p w:rsidR="003F5180" w:rsidRDefault="003F5180" w:rsidP="003F5180">
      <w:r>
        <w:t>plotResiduals(simulationhrp1s3a1, form = GRR2021v1F$distance)</w:t>
      </w:r>
    </w:p>
    <w:p w:rsidR="003F5180" w:rsidRDefault="003F5180" w:rsidP="003F5180">
      <w:r>
        <w:t>plotResiduals(simulationhrp1s3a1, form = GRR2021v1F$dung)</w:t>
      </w:r>
    </w:p>
    <w:p w:rsidR="003F5180" w:rsidRDefault="003F5180" w:rsidP="003F5180">
      <w:r>
        <w:t>plotResiduals(simulationhrp1s3a1, form = GRR2021v1F$freshholes)</w:t>
      </w:r>
    </w:p>
    <w:p w:rsidR="003F5180" w:rsidRDefault="003F5180" w:rsidP="003F5180"/>
    <w:p w:rsidR="003F5180" w:rsidRDefault="003F5180" w:rsidP="003F5180">
      <w:r>
        <w:t>model_performance(S3a1, metrics = "all")</w:t>
      </w:r>
    </w:p>
    <w:p w:rsidR="003F5180" w:rsidRDefault="003F5180" w:rsidP="003F5180">
      <w:r>
        <w:t xml:space="preserve">summary(S3a1)     </w:t>
      </w:r>
    </w:p>
    <w:p w:rsidR="003F5180" w:rsidRDefault="003F5180" w:rsidP="003F5180">
      <w:r>
        <w:t>r2(S3a1)</w:t>
      </w:r>
    </w:p>
    <w:p w:rsidR="003F5180" w:rsidRDefault="003F5180" w:rsidP="003F5180">
      <w:r>
        <w:lastRenderedPageBreak/>
        <w:t>check_collinearity(S3a1)</w:t>
      </w:r>
    </w:p>
    <w:p w:rsidR="003F5180" w:rsidRDefault="003F5180" w:rsidP="003F5180"/>
    <w:p w:rsidR="003F5180" w:rsidRDefault="003F5180" w:rsidP="003F5180">
      <w:r>
        <w:t>#Conclusion: model S3a1 best fit</w:t>
      </w:r>
    </w:p>
    <w:p w:rsidR="003F5180" w:rsidRDefault="003F5180" w:rsidP="003F5180">
      <w:r>
        <w:t>########Fit with site #different and better fit</w:t>
      </w:r>
    </w:p>
    <w:p w:rsidR="003F5180" w:rsidRDefault="003F5180" w:rsidP="003F5180">
      <w:r>
        <w:t>#Get parameter estimates</w:t>
      </w:r>
    </w:p>
    <w:p w:rsidR="003F5180" w:rsidRDefault="003F5180" w:rsidP="003F5180">
      <w:r>
        <w:t>check_collinearity(  S3a1,  component = "all", verbose = TRUE)</w:t>
      </w:r>
    </w:p>
    <w:p w:rsidR="003F5180" w:rsidRDefault="003F5180" w:rsidP="003F5180"/>
    <w:p w:rsidR="003F5180" w:rsidRDefault="003F5180" w:rsidP="003F5180">
      <w:r>
        <w:t>R2_S3a1 &lt;- cor(GRR2021v1F$dung, predict(S3a1, type = "response"))^2</w:t>
      </w:r>
    </w:p>
    <w:p w:rsidR="003F5180" w:rsidRDefault="003F5180" w:rsidP="003F5180">
      <w:r>
        <w:t xml:space="preserve">sd.yhat_s3a1 &lt;- sqrt(var(predict(S3a1, type = "link"))/R2_S3a1) # according to Lefcheck, this approach is also </w:t>
      </w:r>
    </w:p>
    <w:p w:rsidR="003F5180" w:rsidRDefault="003F5180" w:rsidP="003F5180">
      <w:r>
        <w:t>beta_sd_S3a1sett &lt;-fixef(S3a1)[[1]][2] * sd(as.numeric(GRR2021v1F$settype)[-1L])/sd.yhat_s3a1</w:t>
      </w:r>
    </w:p>
    <w:p w:rsidR="003F5180" w:rsidRDefault="003F5180" w:rsidP="003F5180">
      <w:r>
        <w:t>beta_sd_s3a1dista &lt;-fixef(S3a1)[[1]][3] * sd(GRR2021v1F$distance)/sd.yhat_s3a1</w:t>
      </w:r>
    </w:p>
    <w:p w:rsidR="003F5180" w:rsidRDefault="003F5180" w:rsidP="003F5180">
      <w:r>
        <w:t>beta_sd_s3a1dung &lt;-fixef(S3a1)[[1]][3] * sd(GRR2021v1F$dung)/sd.yhat_s3a1</w:t>
      </w:r>
    </w:p>
    <w:p w:rsidR="003F5180" w:rsidRDefault="003F5180" w:rsidP="003F5180">
      <w:r>
        <w:t>beta_sd_s3a1fresh &lt;-fixef(S3a1)[[1]][3] * sd(GRR2021v1F$freshholes)/sd.yhat_s3a1</w:t>
      </w:r>
    </w:p>
    <w:p w:rsidR="003F5180" w:rsidRDefault="003F5180" w:rsidP="003F5180"/>
    <w:p w:rsidR="003F5180" w:rsidRDefault="003F5180" w:rsidP="003F5180">
      <w:r>
        <w:t>beta_sd_Richness &lt;- c(beta_sd_S3a1sett, beta_sd_s3a1dista,beta_sd_s3a1dung, beta_sd_s3a1fresh)</w:t>
      </w:r>
    </w:p>
    <w:p w:rsidR="003F5180" w:rsidRDefault="003F5180" w:rsidP="003F5180"/>
    <w:p w:rsidR="003F5180" w:rsidRDefault="003F5180" w:rsidP="003F5180">
      <w:r>
        <w:t>r2(S3a1)</w:t>
      </w:r>
    </w:p>
    <w:p w:rsidR="003F5180" w:rsidRDefault="003F5180" w:rsidP="003F5180">
      <w:r>
        <w:t>summary(S3a1)</w:t>
      </w:r>
    </w:p>
    <w:p w:rsidR="003F5180" w:rsidRDefault="003F5180" w:rsidP="003F5180">
      <w:r>
        <w:t>print(beta_sd_Richness)</w:t>
      </w:r>
    </w:p>
    <w:p w:rsidR="003F5180" w:rsidRDefault="003F5180" w:rsidP="003F5180"/>
    <w:p w:rsidR="003F5180" w:rsidRDefault="003F5180" w:rsidP="003F5180"/>
    <w:p w:rsidR="003F5180" w:rsidRDefault="003F5180" w:rsidP="003F5180">
      <w:r>
        <w:t>#Fit using random effect and optimization</w:t>
      </w:r>
    </w:p>
    <w:p w:rsidR="003F5180" w:rsidRDefault="003F5180" w:rsidP="003F5180"/>
    <w:p w:rsidR="003F5180" w:rsidRDefault="003F5180" w:rsidP="003F5180">
      <w:r>
        <w:t xml:space="preserve">S3a1RE = glmmTMB(S~settype+distance + dung +freshholes +(1|site/transect), </w:t>
      </w:r>
    </w:p>
    <w:p w:rsidR="003F5180" w:rsidRDefault="003F5180" w:rsidP="003F5180">
      <w:r>
        <w:t xml:space="preserve">          dispformula = ~dung,</w:t>
      </w:r>
    </w:p>
    <w:p w:rsidR="003F5180" w:rsidRDefault="003F5180" w:rsidP="003F5180">
      <w:r>
        <w:lastRenderedPageBreak/>
        <w:t xml:space="preserve">          data=GRR2021v1F, family=nbinom2(), na.action = na.fail) #did not converge</w:t>
      </w:r>
    </w:p>
    <w:p w:rsidR="003F5180" w:rsidRDefault="003F5180" w:rsidP="003F5180"/>
    <w:p w:rsidR="003F5180" w:rsidRDefault="003F5180" w:rsidP="003F5180">
      <w:r>
        <w:t>#Fit with optimization, or udate model</w:t>
      </w:r>
    </w:p>
    <w:p w:rsidR="003F5180" w:rsidRDefault="003F5180" w:rsidP="003F5180"/>
    <w:p w:rsidR="003F5180" w:rsidRDefault="003F5180" w:rsidP="003F5180">
      <w:r>
        <w:t>S3a1RE_optim &lt;- update(S3a1RE,</w:t>
      </w:r>
    </w:p>
    <w:p w:rsidR="003F5180" w:rsidRDefault="003F5180" w:rsidP="003F5180">
      <w:r>
        <w:t xml:space="preserve">       control=glmmTMBControl(optimizer=optim,</w:t>
      </w:r>
    </w:p>
    <w:p w:rsidR="003F5180" w:rsidRDefault="003F5180" w:rsidP="003F5180">
      <w:r>
        <w:t xml:space="preserve">                              optArgs=list(method="BFGS")))</w:t>
      </w:r>
    </w:p>
    <w:p w:rsidR="003F5180" w:rsidRDefault="003F5180" w:rsidP="003F5180"/>
    <w:p w:rsidR="003F5180" w:rsidRDefault="003F5180" w:rsidP="003F5180">
      <w:r>
        <w:t>testDispersion(S3a1RE_optim) #dispersion is fine</w:t>
      </w:r>
    </w:p>
    <w:p w:rsidR="003F5180" w:rsidRDefault="003F5180" w:rsidP="003F5180">
      <w:r>
        <w:t>testZeroInflation(S3a1RE_optim) #No problem detected</w:t>
      </w:r>
    </w:p>
    <w:p w:rsidR="003F5180" w:rsidRDefault="003F5180" w:rsidP="003F5180">
      <w:r>
        <w:t>simulationhrp1s3aopt1 &lt;- simulateResiduals(fittedModel = S3a1RE_optim, plot = F)</w:t>
      </w:r>
    </w:p>
    <w:p w:rsidR="003F5180" w:rsidRDefault="003F5180" w:rsidP="003F5180">
      <w:r>
        <w:t>plot(simulationhrp1s3aopt1)#Better</w:t>
      </w:r>
    </w:p>
    <w:p w:rsidR="003F5180" w:rsidRDefault="003F5180" w:rsidP="003F5180"/>
    <w:p w:rsidR="003F5180" w:rsidRDefault="003F5180" w:rsidP="003F5180">
      <w:r>
        <w:t>plotResiduals(simulationhrp1s3aopt1, form = GRR2021v1F$settype)</w:t>
      </w:r>
    </w:p>
    <w:p w:rsidR="003F5180" w:rsidRDefault="003F5180" w:rsidP="003F5180">
      <w:r>
        <w:t>plotResiduals(simulationhrp1s3aopt1, form = GRR2021v1F$distance)</w:t>
      </w:r>
    </w:p>
    <w:p w:rsidR="003F5180" w:rsidRDefault="003F5180" w:rsidP="003F5180">
      <w:r>
        <w:t>plotResiduals(simulationhrp1s3aopt1, form = GRR2021v1F$dung)</w:t>
      </w:r>
    </w:p>
    <w:p w:rsidR="003F5180" w:rsidRDefault="003F5180" w:rsidP="003F5180">
      <w:r>
        <w:t>plotResiduals(simulationhrp1s3aopt1, form = GRR2021v1F$freshholes)</w:t>
      </w:r>
    </w:p>
    <w:p w:rsidR="003F5180" w:rsidRDefault="003F5180" w:rsidP="003F5180"/>
    <w:p w:rsidR="003F5180" w:rsidRDefault="003F5180" w:rsidP="003F5180">
      <w:r>
        <w:t xml:space="preserve">summary(S3a1RE_optim)     </w:t>
      </w:r>
    </w:p>
    <w:p w:rsidR="003F5180" w:rsidRDefault="003F5180" w:rsidP="003F5180">
      <w:r>
        <w:t>r2(S3a1RE_optim, tolerance = 1e-10)</w:t>
      </w:r>
    </w:p>
    <w:p w:rsidR="003F5180" w:rsidRDefault="003F5180" w:rsidP="003F5180"/>
    <w:p w:rsidR="003F5180" w:rsidRDefault="003F5180" w:rsidP="003F5180"/>
    <w:p w:rsidR="003F5180" w:rsidRDefault="003F5180" w:rsidP="003F5180">
      <w:r>
        <w:t>##Conclusion: model S3a1RE_optim best fit</w:t>
      </w:r>
    </w:p>
    <w:p w:rsidR="003F5180" w:rsidRDefault="003F5180" w:rsidP="003F5180">
      <w:r>
        <w:t>#Get parameter estimates</w:t>
      </w:r>
    </w:p>
    <w:p w:rsidR="003F5180" w:rsidRDefault="003F5180" w:rsidP="003F5180"/>
    <w:p w:rsidR="003F5180" w:rsidRDefault="003F5180" w:rsidP="003F5180">
      <w:r>
        <w:lastRenderedPageBreak/>
        <w:t>R2_S3a1opt &lt;- cor(GRR2021v1F$S, predict(S3a1RE_optim, type = "response"))^2</w:t>
      </w:r>
    </w:p>
    <w:p w:rsidR="003F5180" w:rsidRDefault="003F5180" w:rsidP="003F5180">
      <w:r>
        <w:t xml:space="preserve">sd.yhat_s3a1opt &lt;- sqrt(var(predict(S3a1RE_optim, type = "link"))/R2_S3a1opt) # according to Lefcheck, this approach is also </w:t>
      </w:r>
    </w:p>
    <w:p w:rsidR="003F5180" w:rsidRDefault="003F5180" w:rsidP="003F5180">
      <w:r>
        <w:t>beta_sd_S3a1settopt &lt;-fixef(S3a1RE_optim)[[1]][2] * sd(as.numeric(GRR2021v1F$settype)[-1L])/sd.yhat_s3a1opt</w:t>
      </w:r>
    </w:p>
    <w:p w:rsidR="003F5180" w:rsidRDefault="003F5180" w:rsidP="003F5180">
      <w:r>
        <w:t>beta_sd_s3a1distaopt &lt;-fixef(S3a1RE_optim)[[1]][3] * sd(GRR2021v1F$distance)/sd.yhat_s3a1opt</w:t>
      </w:r>
    </w:p>
    <w:p w:rsidR="003F5180" w:rsidRDefault="003F5180" w:rsidP="003F5180">
      <w:r>
        <w:t>beta_sd_s3a1dungopt &lt;-fixef(S3a1RE_optim)[[1]][4] * sd(GRR2021v1F$dung)/sd.yhat_s3a1opt</w:t>
      </w:r>
    </w:p>
    <w:p w:rsidR="003F5180" w:rsidRDefault="003F5180" w:rsidP="003F5180">
      <w:r>
        <w:t>beta_sd_s3a1freshopt &lt;-fixef(S3a1RE_optim)[[1]][5] * sd(GRR2021v1F$freshholes)/sd.yhat_s3a1opt</w:t>
      </w:r>
    </w:p>
    <w:p w:rsidR="003F5180" w:rsidRDefault="003F5180" w:rsidP="003F5180"/>
    <w:p w:rsidR="003F5180" w:rsidRDefault="003F5180" w:rsidP="003F5180">
      <w:r>
        <w:t>beta_sd_Richnessopt &lt;- c(beta_sd_S3a1settopt, beta_sd_s3a1distaopt,beta_sd_s3a1dungopt, beta_sd_s3a1freshopt)</w:t>
      </w:r>
    </w:p>
    <w:p w:rsidR="003F5180" w:rsidRDefault="003F5180" w:rsidP="003F5180"/>
    <w:p w:rsidR="003F5180" w:rsidRDefault="003F5180" w:rsidP="003F5180">
      <w:r>
        <w:t>r2(S3a1RE_optim, tolerance = 1e-10)</w:t>
      </w:r>
    </w:p>
    <w:p w:rsidR="003F5180" w:rsidRDefault="003F5180" w:rsidP="003F5180">
      <w:r>
        <w:t>summary(S3a1RE_optim)</w:t>
      </w:r>
    </w:p>
    <w:p w:rsidR="003F5180" w:rsidRDefault="003F5180" w:rsidP="003F5180">
      <w:r>
        <w:t>print(beta_sd_Richnessopt)</w:t>
      </w:r>
    </w:p>
    <w:p w:rsidR="003F5180" w:rsidRDefault="003F5180" w:rsidP="003F5180">
      <w:r>
        <w:t>#####</w:t>
      </w:r>
    </w:p>
    <w:p w:rsidR="003F5180" w:rsidRDefault="003F5180" w:rsidP="003F5180"/>
    <w:p w:rsidR="003F5180" w:rsidRDefault="003F5180" w:rsidP="003F5180"/>
    <w:p w:rsidR="003F5180" w:rsidRDefault="003F5180" w:rsidP="003F5180">
      <w:r>
        <w:t>#Create plots</w:t>
      </w:r>
    </w:p>
    <w:p w:rsidR="003F5180" w:rsidRDefault="003F5180" w:rsidP="003F5180">
      <w:r>
        <w:t>Sgrrdist_plot&lt;-plot(ggpredict(S3a1, terms=c("distance")) %&gt;% plot(rawdata=T, dot.alpha = 1, dot.size=10, color = "black")+#, limit.range=T) +</w:t>
      </w:r>
    </w:p>
    <w:p w:rsidR="003F5180" w:rsidRDefault="003F5180" w:rsidP="003F5180">
      <w:r>
        <w:t xml:space="preserve">                  labs(x="Distance (m)", y="Richnness", title="(A)")+</w:t>
      </w:r>
    </w:p>
    <w:p w:rsidR="003F5180" w:rsidRDefault="003F5180" w:rsidP="003F5180">
      <w:r>
        <w:t xml:space="preserve">                  theme_bw() + theme(panel.grid.major = element_blank(),</w:t>
      </w:r>
    </w:p>
    <w:p w:rsidR="003F5180" w:rsidRDefault="003F5180" w:rsidP="003F5180">
      <w:r>
        <w:t xml:space="preserve">                                     panel.grid.minor = element_blank(), </w:t>
      </w:r>
    </w:p>
    <w:p w:rsidR="003F5180" w:rsidRDefault="003F5180" w:rsidP="003F5180">
      <w:r>
        <w:t xml:space="preserve">                                     panel.border = element_blank(), </w:t>
      </w:r>
    </w:p>
    <w:p w:rsidR="003F5180" w:rsidRDefault="003F5180" w:rsidP="003F5180">
      <w:r>
        <w:t xml:space="preserve">                                     axis.line = element_line(colour = "black", size=4), </w:t>
      </w:r>
    </w:p>
    <w:p w:rsidR="003F5180" w:rsidRDefault="003F5180" w:rsidP="003F5180">
      <w:r>
        <w:t xml:space="preserve">                                     axis.text = element_text(colour = "black", size=90),</w:t>
      </w:r>
    </w:p>
    <w:p w:rsidR="003F5180" w:rsidRDefault="003F5180" w:rsidP="003F5180">
      <w:r>
        <w:lastRenderedPageBreak/>
        <w:t xml:space="preserve">                                     title=element_text(size=90), legend.text = element_text(size=90)) +</w:t>
      </w:r>
    </w:p>
    <w:p w:rsidR="003F5180" w:rsidRDefault="003F5180" w:rsidP="003F5180">
      <w:r>
        <w:t xml:space="preserve">                  scale_y_continuous(breaks = seq(2,25,10))+</w:t>
      </w:r>
    </w:p>
    <w:p w:rsidR="003F5180" w:rsidRDefault="003F5180" w:rsidP="003F5180">
      <w:r>
        <w:t xml:space="preserve">                  scale_x_continuous(breaks = seq(0,1250,450)) +</w:t>
      </w:r>
    </w:p>
    <w:p w:rsidR="003F5180" w:rsidRDefault="003F5180" w:rsidP="003F5180">
      <w:r>
        <w:t xml:space="preserve">                  geom_line(size=4))#,face="bold"</w:t>
      </w:r>
    </w:p>
    <w:p w:rsidR="003F5180" w:rsidRDefault="003F5180" w:rsidP="003F5180"/>
    <w:p w:rsidR="003F5180" w:rsidRDefault="003F5180" w:rsidP="003F5180">
      <w:r>
        <w:t>Sgrrdung_plot&lt;-plot(ggpredict(S3a1, terms=c("dung")) %&gt;% plot(rawdata=T, dot.alpha = 1, dot.size=10, color = "grey20")+#, limit.range=T) +</w:t>
      </w:r>
    </w:p>
    <w:p w:rsidR="003F5180" w:rsidRDefault="003F5180" w:rsidP="003F5180">
      <w:r>
        <w:t xml:space="preserve">                  labs(x="No. dung", y=NULL, title="(B)")+</w:t>
      </w:r>
    </w:p>
    <w:p w:rsidR="003F5180" w:rsidRDefault="003F5180" w:rsidP="003F5180">
      <w:r>
        <w:t xml:space="preserve">                  theme_bw() + theme(panel.grid.major = element_blank(),</w:t>
      </w:r>
    </w:p>
    <w:p w:rsidR="003F5180" w:rsidRDefault="003F5180" w:rsidP="003F5180">
      <w:r>
        <w:t xml:space="preserve">                                     panel.grid.minor = element_blank(), </w:t>
      </w:r>
    </w:p>
    <w:p w:rsidR="003F5180" w:rsidRDefault="003F5180" w:rsidP="003F5180">
      <w:r>
        <w:t xml:space="preserve">                                     panel.border = element_blank(), </w:t>
      </w:r>
    </w:p>
    <w:p w:rsidR="003F5180" w:rsidRDefault="003F5180" w:rsidP="003F5180">
      <w:r>
        <w:t xml:space="preserve">                                     axis.line = element_line(colour = "black", size=4), </w:t>
      </w:r>
    </w:p>
    <w:p w:rsidR="003F5180" w:rsidRDefault="003F5180" w:rsidP="003F5180">
      <w:r>
        <w:t xml:space="preserve">                                     axis.text = element_text(colour = "black", size=90),</w:t>
      </w:r>
    </w:p>
    <w:p w:rsidR="003F5180" w:rsidRDefault="003F5180" w:rsidP="003F5180">
      <w:r>
        <w:t xml:space="preserve">                                     title=element_text(size=90), legend.text = element_text(size=90)) +</w:t>
      </w:r>
    </w:p>
    <w:p w:rsidR="003F5180" w:rsidRDefault="003F5180" w:rsidP="003F5180">
      <w:r>
        <w:t xml:space="preserve">                  scale_y_continuous(breaks = NULL) +</w:t>
      </w:r>
    </w:p>
    <w:p w:rsidR="003F5180" w:rsidRDefault="003F5180" w:rsidP="003F5180">
      <w:r>
        <w:t xml:space="preserve">                  scale_x_continuous(breaks = seq(0,250,100)) +</w:t>
      </w:r>
    </w:p>
    <w:p w:rsidR="003F5180" w:rsidRDefault="003F5180" w:rsidP="003F5180">
      <w:r>
        <w:t xml:space="preserve">                  geom_line(size=4))#,face="bold"</w:t>
      </w:r>
    </w:p>
    <w:p w:rsidR="003F5180" w:rsidRDefault="003F5180" w:rsidP="003F5180"/>
    <w:p w:rsidR="003F5180" w:rsidRDefault="003F5180" w:rsidP="003F5180"/>
    <w:p w:rsidR="003F5180" w:rsidRDefault="003F5180" w:rsidP="003F5180">
      <w:r>
        <w:t>Sgrr_plot&lt;-plot(ggpredict(S3a1, terms=c("freshholes")) %&gt;% plot(rawdata=T, dot.alpha = 1, dot.size=10, color = "black")+#, limit.range=T) +</w:t>
      </w:r>
    </w:p>
    <w:p w:rsidR="003F5180" w:rsidRDefault="003F5180" w:rsidP="003F5180">
      <w:r>
        <w:t xml:space="preserve">                  labs(x="No. burrow", y=NULL, title="(C)")+</w:t>
      </w:r>
    </w:p>
    <w:p w:rsidR="003F5180" w:rsidRDefault="003F5180" w:rsidP="003F5180">
      <w:r>
        <w:t xml:space="preserve">                  theme_bw() + theme(panel.grid.major = element_blank(),</w:t>
      </w:r>
    </w:p>
    <w:p w:rsidR="003F5180" w:rsidRDefault="003F5180" w:rsidP="003F5180">
      <w:r>
        <w:t xml:space="preserve">                                     panel.grid.minor = element_blank(), </w:t>
      </w:r>
    </w:p>
    <w:p w:rsidR="003F5180" w:rsidRDefault="003F5180" w:rsidP="003F5180">
      <w:r>
        <w:t xml:space="preserve">                                     panel.border = element_blank(), </w:t>
      </w:r>
    </w:p>
    <w:p w:rsidR="003F5180" w:rsidRDefault="003F5180" w:rsidP="003F5180">
      <w:r>
        <w:t xml:space="preserve">                                     axis.line = element_line(colour = "black", size=4), </w:t>
      </w:r>
    </w:p>
    <w:p w:rsidR="003F5180" w:rsidRDefault="003F5180" w:rsidP="003F5180">
      <w:r>
        <w:lastRenderedPageBreak/>
        <w:t xml:space="preserve">                                     axis.text = element_text(colour = "black", size=90),</w:t>
      </w:r>
    </w:p>
    <w:p w:rsidR="003F5180" w:rsidRDefault="003F5180" w:rsidP="003F5180">
      <w:r>
        <w:t xml:space="preserve">                                     title=element_text(size=90), legend.text = element_text(size=90)) +</w:t>
      </w:r>
    </w:p>
    <w:p w:rsidR="003F5180" w:rsidRDefault="003F5180" w:rsidP="003F5180">
      <w:r>
        <w:t xml:space="preserve">                  scale_y_continuous(breaks = NULL) +</w:t>
      </w:r>
    </w:p>
    <w:p w:rsidR="003F5180" w:rsidRDefault="003F5180" w:rsidP="003F5180">
      <w:r>
        <w:t xml:space="preserve">                  geom_line(size=4))#,face="bold"</w:t>
      </w:r>
    </w:p>
    <w:p w:rsidR="003F5180" w:rsidRDefault="003F5180" w:rsidP="003F5180"/>
    <w:p w:rsidR="003F5180" w:rsidRDefault="003F5180" w:rsidP="003F5180"/>
    <w:p w:rsidR="003F5180" w:rsidRDefault="003F5180" w:rsidP="003F5180"/>
    <w:p w:rsidR="003F5180" w:rsidRDefault="003F5180" w:rsidP="003F5180">
      <w:r>
        <w:t>################################### the end #################</w:t>
      </w:r>
    </w:p>
    <w:p w:rsidR="00692C0C" w:rsidRDefault="003F5180">
      <w:bookmarkStart w:id="0" w:name="_GoBack"/>
      <w:bookmarkEnd w:id="0"/>
    </w:p>
    <w:sectPr w:rsidR="00692C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180"/>
    <w:rsid w:val="00157432"/>
    <w:rsid w:val="003F5180"/>
    <w:rsid w:val="00412821"/>
    <w:rsid w:val="00457D2D"/>
    <w:rsid w:val="00664973"/>
    <w:rsid w:val="009011D6"/>
    <w:rsid w:val="00A377B6"/>
    <w:rsid w:val="00BD4A9C"/>
    <w:rsid w:val="00CB01DE"/>
    <w:rsid w:val="00EE3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1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1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4</Pages>
  <Words>7403</Words>
  <Characters>42199</Characters>
  <Application>Microsoft Office Word</Application>
  <DocSecurity>0</DocSecurity>
  <Lines>351</Lines>
  <Paragraphs>99</Paragraphs>
  <ScaleCrop>false</ScaleCrop>
  <Company/>
  <LinksUpToDate>false</LinksUpToDate>
  <CharactersWithSpaces>49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disu</dc:creator>
  <cp:lastModifiedBy>Addisu</cp:lastModifiedBy>
  <cp:revision>1</cp:revision>
  <dcterms:created xsi:type="dcterms:W3CDTF">2023-07-05T20:46:00Z</dcterms:created>
  <dcterms:modified xsi:type="dcterms:W3CDTF">2023-07-05T20:47:00Z</dcterms:modified>
</cp:coreProperties>
</file>